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3F649" w14:textId="172D7495" w:rsidR="00AE5B78" w:rsidRDefault="00AE5B78" w:rsidP="00AE5B78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07239533"/>
      <w:r w:rsidRPr="00FC01CF">
        <w:rPr>
          <w:rFonts w:eastAsia="Times New Roman" w:cstheme="minorHAnsi"/>
          <w:b/>
          <w:bCs/>
        </w:rPr>
        <w:t xml:space="preserve">Annex </w:t>
      </w:r>
      <w:r w:rsidR="007E3FD1">
        <w:rPr>
          <w:rFonts w:eastAsia="Times New Roman" w:cstheme="minorHAnsi"/>
          <w:b/>
          <w:bCs/>
        </w:rPr>
        <w:t>A</w:t>
      </w:r>
      <w:r w:rsidRPr="00FC01CF">
        <w:rPr>
          <w:rFonts w:eastAsia="Times New Roman" w:cstheme="minorHAnsi"/>
          <w:b/>
          <w:bCs/>
        </w:rPr>
        <w:t xml:space="preserve">: </w:t>
      </w:r>
      <w:r w:rsidRPr="00CE45A3">
        <w:rPr>
          <w:rFonts w:cstheme="minorHAnsi"/>
          <w:b/>
          <w:bCs/>
        </w:rPr>
        <w:t>Modeling results on the effects of the Pay for Performance (P4P) intervention</w:t>
      </w:r>
      <w:r>
        <w:rPr>
          <w:rFonts w:cstheme="minorHAnsi"/>
          <w:b/>
          <w:bCs/>
        </w:rPr>
        <w:t xml:space="preserve"> – Services provided per 100,000 population with </w:t>
      </w:r>
      <w:r w:rsidR="008A612D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ensitivity analysis to examine the effects of COVID-19</w:t>
      </w:r>
    </w:p>
    <w:p w14:paraId="00BC1ABA" w14:textId="77777777" w:rsidR="00AE5B78" w:rsidRDefault="00AE5B78" w:rsidP="00AE5B78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554"/>
        <w:gridCol w:w="2106"/>
        <w:gridCol w:w="1318"/>
        <w:gridCol w:w="1076"/>
        <w:gridCol w:w="1267"/>
        <w:gridCol w:w="1133"/>
        <w:gridCol w:w="1003"/>
        <w:gridCol w:w="1076"/>
        <w:gridCol w:w="1267"/>
        <w:gridCol w:w="1323"/>
        <w:gridCol w:w="211"/>
        <w:gridCol w:w="1056"/>
      </w:tblGrid>
      <w:tr w:rsidR="00193377" w:rsidRPr="004406EB" w14:paraId="5EA50C24" w14:textId="77777777" w:rsidTr="00193377">
        <w:trPr>
          <w:cantSplit/>
          <w:trHeight w:val="451"/>
          <w:tblHeader/>
        </w:trPr>
        <w:tc>
          <w:tcPr>
            <w:tcW w:w="4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B59FAA1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bookmarkStart w:id="1" w:name="_Hlk107239468"/>
            <w:r w:rsidRPr="00034328">
              <w:rPr>
                <w:rFonts w:cstheme="minorHAnsi"/>
                <w:lang w:eastAsia="ko-KR"/>
              </w:rPr>
              <w:t>Outcome</w:t>
            </w:r>
          </w:p>
          <w:p w14:paraId="55F0E102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1)</w:t>
            </w:r>
          </w:p>
        </w:tc>
        <w:tc>
          <w:tcPr>
            <w:tcW w:w="207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F4EBF6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Main analysis</w:t>
            </w:r>
          </w:p>
        </w:tc>
        <w:tc>
          <w:tcPr>
            <w:tcW w:w="160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0CF4DE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Sensitivity analysis that removes the one time point when COVID-19 had a particularly strong effect on the utilization of health services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A9A79" w14:textId="77777777" w:rsidR="00AE5B78" w:rsidRPr="00034328" w:rsidRDefault="00AE5B78" w:rsidP="003B0713">
            <w:pPr>
              <w:rPr>
                <w:rFonts w:eastAsiaTheme="minorEastAsia" w:cstheme="minorHAnsi"/>
              </w:rPr>
            </w:pPr>
            <w:r w:rsidRPr="00034328">
              <w:rPr>
                <w:rFonts w:eastAsiaTheme="minorEastAsia" w:cstheme="minorHAnsi"/>
              </w:rPr>
              <w:t>R</w:t>
            </w:r>
            <w:r w:rsidRPr="00034328">
              <w:rPr>
                <w:rFonts w:eastAsiaTheme="minorEastAsia" w:cstheme="minorHAnsi"/>
                <w:vertAlign w:val="superscript"/>
              </w:rPr>
              <w:t>2</w:t>
            </w:r>
            <w:r w:rsidRPr="00034328">
              <w:rPr>
                <w:rFonts w:eastAsiaTheme="minorEastAsia" w:cstheme="minorHAnsi"/>
              </w:rPr>
              <w:t xml:space="preserve"> for Main analysis only </w:t>
            </w:r>
          </w:p>
        </w:tc>
      </w:tr>
      <w:tr w:rsidR="00193377" w:rsidRPr="004406EB" w14:paraId="6569C869" w14:textId="77777777" w:rsidTr="00193377">
        <w:trPr>
          <w:cantSplit/>
          <w:trHeight w:val="890"/>
          <w:tblHeader/>
        </w:trPr>
        <w:tc>
          <w:tcPr>
            <w:tcW w:w="4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DD4E9"/>
            <w:vAlign w:val="center"/>
            <w:hideMark/>
          </w:tcPr>
          <w:p w14:paraId="7CCFA867" w14:textId="77777777" w:rsidR="00AE5B78" w:rsidRPr="004406EB" w:rsidRDefault="00AE5B78" w:rsidP="003B0713">
            <w:pPr>
              <w:jc w:val="left"/>
              <w:rPr>
                <w:rFonts w:cstheme="minorHAnsi"/>
                <w:lang w:eastAsia="ko-KR"/>
              </w:rPr>
            </w:pPr>
          </w:p>
        </w:tc>
        <w:tc>
          <w:tcPr>
            <w:tcW w:w="168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7C63C4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Analysis of the intervention arm onl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0C22DB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Analysis of the intervention and comparison arms</w:t>
            </w:r>
          </w:p>
        </w:tc>
        <w:tc>
          <w:tcPr>
            <w:tcW w:w="12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A1FE6D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Analysis of the intervention arm only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AA97C0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Analysis of the intervention and comparison arms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448CA034" w14:textId="77777777" w:rsidR="00AE5B78" w:rsidRDefault="00AE5B78" w:rsidP="003B0713">
            <w:pPr>
              <w:rPr>
                <w:rFonts w:eastAsiaTheme="minorEastAsia" w:cstheme="minorHAnsi"/>
              </w:rPr>
            </w:pPr>
            <w:r w:rsidRPr="00034328">
              <w:rPr>
                <w:rFonts w:eastAsiaTheme="minorEastAsia" w:cstheme="minorHAnsi"/>
              </w:rPr>
              <w:t>R</w:t>
            </w:r>
            <w:r w:rsidRPr="00034328">
              <w:rPr>
                <w:rFonts w:eastAsiaTheme="minorEastAsia" w:cstheme="minorHAnsi"/>
                <w:vertAlign w:val="superscript"/>
              </w:rPr>
              <w:t>2</w:t>
            </w:r>
            <w:r w:rsidRPr="00034328">
              <w:rPr>
                <w:rFonts w:eastAsiaTheme="minorEastAsia" w:cstheme="minorHAnsi"/>
              </w:rPr>
              <w:t xml:space="preserve"> for intervention arm</w:t>
            </w:r>
          </w:p>
          <w:p w14:paraId="61EAC3AE" w14:textId="77777777" w:rsidR="00AE5B78" w:rsidRPr="00034328" w:rsidRDefault="00AE5B78" w:rsidP="003B0713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(10)</w:t>
            </w:r>
          </w:p>
        </w:tc>
        <w:tc>
          <w:tcPr>
            <w:tcW w:w="446" w:type="pct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0661CD6B" w14:textId="77777777" w:rsidR="00AE5B78" w:rsidRDefault="00AE5B78" w:rsidP="003B0713">
            <w:pPr>
              <w:rPr>
                <w:rFonts w:eastAsiaTheme="minorEastAsia" w:cstheme="minorHAnsi"/>
              </w:rPr>
            </w:pPr>
            <w:r w:rsidRPr="00034328">
              <w:rPr>
                <w:rFonts w:eastAsiaTheme="minorEastAsia" w:cstheme="minorHAnsi"/>
              </w:rPr>
              <w:t>R</w:t>
            </w:r>
            <w:r w:rsidRPr="00034328">
              <w:rPr>
                <w:rFonts w:eastAsiaTheme="minorEastAsia" w:cstheme="minorHAnsi"/>
                <w:vertAlign w:val="superscript"/>
              </w:rPr>
              <w:t>2</w:t>
            </w:r>
            <w:r w:rsidRPr="00034328">
              <w:rPr>
                <w:rFonts w:eastAsiaTheme="minorEastAsia" w:cstheme="minorHAnsi"/>
              </w:rPr>
              <w:t xml:space="preserve"> for co</w:t>
            </w:r>
            <w:r>
              <w:rPr>
                <w:rFonts w:eastAsiaTheme="minorEastAsia" w:cstheme="minorHAnsi"/>
              </w:rPr>
              <w:t xml:space="preserve">mparison </w:t>
            </w:r>
            <w:r w:rsidRPr="00034328">
              <w:rPr>
                <w:rFonts w:eastAsiaTheme="minorEastAsia" w:cstheme="minorHAnsi"/>
              </w:rPr>
              <w:t xml:space="preserve"> arm </w:t>
            </w:r>
          </w:p>
          <w:p w14:paraId="7112483A" w14:textId="77777777" w:rsidR="00AE5B78" w:rsidRPr="00034328" w:rsidRDefault="00AE5B78" w:rsidP="003B0713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(11)</w:t>
            </w:r>
          </w:p>
        </w:tc>
      </w:tr>
      <w:tr w:rsidR="00193377" w:rsidRPr="004406EB" w14:paraId="5669B13C" w14:textId="77777777" w:rsidTr="00193377">
        <w:trPr>
          <w:trHeight w:val="478"/>
        </w:trPr>
        <w:tc>
          <w:tcPr>
            <w:tcW w:w="4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DD4E9"/>
            <w:vAlign w:val="center"/>
            <w:hideMark/>
          </w:tcPr>
          <w:p w14:paraId="263A615A" w14:textId="77777777" w:rsidR="00AE5B78" w:rsidRPr="004406EB" w:rsidRDefault="00AE5B78" w:rsidP="003B0713">
            <w:pPr>
              <w:jc w:val="left"/>
              <w:rPr>
                <w:rFonts w:cstheme="minorHAnsi"/>
                <w:lang w:eastAsia="ko-KR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B5812E" w14:textId="77777777" w:rsidR="00AE5B78" w:rsidRPr="00034328" w:rsidRDefault="00AE5B78" w:rsidP="003B0713">
            <w:pPr>
              <w:pStyle w:val="NoSpacing"/>
              <w:jc w:val="center"/>
              <w:rPr>
                <w:rFonts w:eastAsia="Arial Narrow"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 xml:space="preserve">Level effect </w:t>
            </w:r>
          </w:p>
          <w:p w14:paraId="56298020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95% CI)</w:t>
            </w:r>
          </w:p>
          <w:p w14:paraId="1125313B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2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DE6399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Slope effect (95% CI)</w:t>
            </w:r>
          </w:p>
          <w:p w14:paraId="209FC325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3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0E1EC3" w14:textId="77777777" w:rsidR="00AE5B7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 xml:space="preserve">Combined effect </w:t>
            </w:r>
          </w:p>
          <w:p w14:paraId="34BEDAC9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95% CI)</w:t>
            </w:r>
          </w:p>
          <w:p w14:paraId="18DC107D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4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71391E" w14:textId="77777777" w:rsidR="00AE5B7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 xml:space="preserve">Combined effect </w:t>
            </w:r>
          </w:p>
          <w:p w14:paraId="0BA90619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95% CI)</w:t>
            </w:r>
          </w:p>
          <w:p w14:paraId="6E5BAA85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5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A9AE6C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Level effect (95% CI)</w:t>
            </w:r>
          </w:p>
          <w:p w14:paraId="019533B0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6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3ECA13B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Slope effect (95% CI)</w:t>
            </w:r>
          </w:p>
          <w:p w14:paraId="37F23A6A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7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2B7BB9D" w14:textId="77777777" w:rsidR="00AE5B7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 xml:space="preserve">Combined effect </w:t>
            </w:r>
          </w:p>
          <w:p w14:paraId="3DA55E56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95% CI)</w:t>
            </w:r>
          </w:p>
          <w:p w14:paraId="0C20DD17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8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3CE78A5" w14:textId="77777777" w:rsidR="00AE5B7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 xml:space="preserve">Combined effect </w:t>
            </w:r>
          </w:p>
          <w:p w14:paraId="02F7421D" w14:textId="77777777" w:rsidR="00AE5B78" w:rsidRPr="00034328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95% CI)</w:t>
            </w:r>
          </w:p>
          <w:p w14:paraId="62B002CA" w14:textId="77777777" w:rsidR="00AE5B78" w:rsidRPr="004406EB" w:rsidRDefault="00AE5B78" w:rsidP="003B0713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(9)</w:t>
            </w:r>
          </w:p>
        </w:tc>
        <w:tc>
          <w:tcPr>
            <w:tcW w:w="40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7D854" w14:textId="77777777" w:rsidR="00AE5B78" w:rsidRPr="00034328" w:rsidRDefault="00AE5B78" w:rsidP="003B0713">
            <w:pPr>
              <w:rPr>
                <w:rFonts w:eastAsiaTheme="minorEastAsia" w:cstheme="minorHAnsi"/>
              </w:rPr>
            </w:pPr>
          </w:p>
        </w:tc>
        <w:tc>
          <w:tcPr>
            <w:tcW w:w="446" w:type="pct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2C9EF" w14:textId="77777777" w:rsidR="00AE5B78" w:rsidRPr="00034328" w:rsidRDefault="00AE5B78" w:rsidP="003B0713">
            <w:pPr>
              <w:rPr>
                <w:rFonts w:eastAsiaTheme="minorEastAsia" w:cstheme="minorHAnsi"/>
              </w:rPr>
            </w:pPr>
          </w:p>
        </w:tc>
      </w:tr>
      <w:tr w:rsidR="00193377" w:rsidRPr="004406EB" w14:paraId="51470B35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C13BB7" w14:textId="77777777" w:rsidR="00193377" w:rsidRPr="004406EB" w:rsidRDefault="00193377" w:rsidP="00193377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lang w:eastAsia="ko-KR"/>
              </w:rPr>
              <w:t>Institutional deliverie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E12ED57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</w:rPr>
              <w:t>6</w:t>
            </w:r>
            <w:r>
              <w:rPr>
                <w:rFonts w:cstheme="minorHAnsi"/>
                <w:color w:val="000000"/>
                <w:lang w:eastAsia="ko-KR"/>
              </w:rPr>
              <w:t>0</w:t>
            </w:r>
            <w:r w:rsidRPr="00825AEE">
              <w:rPr>
                <w:rFonts w:cstheme="minorHAnsi"/>
                <w:color w:val="000000"/>
                <w:lang w:eastAsia="ko-KR"/>
              </w:rPr>
              <w:t>.</w:t>
            </w:r>
            <w:r>
              <w:rPr>
                <w:rFonts w:cstheme="minorHAnsi"/>
                <w:color w:val="000000"/>
                <w:lang w:eastAsia="ko-KR"/>
              </w:rPr>
              <w:t>6</w:t>
            </w:r>
          </w:p>
          <w:p w14:paraId="1DDB0E2E" w14:textId="10910745" w:rsidR="00193377" w:rsidRPr="004406EB" w:rsidRDefault="00193377" w:rsidP="00193377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</w:rPr>
              <w:t>(</w:t>
            </w:r>
            <w:r>
              <w:rPr>
                <w:rFonts w:cstheme="minorHAnsi"/>
                <w:color w:val="000000"/>
                <w:lang w:eastAsia="ko-KR"/>
              </w:rPr>
              <w:t>30.9</w:t>
            </w:r>
            <w:r w:rsidRPr="00825AEE">
              <w:rPr>
                <w:rFonts w:cstheme="minorHAnsi"/>
                <w:color w:val="000000"/>
                <w:lang w:eastAsia="ko-KR"/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</w:rPr>
              <w:t>90.2</w:t>
            </w:r>
            <w:r w:rsidRPr="00825AEE">
              <w:rPr>
                <w:rFonts w:cstheme="minorHAnsi"/>
                <w:color w:val="000000"/>
                <w:lang w:eastAsia="ko-KR"/>
              </w:rPr>
              <w:t>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592E011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8</w:t>
            </w:r>
            <w:r w:rsidRPr="00825AEE">
              <w:rPr>
                <w:rFonts w:cstheme="minorHAnsi"/>
                <w:color w:val="000000"/>
                <w:lang w:eastAsia="ko-KR"/>
              </w:rPr>
              <w:t xml:space="preserve">.7 </w:t>
            </w:r>
          </w:p>
          <w:p w14:paraId="7A23EA6B" w14:textId="373CDCFF" w:rsidR="00193377" w:rsidRPr="004406EB" w:rsidRDefault="00193377" w:rsidP="00193377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</w:rPr>
              <w:t>(4.</w:t>
            </w:r>
            <w:r>
              <w:rPr>
                <w:rFonts w:cstheme="minorHAnsi"/>
                <w:color w:val="000000"/>
                <w:lang w:eastAsia="ko-KR"/>
              </w:rPr>
              <w:t>0</w:t>
            </w:r>
            <w:r w:rsidRPr="00825AEE">
              <w:rPr>
                <w:rFonts w:cstheme="minorHAnsi"/>
                <w:color w:val="000000"/>
                <w:lang w:eastAsia="ko-KR"/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</w:rPr>
              <w:t>13.3</w:t>
            </w:r>
            <w:r w:rsidRPr="00825AEE">
              <w:rPr>
                <w:rFonts w:cstheme="minorHAnsi"/>
                <w:color w:val="000000"/>
                <w:lang w:eastAsia="ko-KR"/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0AFE6D" w14:textId="77777777" w:rsidR="00193377" w:rsidRPr="00825AEE" w:rsidRDefault="00193377" w:rsidP="00193377">
            <w:pPr>
              <w:rPr>
                <w:rFonts w:eastAsia="Arial Narrow" w:cstheme="minorHAnsi"/>
                <w:lang w:eastAsia="ko-KR"/>
              </w:rPr>
            </w:pPr>
            <w:r>
              <w:rPr>
                <w:rFonts w:cstheme="minorHAnsi"/>
                <w:lang w:eastAsia="ko-KR"/>
              </w:rPr>
              <w:t>20.2</w:t>
            </w:r>
            <w:r w:rsidRPr="00825AEE">
              <w:rPr>
                <w:rFonts w:cstheme="minorHAnsi"/>
                <w:lang w:eastAsia="ko-KR"/>
              </w:rPr>
              <w:t xml:space="preserve"> %-points</w:t>
            </w:r>
          </w:p>
          <w:p w14:paraId="451D1BAF" w14:textId="5E2A2087" w:rsidR="00193377" w:rsidRPr="004406EB" w:rsidRDefault="00193377" w:rsidP="00193377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lang w:eastAsia="ko-KR"/>
              </w:rPr>
              <w:t>(</w:t>
            </w:r>
            <w:r>
              <w:rPr>
                <w:rFonts w:cstheme="minorHAnsi"/>
                <w:lang w:eastAsia="ko-KR"/>
              </w:rPr>
              <w:t>14.4</w:t>
            </w:r>
            <w:r w:rsidRPr="00825AEE">
              <w:rPr>
                <w:rFonts w:cstheme="minorHAnsi"/>
                <w:lang w:eastAsia="ko-KR"/>
              </w:rPr>
              <w:t xml:space="preserve"> to </w:t>
            </w:r>
            <w:r>
              <w:rPr>
                <w:rFonts w:cstheme="minorHAnsi"/>
                <w:lang w:eastAsia="ko-KR"/>
              </w:rPr>
              <w:t>26.0</w:t>
            </w:r>
            <w:r w:rsidRPr="00825AEE">
              <w:rPr>
                <w:rFonts w:cstheme="minorHAnsi"/>
                <w:lang w:eastAsia="ko-KR"/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243A13" w14:textId="77777777" w:rsidR="00193377" w:rsidRPr="00825AEE" w:rsidRDefault="00193377" w:rsidP="00193377">
            <w:pPr>
              <w:rPr>
                <w:rFonts w:eastAsia="Arial Narrow" w:cstheme="minorHAnsi"/>
                <w:lang w:eastAsia="ko-KR"/>
              </w:rPr>
            </w:pPr>
            <w:r>
              <w:rPr>
                <w:rFonts w:cstheme="minorHAnsi"/>
                <w:lang w:eastAsia="ko-KR"/>
              </w:rPr>
              <w:t>12.1</w:t>
            </w:r>
            <w:r w:rsidRPr="00825AEE">
              <w:rPr>
                <w:rFonts w:cstheme="minorHAnsi"/>
                <w:lang w:eastAsia="ko-KR"/>
              </w:rPr>
              <w:t xml:space="preserve"> %-points</w:t>
            </w:r>
          </w:p>
          <w:p w14:paraId="286E8AC3" w14:textId="4E88CCBC" w:rsidR="00193377" w:rsidRPr="004406EB" w:rsidRDefault="00193377" w:rsidP="00193377">
            <w:pPr>
              <w:pStyle w:val="NoSpacing"/>
              <w:jc w:val="center"/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lang w:eastAsia="ko-KR"/>
              </w:rPr>
              <w:t>(</w:t>
            </w:r>
            <w:r>
              <w:rPr>
                <w:rFonts w:cstheme="minorHAnsi"/>
                <w:lang w:eastAsia="ko-KR"/>
              </w:rPr>
              <w:t>0.9</w:t>
            </w:r>
            <w:r w:rsidRPr="00825AEE">
              <w:rPr>
                <w:rFonts w:cstheme="minorHAnsi"/>
                <w:lang w:eastAsia="ko-KR"/>
              </w:rPr>
              <w:t xml:space="preserve"> to </w:t>
            </w:r>
            <w:r>
              <w:rPr>
                <w:rFonts w:cstheme="minorHAnsi"/>
                <w:lang w:eastAsia="ko-KR"/>
              </w:rPr>
              <w:t>23.2</w:t>
            </w:r>
            <w:r w:rsidRPr="00825AEE">
              <w:rPr>
                <w:rFonts w:cstheme="minorHAnsi"/>
                <w:lang w:eastAsia="ko-KR"/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383ADD" w14:textId="707898EC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="Calibri" w:hAnsi="Calibri" w:cstheme="minorHAnsi"/>
                <w:sz w:val="22"/>
                <w:szCs w:val="22"/>
                <w:lang w:eastAsia="ko-KR"/>
              </w:rPr>
              <w:t>61.1 (30.4 to 91.7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56A6D1" w14:textId="57C6C844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="Calibri" w:hAnsi="Calibri" w:cstheme="minorHAnsi"/>
                <w:sz w:val="22"/>
                <w:szCs w:val="22"/>
                <w:lang w:eastAsia="ko-KR"/>
              </w:rPr>
              <w:t>8.7(3.9 to 13.4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4A6277" w14:textId="7FFDCA3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>
              <w:rPr>
                <w:rFonts w:ascii="Calibri" w:hAnsi="Calibri" w:cstheme="minorHAnsi"/>
                <w:color w:val="000000"/>
                <w:lang w:eastAsia="ko-KR"/>
              </w:rPr>
              <w:t>20.3 %-points (14.3 to 26.3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E537C4" w14:textId="34A58A88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>
              <w:rPr>
                <w:rFonts w:ascii="Calibri" w:hAnsi="Calibri" w:cstheme="minorHAnsi"/>
                <w:color w:val="000000"/>
                <w:lang w:eastAsia="ko-KR"/>
              </w:rPr>
              <w:t>13.3 %-points (2.5 to 24.2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94D85" w14:textId="4DC0475E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9</w:t>
            </w:r>
            <w:r>
              <w:rPr>
                <w:rFonts w:eastAsiaTheme="minorEastAsia" w:cstheme="minorHAnsi"/>
              </w:rPr>
              <w:t>65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FAFC6" w14:textId="647EB152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777</w:t>
            </w:r>
          </w:p>
        </w:tc>
      </w:tr>
      <w:tr w:rsidR="00193377" w:rsidRPr="004406EB" w14:paraId="47C83776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D85C6A6" w14:textId="77777777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enatal Care total visit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4077F9" w14:textId="77777777" w:rsidR="00FB2283" w:rsidRPr="00FB2283" w:rsidRDefault="00FB2283" w:rsidP="00FB228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409.6</w:t>
            </w:r>
          </w:p>
          <w:p w14:paraId="4954EABF" w14:textId="2FA9CAA0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225.5 to 593.6)</w:t>
            </w:r>
            <w:r w:rsidRPr="00FB2283" w:rsidDel="004873E9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8C0F2F" w14:textId="77777777" w:rsidR="00FB2283" w:rsidRPr="00FB2283" w:rsidRDefault="00FB2283" w:rsidP="00FB228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7.7</w:t>
            </w:r>
          </w:p>
          <w:p w14:paraId="7CF74FB3" w14:textId="681A3BA5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8.9 to 66.5)</w:t>
            </w:r>
            <w:r w:rsidRPr="00FB2283" w:rsidDel="004873E9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BD6EA1" w14:textId="77777777" w:rsidR="00FB2283" w:rsidRPr="00825AEE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07A4287F" w14:textId="64A37414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40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E6F5F7" w14:textId="77777777" w:rsidR="00FB2283" w:rsidRPr="00825AEE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9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33FB59AB" w14:textId="007449E5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7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ABB290" w14:textId="1E0A1C15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443.8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97.5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590.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EE160D" w14:textId="04E41D33" w:rsidR="00FB2283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7.7</w:t>
            </w:r>
          </w:p>
          <w:p w14:paraId="55D0E576" w14:textId="583479EC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5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0.4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9FFB9B5" w14:textId="4F1EBE71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8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39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84266C" w14:textId="697CD183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2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oints</w:t>
            </w:r>
          </w:p>
          <w:p w14:paraId="52C2FCFC" w14:textId="314DCC10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.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04436" w14:textId="109A5D27" w:rsidR="00FB2283" w:rsidRPr="00034328" w:rsidRDefault="00FB2283" w:rsidP="00FB2283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9</w:t>
            </w:r>
            <w:r>
              <w:rPr>
                <w:rFonts w:eastAsiaTheme="minorEastAsia" w:cstheme="minorHAnsi"/>
              </w:rPr>
              <w:t>05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59E56" w14:textId="0CF464C2" w:rsidR="00FB2283" w:rsidRPr="00034328" w:rsidRDefault="00FB2283" w:rsidP="00FB2283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506</w:t>
            </w:r>
          </w:p>
        </w:tc>
      </w:tr>
      <w:tr w:rsidR="00193377" w:rsidRPr="004406EB" w14:paraId="7B28C793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048B32" w14:textId="77777777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uple Years of Protection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57A4D9" w14:textId="77777777" w:rsidR="00FB2283" w:rsidRPr="00FB2283" w:rsidRDefault="00FB2283" w:rsidP="006353F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19.6</w:t>
            </w:r>
          </w:p>
          <w:p w14:paraId="6E28F40D" w14:textId="6166C1EA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88.9 to 150.3)</w:t>
            </w:r>
            <w:r w:rsidRPr="00FB2283" w:rsidDel="0076306E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5CE916" w14:textId="77777777" w:rsidR="00FB2283" w:rsidRPr="00FB2283" w:rsidRDefault="00FB2283" w:rsidP="006353F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.3</w:t>
            </w:r>
          </w:p>
          <w:p w14:paraId="6BF5C95D" w14:textId="7210ACBC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1.5 to 8.1)</w:t>
            </w:r>
            <w:r w:rsidRPr="00FB2283" w:rsidDel="0076306E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7285E7" w14:textId="77777777" w:rsidR="00FB2283" w:rsidRPr="00825AEE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.1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236B0485" w14:textId="19C72448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.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.9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3BBE35" w14:textId="77777777" w:rsidR="00FB2283" w:rsidRPr="00825AEE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8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1CC5E8D3" w14:textId="40EB3934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.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F819C00" w14:textId="4E110545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26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03.7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48.3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4A926D" w14:textId="7E03FFF4" w:rsidR="00FB2283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.2</w:t>
            </w:r>
          </w:p>
          <w:p w14:paraId="79E0451F" w14:textId="7D5392DF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0.2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.8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C8BB30" w14:textId="400E96FB" w:rsidR="00FB2283" w:rsidRPr="00034328" w:rsidRDefault="00FB2283" w:rsidP="00FB2283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.8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EC1DCE7" w14:textId="276B7ADD" w:rsidR="00FB2283" w:rsidRPr="00034328" w:rsidRDefault="00FB2283" w:rsidP="00FB2283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8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2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.4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47A28" w14:textId="615541BB" w:rsidR="00FB2283" w:rsidRPr="00034328" w:rsidRDefault="00FB2283" w:rsidP="00FB2283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9</w:t>
            </w:r>
            <w:r>
              <w:rPr>
                <w:rFonts w:eastAsiaTheme="minorEastAsia" w:cstheme="minorHAnsi"/>
              </w:rPr>
              <w:t>53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F547B" w14:textId="1EC78DC9" w:rsidR="00FB2283" w:rsidRPr="00034328" w:rsidRDefault="00FB2283" w:rsidP="00FB2283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371</w:t>
            </w:r>
          </w:p>
        </w:tc>
      </w:tr>
      <w:tr w:rsidR="00193377" w:rsidRPr="004406EB" w14:paraId="7C33CDDD" w14:textId="77777777" w:rsidTr="00193377">
        <w:trPr>
          <w:trHeight w:val="45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7D4AE3" w14:textId="77777777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sarean Section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796261" w14:textId="11E3A5F0" w:rsidR="00FB2283" w:rsidRPr="00FB2283" w:rsidRDefault="00FB2283" w:rsidP="006353F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.4</w:t>
            </w:r>
          </w:p>
          <w:p w14:paraId="1E873CD6" w14:textId="05BD9785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FB2283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1.9 to 2.6)</w:t>
            </w:r>
            <w:r w:rsidRPr="00FB2283" w:rsidDel="008D578B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D31F0B" w14:textId="77777777" w:rsidR="00FB2283" w:rsidRPr="00825AEE" w:rsidRDefault="00FB2283" w:rsidP="00FB2283">
            <w:pPr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0.9</w:t>
            </w:r>
          </w:p>
          <w:p w14:paraId="371034FA" w14:textId="22ED3413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</w:rPr>
              <w:t>(0.</w:t>
            </w:r>
            <w:r>
              <w:rPr>
                <w:rFonts w:cstheme="minorHAnsi"/>
                <w:color w:val="000000"/>
                <w:lang w:eastAsia="ko-KR"/>
              </w:rPr>
              <w:t>6</w:t>
            </w:r>
            <w:r w:rsidRPr="00825AEE">
              <w:rPr>
                <w:rFonts w:cstheme="minorHAnsi"/>
                <w:color w:val="000000"/>
                <w:lang w:eastAsia="ko-KR"/>
              </w:rPr>
              <w:t xml:space="preserve"> to 1.</w:t>
            </w:r>
            <w:r>
              <w:rPr>
                <w:rFonts w:cstheme="minorHAnsi"/>
                <w:color w:val="000000"/>
                <w:lang w:eastAsia="ko-KR"/>
              </w:rPr>
              <w:t>3</w:t>
            </w:r>
            <w:r w:rsidRPr="00825AEE">
              <w:rPr>
                <w:rFonts w:cstheme="minorHAnsi"/>
                <w:color w:val="000000"/>
                <w:lang w:eastAsia="ko-KR"/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CFB2DD" w14:textId="77777777" w:rsidR="00FB2283" w:rsidRPr="00825AEE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70F459E0" w14:textId="7E437AF1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5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.6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E57322" w14:textId="77777777" w:rsidR="00FB2283" w:rsidRPr="00825AEE" w:rsidRDefault="00FB2283" w:rsidP="00FB2283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60DD909D" w14:textId="3A744818" w:rsidR="00FB2283" w:rsidRPr="004406EB" w:rsidRDefault="00FB2283" w:rsidP="00FB2283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0 to 5</w:t>
            </w:r>
            <w:r w:rsidR="00B24E81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01CD93" w14:textId="07E492FA" w:rsidR="00FB2283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7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  <w:p w14:paraId="73384183" w14:textId="50B1038E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1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.7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3638DF" w14:textId="31E2362E" w:rsidR="00FB2283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.9</w:t>
            </w:r>
          </w:p>
          <w:p w14:paraId="4B30ADA2" w14:textId="522DEABC" w:rsidR="00FB2283" w:rsidRPr="00034328" w:rsidRDefault="00FB2283" w:rsidP="00FB2283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0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1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820BE6" w14:textId="385466B9" w:rsidR="00FB2283" w:rsidRPr="00034328" w:rsidRDefault="00FB2283" w:rsidP="00FB2283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8.1 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.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90F4D8D" w14:textId="22EE4B0B" w:rsidR="00FB2283" w:rsidRPr="00034328" w:rsidRDefault="00FB2283" w:rsidP="00FB2283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EC947" w14:textId="2AC1A3A3" w:rsidR="00FB2283" w:rsidRPr="00034328" w:rsidRDefault="00FB2283" w:rsidP="00FB2283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9</w:t>
            </w:r>
            <w:r>
              <w:rPr>
                <w:rFonts w:eastAsiaTheme="minorEastAsia" w:cstheme="minorHAnsi"/>
              </w:rPr>
              <w:t>69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C8554" w14:textId="61AF785C" w:rsidR="00FB2283" w:rsidRPr="00034328" w:rsidRDefault="00FB2283" w:rsidP="00FB2283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8</w:t>
            </w:r>
            <w:r>
              <w:rPr>
                <w:rFonts w:eastAsiaTheme="minorEastAsia" w:cstheme="minorHAnsi"/>
              </w:rPr>
              <w:t>23</w:t>
            </w:r>
          </w:p>
        </w:tc>
      </w:tr>
      <w:tr w:rsidR="00193377" w:rsidRPr="004406EB" w14:paraId="38BA95FE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6D9C21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Under 5 Outpatient visit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17CE4B8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026.8</w:t>
            </w:r>
          </w:p>
          <w:p w14:paraId="7B0B4C1B" w14:textId="6BF7D276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40.7 to 2,094.3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1CCFDA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8</w:t>
            </w:r>
          </w:p>
          <w:p w14:paraId="2020BFE8" w14:textId="67818BBE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41.0 to 192.6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FFDD00" w14:textId="77777777" w:rsidR="00193377" w:rsidRPr="00825AEE" w:rsidRDefault="00193377" w:rsidP="00193377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3%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oints</w:t>
            </w:r>
          </w:p>
          <w:p w14:paraId="714379B2" w14:textId="082154C1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602A3B5" w14:textId="77777777" w:rsidR="00193377" w:rsidRPr="00825AEE" w:rsidRDefault="00193377" w:rsidP="00193377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5DB9FE12" w14:textId="107DBE1C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.5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354EA21" w14:textId="654DD6F0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,274.2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09.6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,938.8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A6DBEA" w14:textId="763B96D1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5.8</w:t>
            </w:r>
          </w:p>
          <w:p w14:paraId="3B4F7760" w14:textId="49040926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77.2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.0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28.8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A36FC5" w14:textId="7D6E5128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03C6DD" w14:textId="78865AFA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9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0CE26" w14:textId="555D2846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787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154AF" w14:textId="71DEDE38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303</w:t>
            </w:r>
          </w:p>
        </w:tc>
      </w:tr>
      <w:tr w:rsidR="00193377" w:rsidRPr="004406EB" w14:paraId="3B72681C" w14:textId="77777777" w:rsidTr="00193377">
        <w:trPr>
          <w:trHeight w:val="79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918F1A2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jor surgery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CFBFE5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4.8 </w:t>
            </w:r>
          </w:p>
          <w:p w14:paraId="3DD10CD1" w14:textId="41A81D1C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2.9 to 3.4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2C78B8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1 </w:t>
            </w:r>
          </w:p>
          <w:p w14:paraId="5DC3E2C9" w14:textId="1FB563D3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3 to 1.3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9698752" w14:textId="77777777" w:rsidR="00193377" w:rsidRPr="00825AEE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361AC9C4" w14:textId="0F3422B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C5EF4A" w14:textId="77777777" w:rsidR="00193377" w:rsidRPr="00825AEE" w:rsidRDefault="00193377" w:rsidP="00193377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8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7545494E" w14:textId="40014FCD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1A2859" w14:textId="0D5F532D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.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  <w:p w14:paraId="4C8AD7A4" w14:textId="23608E76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9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.8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57F8B6B" w14:textId="4A460BAD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</w:t>
            </w:r>
          </w:p>
          <w:p w14:paraId="09143D60" w14:textId="73BC39C1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0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9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.9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833383" w14:textId="1700A9B6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5.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0C5C05CE" w14:textId="0BAC361A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5761D0" w14:textId="08D4E5E3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9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8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04852" w14:textId="6A83ED6F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768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350E0" w14:textId="6238AF76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574</w:t>
            </w:r>
          </w:p>
        </w:tc>
      </w:tr>
      <w:tr w:rsidR="00193377" w:rsidRPr="004406EB" w14:paraId="6C471BF5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10BFA2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ntavalent 3 immunization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122CD9D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6</w:t>
            </w:r>
          </w:p>
          <w:p w14:paraId="48FDB7F8" w14:textId="6510EC97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55.7 to 67.1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869DBA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7</w:t>
            </w:r>
          </w:p>
          <w:p w14:paraId="1159C5C9" w14:textId="74D12F8F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1 to 21.3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08FC5D8" w14:textId="77777777" w:rsidR="00193377" w:rsidRPr="00825AEE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343D0287" w14:textId="08FE54ED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12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0F6C60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69D9794D" w14:textId="49589915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19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0F60D4" w14:textId="66F584CE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4.2</w:t>
            </w:r>
          </w:p>
          <w:p w14:paraId="04028767" w14:textId="114E43F2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41.7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70.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111A7C" w14:textId="02916792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1.7</w:t>
            </w:r>
          </w:p>
          <w:p w14:paraId="5B31FD5B" w14:textId="4DD1E8A7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0.4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7D18512" w14:textId="08D73EB1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2BEAC46E" w14:textId="6413C494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12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7E6EF9" w14:textId="65695228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55743D71" w14:textId="4EE549A9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18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602F9" w14:textId="4D47CAA9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377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CEC03" w14:textId="56368F4F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559</w:t>
            </w:r>
          </w:p>
        </w:tc>
      </w:tr>
      <w:tr w:rsidR="00193377" w:rsidRPr="004406EB" w14:paraId="36D7F5B8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088348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tnatal Care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BA25B0" w14:textId="77777777" w:rsidR="00193377" w:rsidRPr="00193377" w:rsidRDefault="00193377" w:rsidP="00193377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22.1</w:t>
            </w:r>
          </w:p>
          <w:p w14:paraId="3C6BEBD4" w14:textId="4674B8E0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144.9 to 299.3)</w:t>
            </w:r>
            <w:r w:rsidRPr="00193377" w:rsidDel="0090255D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9BD7CC" w14:textId="77777777" w:rsidR="00193377" w:rsidRPr="00193377" w:rsidRDefault="00193377" w:rsidP="00193377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8.0</w:t>
            </w:r>
          </w:p>
          <w:p w14:paraId="092ECD79" w14:textId="22A13A0E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5.9 to 30.0)</w:t>
            </w:r>
            <w:r w:rsidRPr="00193377" w:rsidDel="0090255D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0BB0A7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9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3CB3C4C4" w14:textId="47AD1E40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.7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F809F2" w14:textId="77777777" w:rsidR="00193377" w:rsidRPr="00825AEE" w:rsidRDefault="00193377" w:rsidP="00193377">
            <w:pPr>
              <w:rPr>
                <w:rFonts w:cstheme="minorHAnsi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5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5BFEA1CB" w14:textId="19CD5774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8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291DAF0" w14:textId="6AD209B5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29.7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54.5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04.9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88FC22" w14:textId="16CB5839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8.0</w:t>
            </w:r>
          </w:p>
          <w:p w14:paraId="623D811C" w14:textId="461B40B2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.3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9.4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8F0A6D" w14:textId="1C0AC119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9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2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8FF015" w14:textId="42B00DCC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9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15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 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A3278" w14:textId="770E3548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9</w:t>
            </w:r>
            <w:r>
              <w:rPr>
                <w:rFonts w:eastAsiaTheme="minorEastAsia" w:cstheme="minorHAnsi"/>
              </w:rPr>
              <w:t>57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EDB19" w14:textId="771EF3C1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789</w:t>
            </w:r>
          </w:p>
        </w:tc>
      </w:tr>
      <w:tr w:rsidR="00193377" w:rsidRPr="004406EB" w14:paraId="5676C281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FA710F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B Treated Case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3CFFE6D" w14:textId="797A22D4" w:rsidR="00193377" w:rsidRPr="006353FC" w:rsidRDefault="00193377" w:rsidP="006353FC">
            <w:pPr>
              <w:rPr>
                <w:rFonts w:cstheme="minorHAnsi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 w:hint="eastAsia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 (0.5 to 3.5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607B5C" w14:textId="5D97189F" w:rsidR="00193377" w:rsidRPr="006353FC" w:rsidRDefault="00193377" w:rsidP="006353FC">
            <w:pPr>
              <w:rPr>
                <w:rFonts w:cstheme="minorHAnsi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 w:hint="eastAsia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(-0.4 to 0.1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DD1EDC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7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738F1F2C" w14:textId="61B76FBD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9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44AC0EF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1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5CF6B55C" w14:textId="6A4ECA0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7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39.6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98732B" w14:textId="6DB674BD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5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3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27CF2F" w14:textId="77777777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0.2</w:t>
            </w:r>
          </w:p>
          <w:p w14:paraId="16873647" w14:textId="44C22590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0.4 to 0.1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3A0CCB" w14:textId="77933178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09C121" w14:textId="64DDCB7E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2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2342F2B8" w14:textId="135394FC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9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.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64D9D" w14:textId="088738C7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79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C78E6" w14:textId="4699EABB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550</w:t>
            </w:r>
          </w:p>
        </w:tc>
      </w:tr>
      <w:tr w:rsidR="00193377" w:rsidRPr="004406EB" w14:paraId="459A3EE0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10BC7C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Tetanus Toxoid 2+ doses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37B1FFC" w14:textId="77777777" w:rsidR="00193377" w:rsidRPr="00193377" w:rsidRDefault="00193377" w:rsidP="00193377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63.3</w:t>
            </w:r>
          </w:p>
          <w:p w14:paraId="575F1956" w14:textId="31EEACA3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10.1 to 536.6)</w:t>
            </w:r>
            <w:r w:rsidRPr="00193377" w:rsidDel="00D66820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E7AA2E" w14:textId="77777777" w:rsidR="00193377" w:rsidRPr="00193377" w:rsidRDefault="00193377" w:rsidP="00193377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57.0</w:t>
            </w:r>
          </w:p>
          <w:p w14:paraId="3D2C8F11" w14:textId="39FE2A5E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193377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14.3 to 99.7)</w:t>
            </w:r>
            <w:r w:rsidRPr="00193377" w:rsidDel="00D66820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A1EBB0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5672CA78" w14:textId="49170543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7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5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76289A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1% points</w:t>
            </w:r>
          </w:p>
          <w:p w14:paraId="618FC832" w14:textId="4B32CF9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5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33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4001D39" w14:textId="7752B3FC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05.6</w:t>
            </w:r>
          </w:p>
          <w:p w14:paraId="736E0598" w14:textId="50E41699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6.2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545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ED99C04" w14:textId="5943C0D9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57.0</w:t>
            </w:r>
          </w:p>
          <w:p w14:paraId="5D4332C6" w14:textId="15980F58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9.9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94.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FFB04A" w14:textId="211F18B3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12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0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1B0955" w14:textId="35AF7EF5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3% points (-4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33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1E4DC" w14:textId="28A64BAE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65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5A3D1" w14:textId="0EB2216A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04</w:t>
            </w:r>
          </w:p>
        </w:tc>
      </w:tr>
      <w:tr w:rsidR="00193377" w:rsidRPr="004406EB" w14:paraId="7E353891" w14:textId="77777777" w:rsidTr="00193377">
        <w:trPr>
          <w:trHeight w:val="288"/>
        </w:trPr>
        <w:tc>
          <w:tcPr>
            <w:tcW w:w="4152" w:type="pct"/>
            <w:gridSpan w:val="9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B37E784" w14:textId="77777777" w:rsidR="00AE5B78" w:rsidRPr="00034328" w:rsidRDefault="00AE5B78" w:rsidP="003B0713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compensated (Non-P4P) Services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99FD3" w14:textId="77777777" w:rsidR="00AE5B78" w:rsidRPr="00034328" w:rsidRDefault="00AE5B78" w:rsidP="003B0713">
            <w:pPr>
              <w:rPr>
                <w:rFonts w:eastAsiaTheme="minorEastAsia" w:cstheme="minorHAnsi"/>
              </w:rPr>
            </w:pPr>
          </w:p>
        </w:tc>
      </w:tr>
      <w:tr w:rsidR="00193377" w:rsidRPr="004406EB" w14:paraId="28D88ED3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C8077D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sles vaccination for. Children &lt; 12 month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51B4E9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87.0 </w:t>
            </w:r>
          </w:p>
          <w:p w14:paraId="53EE7D06" w14:textId="6874C30F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78.9to 4.9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45372C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9</w:t>
            </w:r>
          </w:p>
          <w:p w14:paraId="35B0AF81" w14:textId="58424F95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5 to 27.2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2055BD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3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67ACDBA5" w14:textId="14A92385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2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5.5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3324B7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 % points</w:t>
            </w:r>
          </w:p>
          <w:p w14:paraId="78ECB794" w14:textId="30F14E41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6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13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4BA213" w14:textId="3453F1A6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79.6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  <w:p w14:paraId="6C958FBC" w14:textId="6EFBCAD4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71.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2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B82186" w14:textId="4CA10A38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2.9</w:t>
            </w:r>
          </w:p>
          <w:p w14:paraId="72EADFD4" w14:textId="20A69C28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.3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7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99B32A" w14:textId="14D33F0F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-11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6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E7B2282" w14:textId="0726E0F1" w:rsidR="00193377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% points </w:t>
            </w:r>
          </w:p>
          <w:p w14:paraId="74E79D4E" w14:textId="2E844AE2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13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AAF7F" w14:textId="24399F0A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44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B8637" w14:textId="5196FB6D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288</w:t>
            </w:r>
          </w:p>
        </w:tc>
      </w:tr>
      <w:tr w:rsidR="00193377" w:rsidRPr="004406EB" w14:paraId="7266BD29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6EBF9E4" w14:textId="77777777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27BA3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w patients/client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56A8313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56.0</w:t>
            </w:r>
          </w:p>
          <w:p w14:paraId="6C3D33DE" w14:textId="71A4288A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3,129.2 to 2,217.1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DB5002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642.5 </w:t>
            </w:r>
          </w:p>
          <w:p w14:paraId="73992BFF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-1,060.3 to </w:t>
            </w:r>
          </w:p>
          <w:p w14:paraId="10DF3AE9" w14:textId="1ADADBB1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24.7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9C6B21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61B1895F" w14:textId="0E43873C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5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9B5CC9" w14:textId="77777777" w:rsidR="00193377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% points </w:t>
            </w:r>
          </w:p>
          <w:p w14:paraId="72EFF520" w14:textId="5C6CDFA9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.9 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5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9BB0E0" w14:textId="57CD3BEC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43.1</w:t>
            </w:r>
          </w:p>
          <w:p w14:paraId="41DD8313" w14:textId="2CC6F11E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1,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13.8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900.1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9FA59EC" w14:textId="671CDBD8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42.5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  <w:p w14:paraId="4458B3C3" w14:textId="5DD5DDB3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914.7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70.3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F51170" w14:textId="5A8EF167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-11.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9AAC81B" w14:textId="5E298B2D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7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7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BAC84" w14:textId="7ACD2293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44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635B2" w14:textId="2AB44A74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114</w:t>
            </w:r>
          </w:p>
        </w:tc>
      </w:tr>
      <w:tr w:rsidR="00193377" w:rsidRPr="004406EB" w14:paraId="2FBF597C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73C361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nor surgerie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76AC5C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73.1 </w:t>
            </w:r>
          </w:p>
          <w:p w14:paraId="123BAD24" w14:textId="302540C1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18.3 to -27.9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D70F6F9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12.5 </w:t>
            </w:r>
          </w:p>
          <w:p w14:paraId="14991216" w14:textId="21061678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9.6 to -5.4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F7368F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.1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6D94C301" w14:textId="2125D705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.9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105E11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.8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395DA2F2" w14:textId="02A7B81F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6.5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1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40F727" w14:textId="774F3B13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69.2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  <w:p w14:paraId="4F5679D2" w14:textId="79F58641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14.0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  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4.4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38C4149" w14:textId="5B2C6B71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12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5</w:t>
            </w:r>
          </w:p>
          <w:p w14:paraId="76B158BF" w14:textId="15E32F43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19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4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   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5.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5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A67F51" w14:textId="4798E173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2" w:name="_Hlk96861003"/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.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6A6EF780" w14:textId="60F9A1B2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.8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3</w:t>
            </w:r>
            <w:bookmarkEnd w:id="2"/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3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E19E8BB" w14:textId="2A2682ED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.7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 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9.9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5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211BF" w14:textId="227978FE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7</w:t>
            </w:r>
            <w:r>
              <w:rPr>
                <w:rFonts w:eastAsiaTheme="minorEastAsia" w:cstheme="minorHAnsi"/>
              </w:rPr>
              <w:t>1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F8EA1" w14:textId="29237946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810</w:t>
            </w:r>
          </w:p>
        </w:tc>
      </w:tr>
      <w:tr w:rsidR="00193377" w:rsidRPr="004406EB" w14:paraId="7F1EEF8C" w14:textId="77777777" w:rsidTr="00193377">
        <w:trPr>
          <w:trHeight w:val="670"/>
        </w:trPr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D8ADDA" w14:textId="77777777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IPD 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dmissions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13B3D34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24.5 </w:t>
            </w:r>
          </w:p>
          <w:p w14:paraId="1A86288C" w14:textId="7BA7EDD4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97.3 to 48.3)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F911B7" w14:textId="77777777" w:rsidR="00193377" w:rsidRPr="006353FC" w:rsidRDefault="00193377" w:rsidP="006353FC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.3 </w:t>
            </w:r>
          </w:p>
          <w:p w14:paraId="2F1DFADC" w14:textId="379061B2" w:rsidR="00193377" w:rsidRPr="006353FC" w:rsidRDefault="00193377" w:rsidP="006353FC">
            <w:pPr>
              <w:pStyle w:val="Default"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53FC">
              <w:rPr>
                <w:rFonts w:asciiTheme="minorHAnsi" w:hAnsiTheme="minorHAnsi" w:cstheme="minorHAnsi" w:hint="eastAsia"/>
                <w:sz w:val="22"/>
                <w:szCs w:val="22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9.1 to 13.6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7D71A9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6DFBC0FE" w14:textId="2D95937C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2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7D0BEA" w14:textId="77777777" w:rsidR="00193377" w:rsidRPr="00825AEE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05EC074C" w14:textId="3F1B007B" w:rsidR="00193377" w:rsidRPr="004406EB" w:rsidRDefault="00193377" w:rsidP="00193377">
            <w:pPr>
              <w:rPr>
                <w:rFonts w:cstheme="minorHAnsi"/>
                <w:lang w:eastAsia="ko-KR"/>
              </w:rPr>
            </w:pP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0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6</w:t>
            </w:r>
            <w:r w:rsidRPr="00825AEE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AE0B351" w14:textId="09EE45E7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.6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</w:t>
            </w:r>
          </w:p>
          <w:p w14:paraId="294C19EC" w14:textId="33CFF1EA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48.6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41.3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8B30FF" w14:textId="4B805F1F" w:rsidR="00193377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1.0</w:t>
            </w:r>
          </w:p>
          <w:p w14:paraId="61E3A4AA" w14:textId="77505B55" w:rsidR="00193377" w:rsidRPr="00034328" w:rsidRDefault="00193377" w:rsidP="0019337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-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1.7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to </w:t>
            </w:r>
            <w:r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3.6</w:t>
            </w:r>
            <w:r w:rsidRPr="00034328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30FB86" w14:textId="60CCB7ED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2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points</w:t>
            </w:r>
          </w:p>
          <w:p w14:paraId="732E47DA" w14:textId="55FFC584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6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1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1875FEB" w14:textId="50492D3F" w:rsidR="00193377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4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% points </w:t>
            </w:r>
          </w:p>
          <w:p w14:paraId="51779F99" w14:textId="65E7B159" w:rsidR="00193377" w:rsidRPr="00034328" w:rsidRDefault="00193377" w:rsidP="00193377">
            <w:pP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4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3</w:t>
            </w:r>
            <w:r w:rsidRPr="00034328">
              <w:rPr>
                <w:rFonts w:cstheme="minorHAnsi"/>
                <w:color w:val="000000"/>
                <w:lang w:eastAsia="ko-K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299A1" w14:textId="048BA290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51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CA8A8" w14:textId="7BE8321F" w:rsidR="00193377" w:rsidRPr="00034328" w:rsidRDefault="00193377" w:rsidP="00193377">
            <w:pPr>
              <w:rPr>
                <w:rFonts w:eastAsiaTheme="minorEastAsia" w:cstheme="minorHAnsi"/>
              </w:rPr>
            </w:pPr>
            <w:r w:rsidRPr="00825AEE">
              <w:rPr>
                <w:rFonts w:eastAsiaTheme="minorEastAsia" w:cstheme="minorHAnsi"/>
              </w:rPr>
              <w:t>0.</w:t>
            </w:r>
            <w:r>
              <w:rPr>
                <w:rFonts w:eastAsiaTheme="minorEastAsia" w:cstheme="minorHAnsi"/>
              </w:rPr>
              <w:t>162</w:t>
            </w:r>
          </w:p>
        </w:tc>
      </w:tr>
      <w:bookmarkEnd w:id="1"/>
    </w:tbl>
    <w:p w14:paraId="103752D9" w14:textId="77777777" w:rsidR="00AE5B78" w:rsidRPr="004406EB" w:rsidRDefault="00AE5B78" w:rsidP="00AE5B78">
      <w:pPr>
        <w:pStyle w:val="NoSpacing"/>
        <w:widowControl w:val="0"/>
        <w:rPr>
          <w:rFonts w:cstheme="minorHAnsi"/>
        </w:rPr>
      </w:pPr>
    </w:p>
    <w:p w14:paraId="35720D53" w14:textId="77777777" w:rsidR="00AE5B78" w:rsidRPr="004406EB" w:rsidRDefault="00AE5B78" w:rsidP="00AE5B78">
      <w:pPr>
        <w:pStyle w:val="NoSpacing"/>
        <w:widowControl w:val="0"/>
        <w:rPr>
          <w:rFonts w:cstheme="minorHAnsi"/>
        </w:rPr>
      </w:pPr>
    </w:p>
    <w:p w14:paraId="1D387930" w14:textId="128686D6" w:rsidR="001E27D7" w:rsidRDefault="001E27D7" w:rsidP="003913E8">
      <w:pPr>
        <w:jc w:val="both"/>
        <w:rPr>
          <w:b/>
          <w:bCs/>
        </w:rPr>
      </w:pPr>
    </w:p>
    <w:p w14:paraId="4DEF6B93" w14:textId="74FECA34" w:rsidR="00121EDF" w:rsidRDefault="00121EDF" w:rsidP="003913E8">
      <w:pPr>
        <w:jc w:val="both"/>
        <w:rPr>
          <w:b/>
          <w:bCs/>
        </w:rPr>
      </w:pPr>
    </w:p>
    <w:p w14:paraId="6DA02AFE" w14:textId="349E4716" w:rsidR="00121EDF" w:rsidRDefault="00121EDF" w:rsidP="003913E8">
      <w:pPr>
        <w:jc w:val="both"/>
        <w:rPr>
          <w:b/>
          <w:bCs/>
        </w:rPr>
      </w:pPr>
    </w:p>
    <w:p w14:paraId="3719F7BA" w14:textId="7A416126" w:rsidR="00121EDF" w:rsidRDefault="00121EDF" w:rsidP="003913E8">
      <w:pPr>
        <w:jc w:val="both"/>
        <w:rPr>
          <w:b/>
          <w:bCs/>
        </w:rPr>
      </w:pPr>
    </w:p>
    <w:p w14:paraId="3938F30E" w14:textId="58D12A7D" w:rsidR="00121EDF" w:rsidRDefault="00121EDF" w:rsidP="003913E8">
      <w:pPr>
        <w:jc w:val="both"/>
        <w:rPr>
          <w:b/>
          <w:bCs/>
        </w:rPr>
      </w:pPr>
    </w:p>
    <w:p w14:paraId="6B57E569" w14:textId="2608CB7B" w:rsidR="00121EDF" w:rsidRDefault="00121EDF" w:rsidP="003913E8">
      <w:pPr>
        <w:jc w:val="both"/>
        <w:rPr>
          <w:b/>
          <w:bCs/>
        </w:rPr>
      </w:pPr>
    </w:p>
    <w:p w14:paraId="3A72FB89" w14:textId="6828860B" w:rsidR="00121EDF" w:rsidRDefault="00121EDF" w:rsidP="003913E8">
      <w:pPr>
        <w:jc w:val="both"/>
        <w:rPr>
          <w:b/>
          <w:bCs/>
        </w:rPr>
      </w:pPr>
    </w:p>
    <w:p w14:paraId="75AB3493" w14:textId="440CF0C6" w:rsidR="00121EDF" w:rsidRDefault="00121EDF" w:rsidP="003913E8">
      <w:pPr>
        <w:jc w:val="both"/>
        <w:rPr>
          <w:b/>
          <w:bCs/>
        </w:rPr>
      </w:pPr>
    </w:p>
    <w:p w14:paraId="3F7DC20F" w14:textId="1AC270B4" w:rsidR="00121EDF" w:rsidRDefault="00121EDF" w:rsidP="003913E8">
      <w:pPr>
        <w:jc w:val="both"/>
        <w:rPr>
          <w:b/>
          <w:bCs/>
        </w:rPr>
      </w:pPr>
    </w:p>
    <w:p w14:paraId="1AD18B9F" w14:textId="73E611B3" w:rsidR="00121EDF" w:rsidRDefault="00121EDF" w:rsidP="003913E8">
      <w:pPr>
        <w:jc w:val="both"/>
        <w:rPr>
          <w:b/>
          <w:bCs/>
        </w:rPr>
      </w:pPr>
    </w:p>
    <w:p w14:paraId="5C41F00B" w14:textId="68A2C51D" w:rsidR="00121EDF" w:rsidRDefault="00121EDF" w:rsidP="003913E8">
      <w:pPr>
        <w:jc w:val="both"/>
        <w:rPr>
          <w:b/>
          <w:bCs/>
        </w:rPr>
      </w:pPr>
    </w:p>
    <w:p w14:paraId="4770D1AF" w14:textId="4E2912D8" w:rsidR="00121EDF" w:rsidRDefault="00121EDF" w:rsidP="003913E8">
      <w:pPr>
        <w:jc w:val="both"/>
        <w:rPr>
          <w:b/>
          <w:bCs/>
        </w:rPr>
      </w:pPr>
    </w:p>
    <w:p w14:paraId="18C4D45E" w14:textId="5213E334" w:rsidR="00121EDF" w:rsidRDefault="00121EDF" w:rsidP="003913E8">
      <w:pPr>
        <w:jc w:val="both"/>
        <w:rPr>
          <w:b/>
          <w:bCs/>
        </w:rPr>
      </w:pPr>
    </w:p>
    <w:p w14:paraId="60001F8D" w14:textId="7FC74002" w:rsidR="00121EDF" w:rsidRDefault="00121EDF" w:rsidP="003913E8">
      <w:pPr>
        <w:jc w:val="both"/>
        <w:rPr>
          <w:b/>
          <w:bCs/>
        </w:rPr>
      </w:pPr>
    </w:p>
    <w:p w14:paraId="19EF7A20" w14:textId="132CD899" w:rsidR="00121EDF" w:rsidRDefault="00121EDF" w:rsidP="003913E8">
      <w:pPr>
        <w:jc w:val="both"/>
        <w:rPr>
          <w:b/>
          <w:bCs/>
        </w:rPr>
      </w:pPr>
    </w:p>
    <w:bookmarkEnd w:id="0"/>
    <w:p w14:paraId="40FED052" w14:textId="77777777" w:rsidR="00121EDF" w:rsidRDefault="00121EDF" w:rsidP="003913E8">
      <w:pPr>
        <w:jc w:val="both"/>
        <w:rPr>
          <w:b/>
          <w:bCs/>
        </w:rPr>
      </w:pPr>
    </w:p>
    <w:sectPr w:rsidR="00121EDF" w:rsidSect="00BC3EF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1C82F" w14:textId="77777777" w:rsidR="00452812" w:rsidRDefault="00452812" w:rsidP="006930B5">
      <w:r>
        <w:separator/>
      </w:r>
    </w:p>
  </w:endnote>
  <w:endnote w:type="continuationSeparator" w:id="0">
    <w:p w14:paraId="072D56F1" w14:textId="77777777" w:rsidR="00452812" w:rsidRDefault="00452812" w:rsidP="00693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47CAD" w14:textId="77777777" w:rsidR="006930B5" w:rsidRDefault="006930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5EE91" w14:textId="77777777" w:rsidR="006930B5" w:rsidRDefault="006930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848CE" w14:textId="77777777" w:rsidR="006930B5" w:rsidRDefault="006930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5FC38" w14:textId="77777777" w:rsidR="00452812" w:rsidRDefault="00452812" w:rsidP="006930B5">
      <w:r>
        <w:separator/>
      </w:r>
    </w:p>
  </w:footnote>
  <w:footnote w:type="continuationSeparator" w:id="0">
    <w:p w14:paraId="24F12305" w14:textId="77777777" w:rsidR="00452812" w:rsidRDefault="00452812" w:rsidP="006930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90C35" w14:textId="77777777" w:rsidR="006930B5" w:rsidRDefault="006930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A4283" w14:textId="77777777" w:rsidR="006930B5" w:rsidRDefault="006930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26927" w14:textId="77777777" w:rsidR="006930B5" w:rsidRDefault="006930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1C8B"/>
    <w:multiLevelType w:val="hybridMultilevel"/>
    <w:tmpl w:val="5A806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87D4E"/>
    <w:multiLevelType w:val="hybridMultilevel"/>
    <w:tmpl w:val="A030C106"/>
    <w:lvl w:ilvl="0" w:tplc="E4F89286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56DE6"/>
    <w:multiLevelType w:val="hybridMultilevel"/>
    <w:tmpl w:val="C9C66B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F042C9"/>
    <w:multiLevelType w:val="hybridMultilevel"/>
    <w:tmpl w:val="DCBEFBB8"/>
    <w:lvl w:ilvl="0" w:tplc="84AC59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02F88"/>
    <w:multiLevelType w:val="hybridMultilevel"/>
    <w:tmpl w:val="54C8EA94"/>
    <w:lvl w:ilvl="0" w:tplc="34CCBE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96363"/>
    <w:multiLevelType w:val="hybridMultilevel"/>
    <w:tmpl w:val="DCBEFBB8"/>
    <w:lvl w:ilvl="0" w:tplc="84AC59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52C81"/>
    <w:multiLevelType w:val="hybridMultilevel"/>
    <w:tmpl w:val="35D82F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3B1975"/>
    <w:multiLevelType w:val="hybridMultilevel"/>
    <w:tmpl w:val="F6DAAB6C"/>
    <w:lvl w:ilvl="0" w:tplc="BD283EAE">
      <w:start w:val="1"/>
      <w:numFmt w:val="decimal"/>
      <w:lvlText w:val="(%1)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544B33"/>
    <w:multiLevelType w:val="hybridMultilevel"/>
    <w:tmpl w:val="3ED86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884916"/>
    <w:multiLevelType w:val="hybridMultilevel"/>
    <w:tmpl w:val="6DFE0A72"/>
    <w:lvl w:ilvl="0" w:tplc="0409000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0288A"/>
    <w:multiLevelType w:val="hybridMultilevel"/>
    <w:tmpl w:val="12AE1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5F0651"/>
    <w:multiLevelType w:val="hybridMultilevel"/>
    <w:tmpl w:val="225A4CFE"/>
    <w:lvl w:ilvl="0" w:tplc="56DE0B2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7C7B25"/>
    <w:multiLevelType w:val="hybridMultilevel"/>
    <w:tmpl w:val="141CD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9E2DE7"/>
    <w:multiLevelType w:val="hybridMultilevel"/>
    <w:tmpl w:val="5F48CD7A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5C783191"/>
    <w:multiLevelType w:val="hybridMultilevel"/>
    <w:tmpl w:val="D29C3492"/>
    <w:lvl w:ilvl="0" w:tplc="E0CC719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C807340"/>
    <w:multiLevelType w:val="hybridMultilevel"/>
    <w:tmpl w:val="FABCC806"/>
    <w:lvl w:ilvl="0" w:tplc="E886F656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60525F"/>
    <w:multiLevelType w:val="hybridMultilevel"/>
    <w:tmpl w:val="FFCE2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726B23"/>
    <w:multiLevelType w:val="hybridMultilevel"/>
    <w:tmpl w:val="F45025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0B218C"/>
    <w:multiLevelType w:val="hybridMultilevel"/>
    <w:tmpl w:val="A058B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CC3F06"/>
    <w:multiLevelType w:val="hybridMultilevel"/>
    <w:tmpl w:val="81C4D95E"/>
    <w:lvl w:ilvl="0" w:tplc="44283A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6A7D88"/>
    <w:multiLevelType w:val="hybridMultilevel"/>
    <w:tmpl w:val="FFCE2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CC6E20"/>
    <w:multiLevelType w:val="hybridMultilevel"/>
    <w:tmpl w:val="6C0EE106"/>
    <w:lvl w:ilvl="0" w:tplc="A84626DE">
      <w:start w:val="1"/>
      <w:numFmt w:val="decimal"/>
      <w:lvlText w:val="(%1)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C34603"/>
    <w:multiLevelType w:val="hybridMultilevel"/>
    <w:tmpl w:val="B17EBA22"/>
    <w:lvl w:ilvl="0" w:tplc="47DA01F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92861">
    <w:abstractNumId w:val="14"/>
  </w:num>
  <w:num w:numId="2" w16cid:durableId="1295939862">
    <w:abstractNumId w:val="0"/>
  </w:num>
  <w:num w:numId="3" w16cid:durableId="1772552776">
    <w:abstractNumId w:val="2"/>
  </w:num>
  <w:num w:numId="4" w16cid:durableId="1840849801">
    <w:abstractNumId w:val="16"/>
  </w:num>
  <w:num w:numId="5" w16cid:durableId="1955945401">
    <w:abstractNumId w:val="20"/>
  </w:num>
  <w:num w:numId="6" w16cid:durableId="193739956">
    <w:abstractNumId w:val="19"/>
  </w:num>
  <w:num w:numId="7" w16cid:durableId="2133475954">
    <w:abstractNumId w:val="5"/>
  </w:num>
  <w:num w:numId="8" w16cid:durableId="1236359465">
    <w:abstractNumId w:val="3"/>
  </w:num>
  <w:num w:numId="9" w16cid:durableId="667251390">
    <w:abstractNumId w:val="7"/>
  </w:num>
  <w:num w:numId="10" w16cid:durableId="1353607945">
    <w:abstractNumId w:val="21"/>
  </w:num>
  <w:num w:numId="11" w16cid:durableId="466123037">
    <w:abstractNumId w:val="9"/>
  </w:num>
  <w:num w:numId="12" w16cid:durableId="1907646573">
    <w:abstractNumId w:val="1"/>
  </w:num>
  <w:num w:numId="13" w16cid:durableId="2056655527">
    <w:abstractNumId w:val="4"/>
  </w:num>
  <w:num w:numId="14" w16cid:durableId="802502737">
    <w:abstractNumId w:val="17"/>
  </w:num>
  <w:num w:numId="15" w16cid:durableId="423452060">
    <w:abstractNumId w:val="6"/>
  </w:num>
  <w:num w:numId="16" w16cid:durableId="255335183">
    <w:abstractNumId w:val="10"/>
  </w:num>
  <w:num w:numId="17" w16cid:durableId="1228879742">
    <w:abstractNumId w:val="15"/>
  </w:num>
  <w:num w:numId="18" w16cid:durableId="1820144971">
    <w:abstractNumId w:val="15"/>
  </w:num>
  <w:num w:numId="19" w16cid:durableId="1921601263">
    <w:abstractNumId w:val="18"/>
  </w:num>
  <w:num w:numId="20" w16cid:durableId="1640260842">
    <w:abstractNumId w:val="12"/>
  </w:num>
  <w:num w:numId="21" w16cid:durableId="2007202048">
    <w:abstractNumId w:val="13"/>
  </w:num>
  <w:num w:numId="22" w16cid:durableId="1380940136">
    <w:abstractNumId w:val="8"/>
  </w:num>
  <w:num w:numId="23" w16cid:durableId="470682665">
    <w:abstractNumId w:val="11"/>
  </w:num>
  <w:num w:numId="24" w16cid:durableId="15447121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1D"/>
    <w:rsid w:val="00000993"/>
    <w:rsid w:val="00000CAC"/>
    <w:rsid w:val="00000FB7"/>
    <w:rsid w:val="00001ECF"/>
    <w:rsid w:val="00003890"/>
    <w:rsid w:val="00003B2F"/>
    <w:rsid w:val="00003C3B"/>
    <w:rsid w:val="00004628"/>
    <w:rsid w:val="00004E3A"/>
    <w:rsid w:val="00004FF6"/>
    <w:rsid w:val="00006125"/>
    <w:rsid w:val="000068DE"/>
    <w:rsid w:val="00006AD5"/>
    <w:rsid w:val="00006E1E"/>
    <w:rsid w:val="00006E24"/>
    <w:rsid w:val="000100BD"/>
    <w:rsid w:val="00010505"/>
    <w:rsid w:val="00010DD3"/>
    <w:rsid w:val="00011537"/>
    <w:rsid w:val="00012426"/>
    <w:rsid w:val="00012EB8"/>
    <w:rsid w:val="00013255"/>
    <w:rsid w:val="000138E8"/>
    <w:rsid w:val="00014250"/>
    <w:rsid w:val="00014954"/>
    <w:rsid w:val="00014FDE"/>
    <w:rsid w:val="000152CE"/>
    <w:rsid w:val="000159F9"/>
    <w:rsid w:val="00015AA6"/>
    <w:rsid w:val="00015E9C"/>
    <w:rsid w:val="000161E3"/>
    <w:rsid w:val="00016A1E"/>
    <w:rsid w:val="0001712D"/>
    <w:rsid w:val="000174BE"/>
    <w:rsid w:val="00017E1C"/>
    <w:rsid w:val="00020339"/>
    <w:rsid w:val="00020DC4"/>
    <w:rsid w:val="000219E1"/>
    <w:rsid w:val="000228F7"/>
    <w:rsid w:val="00024D49"/>
    <w:rsid w:val="000251EB"/>
    <w:rsid w:val="000308ED"/>
    <w:rsid w:val="00030AFC"/>
    <w:rsid w:val="00030D8C"/>
    <w:rsid w:val="000319C8"/>
    <w:rsid w:val="00031AB9"/>
    <w:rsid w:val="00032553"/>
    <w:rsid w:val="0003388D"/>
    <w:rsid w:val="00034235"/>
    <w:rsid w:val="00034299"/>
    <w:rsid w:val="00034328"/>
    <w:rsid w:val="00034CF6"/>
    <w:rsid w:val="00034D94"/>
    <w:rsid w:val="000352CD"/>
    <w:rsid w:val="00035305"/>
    <w:rsid w:val="0003656F"/>
    <w:rsid w:val="00036BEB"/>
    <w:rsid w:val="00037097"/>
    <w:rsid w:val="00040B95"/>
    <w:rsid w:val="00040E89"/>
    <w:rsid w:val="00041ED7"/>
    <w:rsid w:val="00042293"/>
    <w:rsid w:val="000423B9"/>
    <w:rsid w:val="00042B72"/>
    <w:rsid w:val="00042D3D"/>
    <w:rsid w:val="000448D4"/>
    <w:rsid w:val="000453D4"/>
    <w:rsid w:val="00045B07"/>
    <w:rsid w:val="0004632A"/>
    <w:rsid w:val="0004643F"/>
    <w:rsid w:val="000466A9"/>
    <w:rsid w:val="00047637"/>
    <w:rsid w:val="00047A59"/>
    <w:rsid w:val="00047A80"/>
    <w:rsid w:val="00047BE1"/>
    <w:rsid w:val="00047CE3"/>
    <w:rsid w:val="00047E1E"/>
    <w:rsid w:val="0005043F"/>
    <w:rsid w:val="000536A5"/>
    <w:rsid w:val="000537E6"/>
    <w:rsid w:val="000540F1"/>
    <w:rsid w:val="00055884"/>
    <w:rsid w:val="00056132"/>
    <w:rsid w:val="0005674C"/>
    <w:rsid w:val="00056768"/>
    <w:rsid w:val="00057237"/>
    <w:rsid w:val="000610EF"/>
    <w:rsid w:val="00061396"/>
    <w:rsid w:val="00061526"/>
    <w:rsid w:val="00061A62"/>
    <w:rsid w:val="00062965"/>
    <w:rsid w:val="00062CF3"/>
    <w:rsid w:val="0006324F"/>
    <w:rsid w:val="000633A5"/>
    <w:rsid w:val="00063A38"/>
    <w:rsid w:val="00063E62"/>
    <w:rsid w:val="00063E91"/>
    <w:rsid w:val="0006425E"/>
    <w:rsid w:val="00064540"/>
    <w:rsid w:val="00064E42"/>
    <w:rsid w:val="00064EE3"/>
    <w:rsid w:val="00065C33"/>
    <w:rsid w:val="00065F58"/>
    <w:rsid w:val="00067A26"/>
    <w:rsid w:val="00070541"/>
    <w:rsid w:val="00070883"/>
    <w:rsid w:val="000708A5"/>
    <w:rsid w:val="00070C57"/>
    <w:rsid w:val="000713CB"/>
    <w:rsid w:val="000723C4"/>
    <w:rsid w:val="00072AF6"/>
    <w:rsid w:val="00072D76"/>
    <w:rsid w:val="000735FD"/>
    <w:rsid w:val="000745C1"/>
    <w:rsid w:val="000757D3"/>
    <w:rsid w:val="00075A21"/>
    <w:rsid w:val="00075EBB"/>
    <w:rsid w:val="00076A47"/>
    <w:rsid w:val="000777A7"/>
    <w:rsid w:val="00077BC2"/>
    <w:rsid w:val="00077BCD"/>
    <w:rsid w:val="00080211"/>
    <w:rsid w:val="000803B5"/>
    <w:rsid w:val="000805AD"/>
    <w:rsid w:val="00080C9B"/>
    <w:rsid w:val="00082ACE"/>
    <w:rsid w:val="000848F7"/>
    <w:rsid w:val="00084F4B"/>
    <w:rsid w:val="00086D82"/>
    <w:rsid w:val="00087020"/>
    <w:rsid w:val="00087081"/>
    <w:rsid w:val="00090F5A"/>
    <w:rsid w:val="000916DE"/>
    <w:rsid w:val="00091F92"/>
    <w:rsid w:val="00092453"/>
    <w:rsid w:val="0009301E"/>
    <w:rsid w:val="00093882"/>
    <w:rsid w:val="00094C96"/>
    <w:rsid w:val="00095DBA"/>
    <w:rsid w:val="00096C43"/>
    <w:rsid w:val="000A0EF0"/>
    <w:rsid w:val="000A3CDD"/>
    <w:rsid w:val="000A64E9"/>
    <w:rsid w:val="000A6B9F"/>
    <w:rsid w:val="000A7BCC"/>
    <w:rsid w:val="000B0436"/>
    <w:rsid w:val="000B07EF"/>
    <w:rsid w:val="000B0FBE"/>
    <w:rsid w:val="000B1465"/>
    <w:rsid w:val="000B1C86"/>
    <w:rsid w:val="000B2918"/>
    <w:rsid w:val="000B2960"/>
    <w:rsid w:val="000B2B8E"/>
    <w:rsid w:val="000B3598"/>
    <w:rsid w:val="000B3AE1"/>
    <w:rsid w:val="000B4C30"/>
    <w:rsid w:val="000B5650"/>
    <w:rsid w:val="000B5731"/>
    <w:rsid w:val="000B5B2B"/>
    <w:rsid w:val="000B6A36"/>
    <w:rsid w:val="000B6BA0"/>
    <w:rsid w:val="000B73DE"/>
    <w:rsid w:val="000B7C7D"/>
    <w:rsid w:val="000C0933"/>
    <w:rsid w:val="000C11A3"/>
    <w:rsid w:val="000C1B7B"/>
    <w:rsid w:val="000C2A11"/>
    <w:rsid w:val="000C3ACD"/>
    <w:rsid w:val="000C519E"/>
    <w:rsid w:val="000C581F"/>
    <w:rsid w:val="000C5995"/>
    <w:rsid w:val="000C672F"/>
    <w:rsid w:val="000C6B88"/>
    <w:rsid w:val="000C6CB7"/>
    <w:rsid w:val="000C7654"/>
    <w:rsid w:val="000D0193"/>
    <w:rsid w:val="000D2578"/>
    <w:rsid w:val="000D59F2"/>
    <w:rsid w:val="000D63F3"/>
    <w:rsid w:val="000D75B4"/>
    <w:rsid w:val="000D77EC"/>
    <w:rsid w:val="000E05D1"/>
    <w:rsid w:val="000E0689"/>
    <w:rsid w:val="000E18E8"/>
    <w:rsid w:val="000E2794"/>
    <w:rsid w:val="000E388D"/>
    <w:rsid w:val="000E3D60"/>
    <w:rsid w:val="000E3E49"/>
    <w:rsid w:val="000E4920"/>
    <w:rsid w:val="000E4F76"/>
    <w:rsid w:val="000E50B4"/>
    <w:rsid w:val="000E556A"/>
    <w:rsid w:val="000E6797"/>
    <w:rsid w:val="000E740C"/>
    <w:rsid w:val="000E7471"/>
    <w:rsid w:val="000E7565"/>
    <w:rsid w:val="000E78DD"/>
    <w:rsid w:val="000E7EB1"/>
    <w:rsid w:val="000F00AF"/>
    <w:rsid w:val="000F04A9"/>
    <w:rsid w:val="000F068D"/>
    <w:rsid w:val="000F0FF6"/>
    <w:rsid w:val="000F1239"/>
    <w:rsid w:val="000F13E5"/>
    <w:rsid w:val="000F1F6D"/>
    <w:rsid w:val="000F3354"/>
    <w:rsid w:val="000F33DA"/>
    <w:rsid w:val="000F4314"/>
    <w:rsid w:val="000F44CB"/>
    <w:rsid w:val="000F4D45"/>
    <w:rsid w:val="000F57CE"/>
    <w:rsid w:val="000F5B77"/>
    <w:rsid w:val="000F5DD0"/>
    <w:rsid w:val="000F5F52"/>
    <w:rsid w:val="000F61D8"/>
    <w:rsid w:val="000F6A39"/>
    <w:rsid w:val="000F6CA3"/>
    <w:rsid w:val="00102B53"/>
    <w:rsid w:val="001034A4"/>
    <w:rsid w:val="001035AC"/>
    <w:rsid w:val="00104B3B"/>
    <w:rsid w:val="00104D89"/>
    <w:rsid w:val="00105117"/>
    <w:rsid w:val="0010571D"/>
    <w:rsid w:val="001068A1"/>
    <w:rsid w:val="0010694C"/>
    <w:rsid w:val="0010699B"/>
    <w:rsid w:val="00106E79"/>
    <w:rsid w:val="00107235"/>
    <w:rsid w:val="00111CE0"/>
    <w:rsid w:val="001139E2"/>
    <w:rsid w:val="00114B25"/>
    <w:rsid w:val="00115A80"/>
    <w:rsid w:val="001165A2"/>
    <w:rsid w:val="00117081"/>
    <w:rsid w:val="001175BF"/>
    <w:rsid w:val="00117CF8"/>
    <w:rsid w:val="00120B8E"/>
    <w:rsid w:val="00121B5B"/>
    <w:rsid w:val="00121EDF"/>
    <w:rsid w:val="001223FE"/>
    <w:rsid w:val="00122DA9"/>
    <w:rsid w:val="00122F62"/>
    <w:rsid w:val="001238EE"/>
    <w:rsid w:val="00126051"/>
    <w:rsid w:val="00126C6D"/>
    <w:rsid w:val="0012749A"/>
    <w:rsid w:val="00130C53"/>
    <w:rsid w:val="0013114C"/>
    <w:rsid w:val="0013133F"/>
    <w:rsid w:val="0013141B"/>
    <w:rsid w:val="00131462"/>
    <w:rsid w:val="001351C5"/>
    <w:rsid w:val="0013537D"/>
    <w:rsid w:val="00136AA0"/>
    <w:rsid w:val="0013774E"/>
    <w:rsid w:val="00137780"/>
    <w:rsid w:val="0014031D"/>
    <w:rsid w:val="0014098B"/>
    <w:rsid w:val="001413F6"/>
    <w:rsid w:val="00141D32"/>
    <w:rsid w:val="001435D7"/>
    <w:rsid w:val="00143C71"/>
    <w:rsid w:val="00143F01"/>
    <w:rsid w:val="00144FEA"/>
    <w:rsid w:val="001462EB"/>
    <w:rsid w:val="001467BA"/>
    <w:rsid w:val="00146E7A"/>
    <w:rsid w:val="001472F9"/>
    <w:rsid w:val="00147DB6"/>
    <w:rsid w:val="00150578"/>
    <w:rsid w:val="00150D6B"/>
    <w:rsid w:val="001524CE"/>
    <w:rsid w:val="00152529"/>
    <w:rsid w:val="00152864"/>
    <w:rsid w:val="00152D3E"/>
    <w:rsid w:val="00152F2B"/>
    <w:rsid w:val="00153D64"/>
    <w:rsid w:val="00154401"/>
    <w:rsid w:val="0015476A"/>
    <w:rsid w:val="001551DA"/>
    <w:rsid w:val="001552D8"/>
    <w:rsid w:val="00155377"/>
    <w:rsid w:val="00155840"/>
    <w:rsid w:val="0015586B"/>
    <w:rsid w:val="00157C08"/>
    <w:rsid w:val="00157CC3"/>
    <w:rsid w:val="0016093B"/>
    <w:rsid w:val="00160DE7"/>
    <w:rsid w:val="00161302"/>
    <w:rsid w:val="00161AA7"/>
    <w:rsid w:val="00161EA5"/>
    <w:rsid w:val="00162657"/>
    <w:rsid w:val="00162AB5"/>
    <w:rsid w:val="00162B4A"/>
    <w:rsid w:val="00162ECF"/>
    <w:rsid w:val="00164CFE"/>
    <w:rsid w:val="001650F4"/>
    <w:rsid w:val="00172BE8"/>
    <w:rsid w:val="00172FA2"/>
    <w:rsid w:val="0017301C"/>
    <w:rsid w:val="0017346B"/>
    <w:rsid w:val="00173856"/>
    <w:rsid w:val="00174FCA"/>
    <w:rsid w:val="001755D3"/>
    <w:rsid w:val="001778DE"/>
    <w:rsid w:val="00180B1D"/>
    <w:rsid w:val="00181906"/>
    <w:rsid w:val="00181FCD"/>
    <w:rsid w:val="00182663"/>
    <w:rsid w:val="00182684"/>
    <w:rsid w:val="001828A8"/>
    <w:rsid w:val="001829E6"/>
    <w:rsid w:val="0018353E"/>
    <w:rsid w:val="00183609"/>
    <w:rsid w:val="0018412C"/>
    <w:rsid w:val="00185B6F"/>
    <w:rsid w:val="00185F24"/>
    <w:rsid w:val="0018733D"/>
    <w:rsid w:val="001907F3"/>
    <w:rsid w:val="00191913"/>
    <w:rsid w:val="00191D00"/>
    <w:rsid w:val="00192366"/>
    <w:rsid w:val="00192FBC"/>
    <w:rsid w:val="0019324D"/>
    <w:rsid w:val="00193377"/>
    <w:rsid w:val="00193B40"/>
    <w:rsid w:val="00193FF8"/>
    <w:rsid w:val="00194422"/>
    <w:rsid w:val="00194949"/>
    <w:rsid w:val="0019575B"/>
    <w:rsid w:val="001957B5"/>
    <w:rsid w:val="00195A5D"/>
    <w:rsid w:val="00196E74"/>
    <w:rsid w:val="00197A37"/>
    <w:rsid w:val="001A0246"/>
    <w:rsid w:val="001A1172"/>
    <w:rsid w:val="001A12B5"/>
    <w:rsid w:val="001A162C"/>
    <w:rsid w:val="001A2944"/>
    <w:rsid w:val="001A3A21"/>
    <w:rsid w:val="001A3AD2"/>
    <w:rsid w:val="001A424C"/>
    <w:rsid w:val="001A4A44"/>
    <w:rsid w:val="001A5265"/>
    <w:rsid w:val="001A5C3E"/>
    <w:rsid w:val="001A6177"/>
    <w:rsid w:val="001A6868"/>
    <w:rsid w:val="001A7D4C"/>
    <w:rsid w:val="001B0A18"/>
    <w:rsid w:val="001B1E12"/>
    <w:rsid w:val="001B2610"/>
    <w:rsid w:val="001B2AA4"/>
    <w:rsid w:val="001B37C4"/>
    <w:rsid w:val="001B4F9D"/>
    <w:rsid w:val="001B56F0"/>
    <w:rsid w:val="001B604E"/>
    <w:rsid w:val="001B6EE7"/>
    <w:rsid w:val="001C0478"/>
    <w:rsid w:val="001C0D39"/>
    <w:rsid w:val="001C1498"/>
    <w:rsid w:val="001C1E70"/>
    <w:rsid w:val="001C3605"/>
    <w:rsid w:val="001C50EA"/>
    <w:rsid w:val="001C54C4"/>
    <w:rsid w:val="001C76D2"/>
    <w:rsid w:val="001D2318"/>
    <w:rsid w:val="001D2627"/>
    <w:rsid w:val="001D3105"/>
    <w:rsid w:val="001D3BCB"/>
    <w:rsid w:val="001D4D0E"/>
    <w:rsid w:val="001D5993"/>
    <w:rsid w:val="001D656A"/>
    <w:rsid w:val="001E0113"/>
    <w:rsid w:val="001E03D4"/>
    <w:rsid w:val="001E04F4"/>
    <w:rsid w:val="001E1024"/>
    <w:rsid w:val="001E27D7"/>
    <w:rsid w:val="001E2C34"/>
    <w:rsid w:val="001E3DA3"/>
    <w:rsid w:val="001E4279"/>
    <w:rsid w:val="001E592A"/>
    <w:rsid w:val="001E721B"/>
    <w:rsid w:val="001E7437"/>
    <w:rsid w:val="001E7726"/>
    <w:rsid w:val="001E7812"/>
    <w:rsid w:val="001F08C4"/>
    <w:rsid w:val="001F090A"/>
    <w:rsid w:val="001F12BC"/>
    <w:rsid w:val="001F240B"/>
    <w:rsid w:val="001F2517"/>
    <w:rsid w:val="001F42E1"/>
    <w:rsid w:val="001F46AB"/>
    <w:rsid w:val="001F5788"/>
    <w:rsid w:val="001F5F54"/>
    <w:rsid w:val="001F6C74"/>
    <w:rsid w:val="001F7468"/>
    <w:rsid w:val="00200597"/>
    <w:rsid w:val="002006D1"/>
    <w:rsid w:val="00200E32"/>
    <w:rsid w:val="0020204C"/>
    <w:rsid w:val="00202CB0"/>
    <w:rsid w:val="00203620"/>
    <w:rsid w:val="002048B8"/>
    <w:rsid w:val="00204D10"/>
    <w:rsid w:val="002050F5"/>
    <w:rsid w:val="0020534E"/>
    <w:rsid w:val="0020540D"/>
    <w:rsid w:val="00205CA2"/>
    <w:rsid w:val="00207868"/>
    <w:rsid w:val="00207973"/>
    <w:rsid w:val="00210660"/>
    <w:rsid w:val="00211C50"/>
    <w:rsid w:val="00212153"/>
    <w:rsid w:val="00212B73"/>
    <w:rsid w:val="002131DD"/>
    <w:rsid w:val="00214167"/>
    <w:rsid w:val="0021638C"/>
    <w:rsid w:val="00222780"/>
    <w:rsid w:val="00223BA2"/>
    <w:rsid w:val="002250D2"/>
    <w:rsid w:val="0022512F"/>
    <w:rsid w:val="00226202"/>
    <w:rsid w:val="0022660F"/>
    <w:rsid w:val="00227FA0"/>
    <w:rsid w:val="002315E9"/>
    <w:rsid w:val="00233115"/>
    <w:rsid w:val="00235319"/>
    <w:rsid w:val="0023663A"/>
    <w:rsid w:val="00237E1C"/>
    <w:rsid w:val="0024015B"/>
    <w:rsid w:val="002409F6"/>
    <w:rsid w:val="002417C4"/>
    <w:rsid w:val="00241E32"/>
    <w:rsid w:val="0024206C"/>
    <w:rsid w:val="00242D83"/>
    <w:rsid w:val="00243AAB"/>
    <w:rsid w:val="00244AE0"/>
    <w:rsid w:val="002455E4"/>
    <w:rsid w:val="002460D5"/>
    <w:rsid w:val="00246E16"/>
    <w:rsid w:val="0024704C"/>
    <w:rsid w:val="00247810"/>
    <w:rsid w:val="00250F76"/>
    <w:rsid w:val="00251219"/>
    <w:rsid w:val="0025274B"/>
    <w:rsid w:val="00253780"/>
    <w:rsid w:val="00254AE1"/>
    <w:rsid w:val="00255E23"/>
    <w:rsid w:val="0025612C"/>
    <w:rsid w:val="002566A2"/>
    <w:rsid w:val="002605FE"/>
    <w:rsid w:val="00260BD2"/>
    <w:rsid w:val="002610D2"/>
    <w:rsid w:val="0026135C"/>
    <w:rsid w:val="00261913"/>
    <w:rsid w:val="00262941"/>
    <w:rsid w:val="002630F5"/>
    <w:rsid w:val="00263918"/>
    <w:rsid w:val="002640EF"/>
    <w:rsid w:val="00265868"/>
    <w:rsid w:val="00265A99"/>
    <w:rsid w:val="00266499"/>
    <w:rsid w:val="002665C2"/>
    <w:rsid w:val="00266F48"/>
    <w:rsid w:val="0026779C"/>
    <w:rsid w:val="00271693"/>
    <w:rsid w:val="00271BE7"/>
    <w:rsid w:val="00272C42"/>
    <w:rsid w:val="00273A2B"/>
    <w:rsid w:val="0027403B"/>
    <w:rsid w:val="002741C7"/>
    <w:rsid w:val="00275DD8"/>
    <w:rsid w:val="002763AF"/>
    <w:rsid w:val="002765F3"/>
    <w:rsid w:val="00276D09"/>
    <w:rsid w:val="00276ED3"/>
    <w:rsid w:val="00277D07"/>
    <w:rsid w:val="00280013"/>
    <w:rsid w:val="00282974"/>
    <w:rsid w:val="00282C4C"/>
    <w:rsid w:val="00284992"/>
    <w:rsid w:val="00284C9C"/>
    <w:rsid w:val="0028545B"/>
    <w:rsid w:val="002854C4"/>
    <w:rsid w:val="002856ED"/>
    <w:rsid w:val="00286001"/>
    <w:rsid w:val="00286260"/>
    <w:rsid w:val="00287209"/>
    <w:rsid w:val="0028782B"/>
    <w:rsid w:val="002879F9"/>
    <w:rsid w:val="00290C30"/>
    <w:rsid w:val="00291282"/>
    <w:rsid w:val="00291922"/>
    <w:rsid w:val="00292FA9"/>
    <w:rsid w:val="00293DFB"/>
    <w:rsid w:val="00293F21"/>
    <w:rsid w:val="002946B4"/>
    <w:rsid w:val="0029574C"/>
    <w:rsid w:val="0029611F"/>
    <w:rsid w:val="0029646B"/>
    <w:rsid w:val="00296690"/>
    <w:rsid w:val="00296A7A"/>
    <w:rsid w:val="00296EBA"/>
    <w:rsid w:val="002973EA"/>
    <w:rsid w:val="002A0820"/>
    <w:rsid w:val="002A1B9B"/>
    <w:rsid w:val="002A1E18"/>
    <w:rsid w:val="002A2223"/>
    <w:rsid w:val="002A2F13"/>
    <w:rsid w:val="002A419A"/>
    <w:rsid w:val="002A47AA"/>
    <w:rsid w:val="002A4A32"/>
    <w:rsid w:val="002A5254"/>
    <w:rsid w:val="002A53B2"/>
    <w:rsid w:val="002A5C38"/>
    <w:rsid w:val="002A70E1"/>
    <w:rsid w:val="002A7449"/>
    <w:rsid w:val="002B0601"/>
    <w:rsid w:val="002B160A"/>
    <w:rsid w:val="002B2503"/>
    <w:rsid w:val="002B6714"/>
    <w:rsid w:val="002B6BA7"/>
    <w:rsid w:val="002B6E55"/>
    <w:rsid w:val="002B7025"/>
    <w:rsid w:val="002B7193"/>
    <w:rsid w:val="002B7C1D"/>
    <w:rsid w:val="002C01D3"/>
    <w:rsid w:val="002C1174"/>
    <w:rsid w:val="002C129B"/>
    <w:rsid w:val="002C6327"/>
    <w:rsid w:val="002C69BB"/>
    <w:rsid w:val="002C6EED"/>
    <w:rsid w:val="002C7126"/>
    <w:rsid w:val="002D0660"/>
    <w:rsid w:val="002D14EB"/>
    <w:rsid w:val="002D1B95"/>
    <w:rsid w:val="002D2E36"/>
    <w:rsid w:val="002D309F"/>
    <w:rsid w:val="002D3DB3"/>
    <w:rsid w:val="002D495B"/>
    <w:rsid w:val="002D4A24"/>
    <w:rsid w:val="002D6569"/>
    <w:rsid w:val="002D6887"/>
    <w:rsid w:val="002D7059"/>
    <w:rsid w:val="002D7192"/>
    <w:rsid w:val="002D7AE7"/>
    <w:rsid w:val="002E0862"/>
    <w:rsid w:val="002E2AE4"/>
    <w:rsid w:val="002E2CAA"/>
    <w:rsid w:val="002E2E0C"/>
    <w:rsid w:val="002E31BE"/>
    <w:rsid w:val="002E3493"/>
    <w:rsid w:val="002E3CD8"/>
    <w:rsid w:val="002E4387"/>
    <w:rsid w:val="002E43F9"/>
    <w:rsid w:val="002E4590"/>
    <w:rsid w:val="002E4970"/>
    <w:rsid w:val="002E63ED"/>
    <w:rsid w:val="002E6F7D"/>
    <w:rsid w:val="002E788E"/>
    <w:rsid w:val="002F02DB"/>
    <w:rsid w:val="002F0C6F"/>
    <w:rsid w:val="002F0FE1"/>
    <w:rsid w:val="002F3496"/>
    <w:rsid w:val="002F3C00"/>
    <w:rsid w:val="002F441A"/>
    <w:rsid w:val="002F4453"/>
    <w:rsid w:val="002F4A46"/>
    <w:rsid w:val="002F69FB"/>
    <w:rsid w:val="002F7318"/>
    <w:rsid w:val="002F75AD"/>
    <w:rsid w:val="00301824"/>
    <w:rsid w:val="003018E4"/>
    <w:rsid w:val="003019BF"/>
    <w:rsid w:val="00301B8E"/>
    <w:rsid w:val="00302AF5"/>
    <w:rsid w:val="00303077"/>
    <w:rsid w:val="0030374D"/>
    <w:rsid w:val="00303BD7"/>
    <w:rsid w:val="003043EE"/>
    <w:rsid w:val="00304872"/>
    <w:rsid w:val="00304A2E"/>
    <w:rsid w:val="00304B28"/>
    <w:rsid w:val="00305B53"/>
    <w:rsid w:val="0030647D"/>
    <w:rsid w:val="0030669B"/>
    <w:rsid w:val="00307C53"/>
    <w:rsid w:val="00310472"/>
    <w:rsid w:val="003107F8"/>
    <w:rsid w:val="00310F04"/>
    <w:rsid w:val="003111C9"/>
    <w:rsid w:val="0031276A"/>
    <w:rsid w:val="003128B4"/>
    <w:rsid w:val="00312A6F"/>
    <w:rsid w:val="00312F20"/>
    <w:rsid w:val="00313D74"/>
    <w:rsid w:val="003148E9"/>
    <w:rsid w:val="00314E9E"/>
    <w:rsid w:val="00315149"/>
    <w:rsid w:val="0031575A"/>
    <w:rsid w:val="00316A34"/>
    <w:rsid w:val="0031794C"/>
    <w:rsid w:val="00317CB4"/>
    <w:rsid w:val="00325175"/>
    <w:rsid w:val="00325E30"/>
    <w:rsid w:val="00326952"/>
    <w:rsid w:val="003303CC"/>
    <w:rsid w:val="00330677"/>
    <w:rsid w:val="00330F34"/>
    <w:rsid w:val="003319E0"/>
    <w:rsid w:val="00333AA7"/>
    <w:rsid w:val="0033480C"/>
    <w:rsid w:val="00334A39"/>
    <w:rsid w:val="00334BFD"/>
    <w:rsid w:val="00334E95"/>
    <w:rsid w:val="00337214"/>
    <w:rsid w:val="00340F21"/>
    <w:rsid w:val="0034171B"/>
    <w:rsid w:val="00341D44"/>
    <w:rsid w:val="00344F0F"/>
    <w:rsid w:val="00345231"/>
    <w:rsid w:val="0034554B"/>
    <w:rsid w:val="003463AA"/>
    <w:rsid w:val="00346B48"/>
    <w:rsid w:val="003476A3"/>
    <w:rsid w:val="0034796D"/>
    <w:rsid w:val="00351386"/>
    <w:rsid w:val="00353B5C"/>
    <w:rsid w:val="00353EC7"/>
    <w:rsid w:val="0035465A"/>
    <w:rsid w:val="00355124"/>
    <w:rsid w:val="003562EF"/>
    <w:rsid w:val="00356B25"/>
    <w:rsid w:val="00357B6A"/>
    <w:rsid w:val="00357DA0"/>
    <w:rsid w:val="00357DCC"/>
    <w:rsid w:val="00360AD6"/>
    <w:rsid w:val="00363425"/>
    <w:rsid w:val="003638ED"/>
    <w:rsid w:val="00363AD7"/>
    <w:rsid w:val="00364335"/>
    <w:rsid w:val="003644AC"/>
    <w:rsid w:val="00364622"/>
    <w:rsid w:val="00364684"/>
    <w:rsid w:val="003647C5"/>
    <w:rsid w:val="00364BE1"/>
    <w:rsid w:val="00366385"/>
    <w:rsid w:val="003700DF"/>
    <w:rsid w:val="003703C6"/>
    <w:rsid w:val="00372602"/>
    <w:rsid w:val="003729BC"/>
    <w:rsid w:val="00374523"/>
    <w:rsid w:val="003748D6"/>
    <w:rsid w:val="00375A9C"/>
    <w:rsid w:val="00375DD8"/>
    <w:rsid w:val="00376FFF"/>
    <w:rsid w:val="00381017"/>
    <w:rsid w:val="0038120F"/>
    <w:rsid w:val="003816DD"/>
    <w:rsid w:val="00381B5E"/>
    <w:rsid w:val="003829A0"/>
    <w:rsid w:val="003829B0"/>
    <w:rsid w:val="003829F2"/>
    <w:rsid w:val="003834E9"/>
    <w:rsid w:val="00384B5A"/>
    <w:rsid w:val="00385D8C"/>
    <w:rsid w:val="00387D20"/>
    <w:rsid w:val="00387E0D"/>
    <w:rsid w:val="003907CD"/>
    <w:rsid w:val="003913E8"/>
    <w:rsid w:val="0039173F"/>
    <w:rsid w:val="003949C5"/>
    <w:rsid w:val="003952BE"/>
    <w:rsid w:val="0039532D"/>
    <w:rsid w:val="003953D3"/>
    <w:rsid w:val="00395494"/>
    <w:rsid w:val="00397492"/>
    <w:rsid w:val="003A336D"/>
    <w:rsid w:val="003A5639"/>
    <w:rsid w:val="003A5A10"/>
    <w:rsid w:val="003A5F2E"/>
    <w:rsid w:val="003A62C9"/>
    <w:rsid w:val="003A702C"/>
    <w:rsid w:val="003A71BC"/>
    <w:rsid w:val="003A7A75"/>
    <w:rsid w:val="003A7DF1"/>
    <w:rsid w:val="003B4BB7"/>
    <w:rsid w:val="003B6E5D"/>
    <w:rsid w:val="003B7662"/>
    <w:rsid w:val="003C129A"/>
    <w:rsid w:val="003C20A8"/>
    <w:rsid w:val="003C244B"/>
    <w:rsid w:val="003C2865"/>
    <w:rsid w:val="003C4101"/>
    <w:rsid w:val="003C634D"/>
    <w:rsid w:val="003C6557"/>
    <w:rsid w:val="003C6ED3"/>
    <w:rsid w:val="003C7A5B"/>
    <w:rsid w:val="003C7D18"/>
    <w:rsid w:val="003D03C0"/>
    <w:rsid w:val="003D124C"/>
    <w:rsid w:val="003D2849"/>
    <w:rsid w:val="003D32EF"/>
    <w:rsid w:val="003D4559"/>
    <w:rsid w:val="003D46BE"/>
    <w:rsid w:val="003D4A20"/>
    <w:rsid w:val="003D50D8"/>
    <w:rsid w:val="003D65C7"/>
    <w:rsid w:val="003E1865"/>
    <w:rsid w:val="003E1C67"/>
    <w:rsid w:val="003E24D8"/>
    <w:rsid w:val="003E251E"/>
    <w:rsid w:val="003E36EC"/>
    <w:rsid w:val="003E36FD"/>
    <w:rsid w:val="003E50E2"/>
    <w:rsid w:val="003E66C7"/>
    <w:rsid w:val="003E69CC"/>
    <w:rsid w:val="003E6CD8"/>
    <w:rsid w:val="003E706E"/>
    <w:rsid w:val="003E75DB"/>
    <w:rsid w:val="003E76CC"/>
    <w:rsid w:val="003E7890"/>
    <w:rsid w:val="003F041C"/>
    <w:rsid w:val="003F05B2"/>
    <w:rsid w:val="003F17EF"/>
    <w:rsid w:val="003F20CC"/>
    <w:rsid w:val="003F31C4"/>
    <w:rsid w:val="003F45BC"/>
    <w:rsid w:val="003F4628"/>
    <w:rsid w:val="003F48E4"/>
    <w:rsid w:val="003F4C07"/>
    <w:rsid w:val="003F4F14"/>
    <w:rsid w:val="003F58B4"/>
    <w:rsid w:val="003F59B9"/>
    <w:rsid w:val="003F70AE"/>
    <w:rsid w:val="004004ED"/>
    <w:rsid w:val="0040110B"/>
    <w:rsid w:val="0040120E"/>
    <w:rsid w:val="004027A8"/>
    <w:rsid w:val="0040330E"/>
    <w:rsid w:val="004044CF"/>
    <w:rsid w:val="0040482C"/>
    <w:rsid w:val="0040542C"/>
    <w:rsid w:val="004054E2"/>
    <w:rsid w:val="00407432"/>
    <w:rsid w:val="004126F8"/>
    <w:rsid w:val="00413775"/>
    <w:rsid w:val="00413E3B"/>
    <w:rsid w:val="004141B3"/>
    <w:rsid w:val="0041480D"/>
    <w:rsid w:val="00414ADD"/>
    <w:rsid w:val="00414DBB"/>
    <w:rsid w:val="00415882"/>
    <w:rsid w:val="00415D0C"/>
    <w:rsid w:val="00415F82"/>
    <w:rsid w:val="00416C8F"/>
    <w:rsid w:val="00417C86"/>
    <w:rsid w:val="00417DE5"/>
    <w:rsid w:val="0042017A"/>
    <w:rsid w:val="0042027E"/>
    <w:rsid w:val="004202C6"/>
    <w:rsid w:val="00420C45"/>
    <w:rsid w:val="00421128"/>
    <w:rsid w:val="004213D9"/>
    <w:rsid w:val="00421E3A"/>
    <w:rsid w:val="004224D6"/>
    <w:rsid w:val="00422CE9"/>
    <w:rsid w:val="00423D41"/>
    <w:rsid w:val="004240A2"/>
    <w:rsid w:val="0042461D"/>
    <w:rsid w:val="00425AAE"/>
    <w:rsid w:val="00426DD7"/>
    <w:rsid w:val="004270E7"/>
    <w:rsid w:val="00427341"/>
    <w:rsid w:val="00427AE6"/>
    <w:rsid w:val="0043064B"/>
    <w:rsid w:val="004308DC"/>
    <w:rsid w:val="00431756"/>
    <w:rsid w:val="00431967"/>
    <w:rsid w:val="00432604"/>
    <w:rsid w:val="00432D81"/>
    <w:rsid w:val="00432EE2"/>
    <w:rsid w:val="00433A33"/>
    <w:rsid w:val="00435D27"/>
    <w:rsid w:val="00436C5D"/>
    <w:rsid w:val="00437C71"/>
    <w:rsid w:val="00437F19"/>
    <w:rsid w:val="004406EB"/>
    <w:rsid w:val="004410D5"/>
    <w:rsid w:val="00442DE9"/>
    <w:rsid w:val="00443130"/>
    <w:rsid w:val="00443C1E"/>
    <w:rsid w:val="0044400D"/>
    <w:rsid w:val="004442DE"/>
    <w:rsid w:val="00444493"/>
    <w:rsid w:val="00444E81"/>
    <w:rsid w:val="00446303"/>
    <w:rsid w:val="004467C3"/>
    <w:rsid w:val="00446A22"/>
    <w:rsid w:val="00450154"/>
    <w:rsid w:val="004515E2"/>
    <w:rsid w:val="004521C2"/>
    <w:rsid w:val="00452812"/>
    <w:rsid w:val="00453EC8"/>
    <w:rsid w:val="0045404B"/>
    <w:rsid w:val="00454575"/>
    <w:rsid w:val="00454B53"/>
    <w:rsid w:val="00454F44"/>
    <w:rsid w:val="00455471"/>
    <w:rsid w:val="004554A7"/>
    <w:rsid w:val="00455E63"/>
    <w:rsid w:val="00457347"/>
    <w:rsid w:val="00460815"/>
    <w:rsid w:val="00460DEA"/>
    <w:rsid w:val="00461A87"/>
    <w:rsid w:val="00461D79"/>
    <w:rsid w:val="00462E61"/>
    <w:rsid w:val="0046306B"/>
    <w:rsid w:val="00463100"/>
    <w:rsid w:val="00463DED"/>
    <w:rsid w:val="00464157"/>
    <w:rsid w:val="00464FAD"/>
    <w:rsid w:val="00465BF4"/>
    <w:rsid w:val="004662E6"/>
    <w:rsid w:val="00467CFB"/>
    <w:rsid w:val="004703FD"/>
    <w:rsid w:val="00471223"/>
    <w:rsid w:val="00471CEE"/>
    <w:rsid w:val="00471DB8"/>
    <w:rsid w:val="004721C0"/>
    <w:rsid w:val="00472C8A"/>
    <w:rsid w:val="00472E04"/>
    <w:rsid w:val="004736DE"/>
    <w:rsid w:val="004741B9"/>
    <w:rsid w:val="00475A5A"/>
    <w:rsid w:val="0047642D"/>
    <w:rsid w:val="0047765E"/>
    <w:rsid w:val="00480DC7"/>
    <w:rsid w:val="00480E96"/>
    <w:rsid w:val="00481200"/>
    <w:rsid w:val="0048161B"/>
    <w:rsid w:val="004816C6"/>
    <w:rsid w:val="004824D5"/>
    <w:rsid w:val="00482CBE"/>
    <w:rsid w:val="00482FA9"/>
    <w:rsid w:val="004832FA"/>
    <w:rsid w:val="00484A81"/>
    <w:rsid w:val="004866CD"/>
    <w:rsid w:val="0048694D"/>
    <w:rsid w:val="004876CA"/>
    <w:rsid w:val="004879B6"/>
    <w:rsid w:val="004900C3"/>
    <w:rsid w:val="004903A0"/>
    <w:rsid w:val="004906F9"/>
    <w:rsid w:val="004917C1"/>
    <w:rsid w:val="00492A14"/>
    <w:rsid w:val="004932B4"/>
    <w:rsid w:val="00495302"/>
    <w:rsid w:val="00496350"/>
    <w:rsid w:val="00497C85"/>
    <w:rsid w:val="004A046A"/>
    <w:rsid w:val="004A0CA9"/>
    <w:rsid w:val="004A3456"/>
    <w:rsid w:val="004A4492"/>
    <w:rsid w:val="004A4988"/>
    <w:rsid w:val="004A49C5"/>
    <w:rsid w:val="004A4FC7"/>
    <w:rsid w:val="004A547E"/>
    <w:rsid w:val="004A592D"/>
    <w:rsid w:val="004A5E02"/>
    <w:rsid w:val="004A601B"/>
    <w:rsid w:val="004A6701"/>
    <w:rsid w:val="004A7081"/>
    <w:rsid w:val="004A73D7"/>
    <w:rsid w:val="004B0192"/>
    <w:rsid w:val="004B1A36"/>
    <w:rsid w:val="004B1AC4"/>
    <w:rsid w:val="004B243D"/>
    <w:rsid w:val="004B2E58"/>
    <w:rsid w:val="004B3BFF"/>
    <w:rsid w:val="004B5B67"/>
    <w:rsid w:val="004B5CF0"/>
    <w:rsid w:val="004B6627"/>
    <w:rsid w:val="004B7006"/>
    <w:rsid w:val="004B7E17"/>
    <w:rsid w:val="004C0812"/>
    <w:rsid w:val="004C0A77"/>
    <w:rsid w:val="004C14B0"/>
    <w:rsid w:val="004C185A"/>
    <w:rsid w:val="004C2309"/>
    <w:rsid w:val="004C286D"/>
    <w:rsid w:val="004C29A5"/>
    <w:rsid w:val="004C355F"/>
    <w:rsid w:val="004C38A5"/>
    <w:rsid w:val="004C4498"/>
    <w:rsid w:val="004C507D"/>
    <w:rsid w:val="004C62F2"/>
    <w:rsid w:val="004C67B0"/>
    <w:rsid w:val="004C6C77"/>
    <w:rsid w:val="004C7744"/>
    <w:rsid w:val="004C7AAC"/>
    <w:rsid w:val="004D03C2"/>
    <w:rsid w:val="004D05CF"/>
    <w:rsid w:val="004D05D2"/>
    <w:rsid w:val="004D08C7"/>
    <w:rsid w:val="004D0DA9"/>
    <w:rsid w:val="004D1C31"/>
    <w:rsid w:val="004D35E4"/>
    <w:rsid w:val="004D3CC5"/>
    <w:rsid w:val="004D6871"/>
    <w:rsid w:val="004D7422"/>
    <w:rsid w:val="004D7710"/>
    <w:rsid w:val="004E0206"/>
    <w:rsid w:val="004E2EC5"/>
    <w:rsid w:val="004E39C5"/>
    <w:rsid w:val="004E4124"/>
    <w:rsid w:val="004E4212"/>
    <w:rsid w:val="004E485F"/>
    <w:rsid w:val="004E5794"/>
    <w:rsid w:val="004E6650"/>
    <w:rsid w:val="004E69E6"/>
    <w:rsid w:val="004E6DE8"/>
    <w:rsid w:val="004E6E5A"/>
    <w:rsid w:val="004E7662"/>
    <w:rsid w:val="004E7A26"/>
    <w:rsid w:val="004E7D26"/>
    <w:rsid w:val="004F00FD"/>
    <w:rsid w:val="004F03E8"/>
    <w:rsid w:val="004F25B2"/>
    <w:rsid w:val="004F2639"/>
    <w:rsid w:val="004F3472"/>
    <w:rsid w:val="004F3484"/>
    <w:rsid w:val="004F36E3"/>
    <w:rsid w:val="004F3DC8"/>
    <w:rsid w:val="004F472B"/>
    <w:rsid w:val="004F4D72"/>
    <w:rsid w:val="004F5983"/>
    <w:rsid w:val="00500D0A"/>
    <w:rsid w:val="00500DA1"/>
    <w:rsid w:val="00500FC0"/>
    <w:rsid w:val="0050327A"/>
    <w:rsid w:val="00503749"/>
    <w:rsid w:val="005057DF"/>
    <w:rsid w:val="005057F7"/>
    <w:rsid w:val="005059C0"/>
    <w:rsid w:val="0050756E"/>
    <w:rsid w:val="00510269"/>
    <w:rsid w:val="0051042B"/>
    <w:rsid w:val="005113E6"/>
    <w:rsid w:val="00511D58"/>
    <w:rsid w:val="00511E3E"/>
    <w:rsid w:val="00511EB9"/>
    <w:rsid w:val="00511ED3"/>
    <w:rsid w:val="00512109"/>
    <w:rsid w:val="005127C0"/>
    <w:rsid w:val="005131DA"/>
    <w:rsid w:val="00513E60"/>
    <w:rsid w:val="00514214"/>
    <w:rsid w:val="005143D2"/>
    <w:rsid w:val="00514D28"/>
    <w:rsid w:val="00515A23"/>
    <w:rsid w:val="0051778A"/>
    <w:rsid w:val="005202F7"/>
    <w:rsid w:val="0052092D"/>
    <w:rsid w:val="005212AC"/>
    <w:rsid w:val="00522DA0"/>
    <w:rsid w:val="00522ED1"/>
    <w:rsid w:val="005244FC"/>
    <w:rsid w:val="00525C95"/>
    <w:rsid w:val="00525DD4"/>
    <w:rsid w:val="005279DD"/>
    <w:rsid w:val="00527BA3"/>
    <w:rsid w:val="005303E9"/>
    <w:rsid w:val="00530A10"/>
    <w:rsid w:val="00530BD2"/>
    <w:rsid w:val="005313DA"/>
    <w:rsid w:val="005325FE"/>
    <w:rsid w:val="005327AB"/>
    <w:rsid w:val="00532A76"/>
    <w:rsid w:val="005337EC"/>
    <w:rsid w:val="005346F8"/>
    <w:rsid w:val="00536574"/>
    <w:rsid w:val="00536D85"/>
    <w:rsid w:val="00536F8B"/>
    <w:rsid w:val="0053724C"/>
    <w:rsid w:val="00537BEB"/>
    <w:rsid w:val="005406F1"/>
    <w:rsid w:val="00541638"/>
    <w:rsid w:val="00544ADA"/>
    <w:rsid w:val="00544ECC"/>
    <w:rsid w:val="00544F45"/>
    <w:rsid w:val="00545F83"/>
    <w:rsid w:val="00546383"/>
    <w:rsid w:val="00546A7B"/>
    <w:rsid w:val="00546B0E"/>
    <w:rsid w:val="00551A6A"/>
    <w:rsid w:val="005524ED"/>
    <w:rsid w:val="0055253D"/>
    <w:rsid w:val="00552683"/>
    <w:rsid w:val="0055294E"/>
    <w:rsid w:val="00553129"/>
    <w:rsid w:val="0055355D"/>
    <w:rsid w:val="00555DE4"/>
    <w:rsid w:val="00556971"/>
    <w:rsid w:val="00557594"/>
    <w:rsid w:val="00560184"/>
    <w:rsid w:val="00561068"/>
    <w:rsid w:val="00561BA6"/>
    <w:rsid w:val="00561E45"/>
    <w:rsid w:val="00563517"/>
    <w:rsid w:val="00563C72"/>
    <w:rsid w:val="00564D45"/>
    <w:rsid w:val="00564EB0"/>
    <w:rsid w:val="0056528E"/>
    <w:rsid w:val="005661F6"/>
    <w:rsid w:val="005668F8"/>
    <w:rsid w:val="0057053A"/>
    <w:rsid w:val="005709EC"/>
    <w:rsid w:val="005712B9"/>
    <w:rsid w:val="005718BA"/>
    <w:rsid w:val="00572495"/>
    <w:rsid w:val="00572FB5"/>
    <w:rsid w:val="005731E5"/>
    <w:rsid w:val="00573226"/>
    <w:rsid w:val="0057379E"/>
    <w:rsid w:val="0057386F"/>
    <w:rsid w:val="005742E7"/>
    <w:rsid w:val="005745B6"/>
    <w:rsid w:val="00574BF6"/>
    <w:rsid w:val="005760A3"/>
    <w:rsid w:val="00576BE6"/>
    <w:rsid w:val="0057777F"/>
    <w:rsid w:val="005812F2"/>
    <w:rsid w:val="005819A3"/>
    <w:rsid w:val="00581A49"/>
    <w:rsid w:val="00581F83"/>
    <w:rsid w:val="00582AD4"/>
    <w:rsid w:val="00582DE0"/>
    <w:rsid w:val="00583138"/>
    <w:rsid w:val="0058364B"/>
    <w:rsid w:val="00583659"/>
    <w:rsid w:val="0058379E"/>
    <w:rsid w:val="00583807"/>
    <w:rsid w:val="00585FAC"/>
    <w:rsid w:val="00586412"/>
    <w:rsid w:val="00586C40"/>
    <w:rsid w:val="0058709D"/>
    <w:rsid w:val="005874F2"/>
    <w:rsid w:val="00587CC7"/>
    <w:rsid w:val="00590B33"/>
    <w:rsid w:val="00590F5D"/>
    <w:rsid w:val="005915C1"/>
    <w:rsid w:val="005937B7"/>
    <w:rsid w:val="00593E00"/>
    <w:rsid w:val="00593E09"/>
    <w:rsid w:val="00595B36"/>
    <w:rsid w:val="005973A7"/>
    <w:rsid w:val="0059761A"/>
    <w:rsid w:val="005979DA"/>
    <w:rsid w:val="00597A26"/>
    <w:rsid w:val="00597B1A"/>
    <w:rsid w:val="005A156B"/>
    <w:rsid w:val="005A288F"/>
    <w:rsid w:val="005A2D37"/>
    <w:rsid w:val="005A393A"/>
    <w:rsid w:val="005A49ED"/>
    <w:rsid w:val="005A4FFC"/>
    <w:rsid w:val="005A5B16"/>
    <w:rsid w:val="005A5DCE"/>
    <w:rsid w:val="005A6926"/>
    <w:rsid w:val="005A6A7E"/>
    <w:rsid w:val="005B05BB"/>
    <w:rsid w:val="005B0FBE"/>
    <w:rsid w:val="005B1A9F"/>
    <w:rsid w:val="005B1D86"/>
    <w:rsid w:val="005B26AC"/>
    <w:rsid w:val="005B29B1"/>
    <w:rsid w:val="005B32A2"/>
    <w:rsid w:val="005B568D"/>
    <w:rsid w:val="005B5A28"/>
    <w:rsid w:val="005B61D1"/>
    <w:rsid w:val="005B681C"/>
    <w:rsid w:val="005B7C34"/>
    <w:rsid w:val="005B7CF1"/>
    <w:rsid w:val="005C0772"/>
    <w:rsid w:val="005C155D"/>
    <w:rsid w:val="005C20E0"/>
    <w:rsid w:val="005C2EC2"/>
    <w:rsid w:val="005C4353"/>
    <w:rsid w:val="005C4EFB"/>
    <w:rsid w:val="005C506D"/>
    <w:rsid w:val="005C6851"/>
    <w:rsid w:val="005C6D85"/>
    <w:rsid w:val="005D06A4"/>
    <w:rsid w:val="005D265E"/>
    <w:rsid w:val="005D407F"/>
    <w:rsid w:val="005D53C3"/>
    <w:rsid w:val="005D5980"/>
    <w:rsid w:val="005D73E4"/>
    <w:rsid w:val="005D7C3C"/>
    <w:rsid w:val="005E0A99"/>
    <w:rsid w:val="005E0B3C"/>
    <w:rsid w:val="005E10A3"/>
    <w:rsid w:val="005E1FC0"/>
    <w:rsid w:val="005E2CC1"/>
    <w:rsid w:val="005E4066"/>
    <w:rsid w:val="005E604D"/>
    <w:rsid w:val="005F0BE3"/>
    <w:rsid w:val="005F19DD"/>
    <w:rsid w:val="005F2DE9"/>
    <w:rsid w:val="005F3772"/>
    <w:rsid w:val="005F4D72"/>
    <w:rsid w:val="005F5561"/>
    <w:rsid w:val="005F5A4C"/>
    <w:rsid w:val="005F68DD"/>
    <w:rsid w:val="005F7565"/>
    <w:rsid w:val="005F7C9C"/>
    <w:rsid w:val="00600557"/>
    <w:rsid w:val="006006D6"/>
    <w:rsid w:val="00600B16"/>
    <w:rsid w:val="006028FC"/>
    <w:rsid w:val="00603D8C"/>
    <w:rsid w:val="00604273"/>
    <w:rsid w:val="00604636"/>
    <w:rsid w:val="006048DE"/>
    <w:rsid w:val="006056B1"/>
    <w:rsid w:val="00605CC0"/>
    <w:rsid w:val="0060622D"/>
    <w:rsid w:val="00606711"/>
    <w:rsid w:val="00607CAD"/>
    <w:rsid w:val="006112D9"/>
    <w:rsid w:val="006116AC"/>
    <w:rsid w:val="00611AA7"/>
    <w:rsid w:val="00611DF7"/>
    <w:rsid w:val="00612CB7"/>
    <w:rsid w:val="00612DC2"/>
    <w:rsid w:val="00612F0C"/>
    <w:rsid w:val="0061306E"/>
    <w:rsid w:val="00613168"/>
    <w:rsid w:val="00613790"/>
    <w:rsid w:val="00613EBC"/>
    <w:rsid w:val="00614BB8"/>
    <w:rsid w:val="00614E48"/>
    <w:rsid w:val="0061572C"/>
    <w:rsid w:val="0061606A"/>
    <w:rsid w:val="006169D1"/>
    <w:rsid w:val="00616A59"/>
    <w:rsid w:val="00616D8E"/>
    <w:rsid w:val="006175D3"/>
    <w:rsid w:val="00617B2E"/>
    <w:rsid w:val="00620015"/>
    <w:rsid w:val="00620AC9"/>
    <w:rsid w:val="00620ED2"/>
    <w:rsid w:val="00622187"/>
    <w:rsid w:val="0062251C"/>
    <w:rsid w:val="00622868"/>
    <w:rsid w:val="0062382C"/>
    <w:rsid w:val="006245CF"/>
    <w:rsid w:val="00624B24"/>
    <w:rsid w:val="00625115"/>
    <w:rsid w:val="00625455"/>
    <w:rsid w:val="00625587"/>
    <w:rsid w:val="00626111"/>
    <w:rsid w:val="00626C8B"/>
    <w:rsid w:val="00627B21"/>
    <w:rsid w:val="006306FD"/>
    <w:rsid w:val="006315F8"/>
    <w:rsid w:val="0063176B"/>
    <w:rsid w:val="00631BB6"/>
    <w:rsid w:val="00631E7F"/>
    <w:rsid w:val="00632F99"/>
    <w:rsid w:val="00633734"/>
    <w:rsid w:val="006337E4"/>
    <w:rsid w:val="00633BDB"/>
    <w:rsid w:val="0063514D"/>
    <w:rsid w:val="006353FC"/>
    <w:rsid w:val="00636A57"/>
    <w:rsid w:val="00636C2C"/>
    <w:rsid w:val="0063753C"/>
    <w:rsid w:val="00637581"/>
    <w:rsid w:val="00637FC8"/>
    <w:rsid w:val="0064018D"/>
    <w:rsid w:val="00640FD5"/>
    <w:rsid w:val="00641DF9"/>
    <w:rsid w:val="00642D3F"/>
    <w:rsid w:val="0064311A"/>
    <w:rsid w:val="00643D48"/>
    <w:rsid w:val="00644630"/>
    <w:rsid w:val="00645DC2"/>
    <w:rsid w:val="00645FB0"/>
    <w:rsid w:val="00650256"/>
    <w:rsid w:val="00650459"/>
    <w:rsid w:val="00650AC9"/>
    <w:rsid w:val="00650D9C"/>
    <w:rsid w:val="00652471"/>
    <w:rsid w:val="006529E1"/>
    <w:rsid w:val="00652F93"/>
    <w:rsid w:val="0065463C"/>
    <w:rsid w:val="00654EAE"/>
    <w:rsid w:val="006554A1"/>
    <w:rsid w:val="00655BFD"/>
    <w:rsid w:val="00655CC2"/>
    <w:rsid w:val="00656F69"/>
    <w:rsid w:val="00657EA1"/>
    <w:rsid w:val="0066176C"/>
    <w:rsid w:val="006619E5"/>
    <w:rsid w:val="00663534"/>
    <w:rsid w:val="0066367A"/>
    <w:rsid w:val="00663888"/>
    <w:rsid w:val="006641E6"/>
    <w:rsid w:val="006642D0"/>
    <w:rsid w:val="006647F6"/>
    <w:rsid w:val="00664859"/>
    <w:rsid w:val="00664AB9"/>
    <w:rsid w:val="00665F6C"/>
    <w:rsid w:val="00666A0D"/>
    <w:rsid w:val="00667971"/>
    <w:rsid w:val="00670614"/>
    <w:rsid w:val="0067138E"/>
    <w:rsid w:val="00672B2A"/>
    <w:rsid w:val="0067332A"/>
    <w:rsid w:val="00673DF2"/>
    <w:rsid w:val="0067433B"/>
    <w:rsid w:val="00674C01"/>
    <w:rsid w:val="006750A9"/>
    <w:rsid w:val="0067512B"/>
    <w:rsid w:val="00675467"/>
    <w:rsid w:val="00675E6F"/>
    <w:rsid w:val="00676C20"/>
    <w:rsid w:val="00677789"/>
    <w:rsid w:val="006777DE"/>
    <w:rsid w:val="00677E0D"/>
    <w:rsid w:val="00677F54"/>
    <w:rsid w:val="00681D82"/>
    <w:rsid w:val="006828D7"/>
    <w:rsid w:val="00682FD9"/>
    <w:rsid w:val="0068335B"/>
    <w:rsid w:val="00683DCF"/>
    <w:rsid w:val="00684AC5"/>
    <w:rsid w:val="00685B13"/>
    <w:rsid w:val="006861F9"/>
    <w:rsid w:val="00686BE2"/>
    <w:rsid w:val="00686CFB"/>
    <w:rsid w:val="00686D18"/>
    <w:rsid w:val="00686FB9"/>
    <w:rsid w:val="00687761"/>
    <w:rsid w:val="00687D99"/>
    <w:rsid w:val="00687EFA"/>
    <w:rsid w:val="006905EA"/>
    <w:rsid w:val="00690E77"/>
    <w:rsid w:val="006930B5"/>
    <w:rsid w:val="00694ADB"/>
    <w:rsid w:val="00694CB7"/>
    <w:rsid w:val="00695A45"/>
    <w:rsid w:val="00696C10"/>
    <w:rsid w:val="006972F0"/>
    <w:rsid w:val="006974C9"/>
    <w:rsid w:val="006A1929"/>
    <w:rsid w:val="006A1BB7"/>
    <w:rsid w:val="006A28E3"/>
    <w:rsid w:val="006A2D63"/>
    <w:rsid w:val="006A2E8D"/>
    <w:rsid w:val="006A36A9"/>
    <w:rsid w:val="006A5C17"/>
    <w:rsid w:val="006A634B"/>
    <w:rsid w:val="006A7416"/>
    <w:rsid w:val="006B03CD"/>
    <w:rsid w:val="006B09DC"/>
    <w:rsid w:val="006B0DBC"/>
    <w:rsid w:val="006B0DF8"/>
    <w:rsid w:val="006B0FB2"/>
    <w:rsid w:val="006B133B"/>
    <w:rsid w:val="006B210A"/>
    <w:rsid w:val="006B4C6B"/>
    <w:rsid w:val="006B4E55"/>
    <w:rsid w:val="006B5036"/>
    <w:rsid w:val="006B5149"/>
    <w:rsid w:val="006B7599"/>
    <w:rsid w:val="006B7A1D"/>
    <w:rsid w:val="006B7CFA"/>
    <w:rsid w:val="006C1DC6"/>
    <w:rsid w:val="006C3094"/>
    <w:rsid w:val="006C32C0"/>
    <w:rsid w:val="006C4C91"/>
    <w:rsid w:val="006C63CE"/>
    <w:rsid w:val="006C63D9"/>
    <w:rsid w:val="006C7175"/>
    <w:rsid w:val="006D0509"/>
    <w:rsid w:val="006D218F"/>
    <w:rsid w:val="006D22F8"/>
    <w:rsid w:val="006D3278"/>
    <w:rsid w:val="006D61BB"/>
    <w:rsid w:val="006D62AB"/>
    <w:rsid w:val="006D6CF3"/>
    <w:rsid w:val="006D72EF"/>
    <w:rsid w:val="006D74A6"/>
    <w:rsid w:val="006E00FD"/>
    <w:rsid w:val="006E070E"/>
    <w:rsid w:val="006E0DA8"/>
    <w:rsid w:val="006E46CA"/>
    <w:rsid w:val="006E49C0"/>
    <w:rsid w:val="006E4C90"/>
    <w:rsid w:val="006E55A9"/>
    <w:rsid w:val="006E5F68"/>
    <w:rsid w:val="006E6067"/>
    <w:rsid w:val="006E64AB"/>
    <w:rsid w:val="006E6D16"/>
    <w:rsid w:val="006E7142"/>
    <w:rsid w:val="006E765B"/>
    <w:rsid w:val="006E7F36"/>
    <w:rsid w:val="006F04EA"/>
    <w:rsid w:val="006F13EB"/>
    <w:rsid w:val="006F14CC"/>
    <w:rsid w:val="006F1B83"/>
    <w:rsid w:val="006F236F"/>
    <w:rsid w:val="006F3037"/>
    <w:rsid w:val="006F380B"/>
    <w:rsid w:val="006F3BB8"/>
    <w:rsid w:val="006F4998"/>
    <w:rsid w:val="006F7161"/>
    <w:rsid w:val="006F74A5"/>
    <w:rsid w:val="006F7BB9"/>
    <w:rsid w:val="006F7E8D"/>
    <w:rsid w:val="007000B2"/>
    <w:rsid w:val="007037F8"/>
    <w:rsid w:val="007044D9"/>
    <w:rsid w:val="00704A05"/>
    <w:rsid w:val="00705A19"/>
    <w:rsid w:val="00705C51"/>
    <w:rsid w:val="00705CC5"/>
    <w:rsid w:val="00705ED5"/>
    <w:rsid w:val="0070650D"/>
    <w:rsid w:val="00706B0C"/>
    <w:rsid w:val="00707AFA"/>
    <w:rsid w:val="00707E9D"/>
    <w:rsid w:val="00707ECE"/>
    <w:rsid w:val="00711077"/>
    <w:rsid w:val="00711FCC"/>
    <w:rsid w:val="00712035"/>
    <w:rsid w:val="00712AFA"/>
    <w:rsid w:val="007137E7"/>
    <w:rsid w:val="0071489B"/>
    <w:rsid w:val="00714D3B"/>
    <w:rsid w:val="007154C8"/>
    <w:rsid w:val="007165FA"/>
    <w:rsid w:val="00716D2C"/>
    <w:rsid w:val="00716F8A"/>
    <w:rsid w:val="0072066A"/>
    <w:rsid w:val="0072097F"/>
    <w:rsid w:val="007213C9"/>
    <w:rsid w:val="00721BEC"/>
    <w:rsid w:val="00721EBB"/>
    <w:rsid w:val="0072393C"/>
    <w:rsid w:val="00723E2C"/>
    <w:rsid w:val="00723E63"/>
    <w:rsid w:val="00724E46"/>
    <w:rsid w:val="007274A4"/>
    <w:rsid w:val="00727524"/>
    <w:rsid w:val="00731657"/>
    <w:rsid w:val="00731C00"/>
    <w:rsid w:val="00731DA4"/>
    <w:rsid w:val="00731FBF"/>
    <w:rsid w:val="00732748"/>
    <w:rsid w:val="00733F70"/>
    <w:rsid w:val="007344D0"/>
    <w:rsid w:val="007352D6"/>
    <w:rsid w:val="00735856"/>
    <w:rsid w:val="00735BED"/>
    <w:rsid w:val="00735C9C"/>
    <w:rsid w:val="007362F6"/>
    <w:rsid w:val="007373A8"/>
    <w:rsid w:val="0073799A"/>
    <w:rsid w:val="00737BF3"/>
    <w:rsid w:val="007408E4"/>
    <w:rsid w:val="00740D24"/>
    <w:rsid w:val="00740F34"/>
    <w:rsid w:val="00741402"/>
    <w:rsid w:val="007425E5"/>
    <w:rsid w:val="007435A5"/>
    <w:rsid w:val="00743618"/>
    <w:rsid w:val="0074415B"/>
    <w:rsid w:val="00744EBA"/>
    <w:rsid w:val="00745BEA"/>
    <w:rsid w:val="007474DE"/>
    <w:rsid w:val="00747E5F"/>
    <w:rsid w:val="0075027F"/>
    <w:rsid w:val="00751607"/>
    <w:rsid w:val="00752198"/>
    <w:rsid w:val="00753576"/>
    <w:rsid w:val="0075416B"/>
    <w:rsid w:val="00754559"/>
    <w:rsid w:val="00754689"/>
    <w:rsid w:val="00754E66"/>
    <w:rsid w:val="00755BFB"/>
    <w:rsid w:val="0075676A"/>
    <w:rsid w:val="007567CE"/>
    <w:rsid w:val="00757E12"/>
    <w:rsid w:val="0076257C"/>
    <w:rsid w:val="00762A52"/>
    <w:rsid w:val="00762F17"/>
    <w:rsid w:val="007630A9"/>
    <w:rsid w:val="007637AD"/>
    <w:rsid w:val="00765A18"/>
    <w:rsid w:val="00766345"/>
    <w:rsid w:val="007673B7"/>
    <w:rsid w:val="0076793F"/>
    <w:rsid w:val="00767EA1"/>
    <w:rsid w:val="00771388"/>
    <w:rsid w:val="00771416"/>
    <w:rsid w:val="00771746"/>
    <w:rsid w:val="00771B3C"/>
    <w:rsid w:val="00772A99"/>
    <w:rsid w:val="00773396"/>
    <w:rsid w:val="0077341C"/>
    <w:rsid w:val="00773491"/>
    <w:rsid w:val="00773797"/>
    <w:rsid w:val="007744D8"/>
    <w:rsid w:val="00774DAC"/>
    <w:rsid w:val="00775526"/>
    <w:rsid w:val="007759B0"/>
    <w:rsid w:val="007763C7"/>
    <w:rsid w:val="007767C7"/>
    <w:rsid w:val="007769BA"/>
    <w:rsid w:val="0077724A"/>
    <w:rsid w:val="007802DE"/>
    <w:rsid w:val="00781D8F"/>
    <w:rsid w:val="00782C51"/>
    <w:rsid w:val="007856BF"/>
    <w:rsid w:val="00787C99"/>
    <w:rsid w:val="00790DA6"/>
    <w:rsid w:val="0079100F"/>
    <w:rsid w:val="007911D3"/>
    <w:rsid w:val="0079360B"/>
    <w:rsid w:val="00794637"/>
    <w:rsid w:val="007951E9"/>
    <w:rsid w:val="00795218"/>
    <w:rsid w:val="00795C79"/>
    <w:rsid w:val="00795CBA"/>
    <w:rsid w:val="00796130"/>
    <w:rsid w:val="00796A8B"/>
    <w:rsid w:val="00797451"/>
    <w:rsid w:val="00797EB9"/>
    <w:rsid w:val="007A06CB"/>
    <w:rsid w:val="007A072D"/>
    <w:rsid w:val="007A081B"/>
    <w:rsid w:val="007A2151"/>
    <w:rsid w:val="007A2AFE"/>
    <w:rsid w:val="007A324F"/>
    <w:rsid w:val="007A33E7"/>
    <w:rsid w:val="007A3536"/>
    <w:rsid w:val="007A42A2"/>
    <w:rsid w:val="007A50B8"/>
    <w:rsid w:val="007A6711"/>
    <w:rsid w:val="007A67B2"/>
    <w:rsid w:val="007A7884"/>
    <w:rsid w:val="007A7B61"/>
    <w:rsid w:val="007B0FCB"/>
    <w:rsid w:val="007B116B"/>
    <w:rsid w:val="007B1D57"/>
    <w:rsid w:val="007B2052"/>
    <w:rsid w:val="007B20F3"/>
    <w:rsid w:val="007B2634"/>
    <w:rsid w:val="007B3A6D"/>
    <w:rsid w:val="007B3D66"/>
    <w:rsid w:val="007B3E60"/>
    <w:rsid w:val="007B455E"/>
    <w:rsid w:val="007B496C"/>
    <w:rsid w:val="007B4986"/>
    <w:rsid w:val="007B4E3C"/>
    <w:rsid w:val="007B5049"/>
    <w:rsid w:val="007B560B"/>
    <w:rsid w:val="007B5990"/>
    <w:rsid w:val="007B6910"/>
    <w:rsid w:val="007B71E5"/>
    <w:rsid w:val="007B76A1"/>
    <w:rsid w:val="007C0A7C"/>
    <w:rsid w:val="007C0F72"/>
    <w:rsid w:val="007C2564"/>
    <w:rsid w:val="007C2B40"/>
    <w:rsid w:val="007C301D"/>
    <w:rsid w:val="007C316B"/>
    <w:rsid w:val="007C3250"/>
    <w:rsid w:val="007C391E"/>
    <w:rsid w:val="007C3B28"/>
    <w:rsid w:val="007C42C7"/>
    <w:rsid w:val="007C489D"/>
    <w:rsid w:val="007C4F6F"/>
    <w:rsid w:val="007C617B"/>
    <w:rsid w:val="007C623A"/>
    <w:rsid w:val="007C6859"/>
    <w:rsid w:val="007C6ACC"/>
    <w:rsid w:val="007C6B0E"/>
    <w:rsid w:val="007D053F"/>
    <w:rsid w:val="007D07F3"/>
    <w:rsid w:val="007D246B"/>
    <w:rsid w:val="007D24FE"/>
    <w:rsid w:val="007D306B"/>
    <w:rsid w:val="007D3FA0"/>
    <w:rsid w:val="007D461C"/>
    <w:rsid w:val="007D482E"/>
    <w:rsid w:val="007D4C8C"/>
    <w:rsid w:val="007D4CEF"/>
    <w:rsid w:val="007D4F07"/>
    <w:rsid w:val="007D5BCA"/>
    <w:rsid w:val="007D612D"/>
    <w:rsid w:val="007D686F"/>
    <w:rsid w:val="007D7243"/>
    <w:rsid w:val="007D7469"/>
    <w:rsid w:val="007D79C3"/>
    <w:rsid w:val="007E0FF2"/>
    <w:rsid w:val="007E133B"/>
    <w:rsid w:val="007E1E66"/>
    <w:rsid w:val="007E2322"/>
    <w:rsid w:val="007E3FD1"/>
    <w:rsid w:val="007E47C9"/>
    <w:rsid w:val="007E5827"/>
    <w:rsid w:val="007E5A56"/>
    <w:rsid w:val="007E6379"/>
    <w:rsid w:val="007E646C"/>
    <w:rsid w:val="007E6DE2"/>
    <w:rsid w:val="007E7387"/>
    <w:rsid w:val="007E7D94"/>
    <w:rsid w:val="007F0433"/>
    <w:rsid w:val="007F0F74"/>
    <w:rsid w:val="007F150E"/>
    <w:rsid w:val="007F1890"/>
    <w:rsid w:val="007F20AD"/>
    <w:rsid w:val="007F250D"/>
    <w:rsid w:val="007F27E8"/>
    <w:rsid w:val="007F4393"/>
    <w:rsid w:val="007F43DE"/>
    <w:rsid w:val="007F44EE"/>
    <w:rsid w:val="007F5A1B"/>
    <w:rsid w:val="007F5B21"/>
    <w:rsid w:val="00800E5C"/>
    <w:rsid w:val="00800F3C"/>
    <w:rsid w:val="0080351A"/>
    <w:rsid w:val="00803639"/>
    <w:rsid w:val="00803C1E"/>
    <w:rsid w:val="008043FB"/>
    <w:rsid w:val="008046FA"/>
    <w:rsid w:val="008053A3"/>
    <w:rsid w:val="00806E63"/>
    <w:rsid w:val="00807041"/>
    <w:rsid w:val="00807E1B"/>
    <w:rsid w:val="00807F15"/>
    <w:rsid w:val="0081157F"/>
    <w:rsid w:val="0081216D"/>
    <w:rsid w:val="00812A28"/>
    <w:rsid w:val="00812CCC"/>
    <w:rsid w:val="00813268"/>
    <w:rsid w:val="008139B2"/>
    <w:rsid w:val="008139ED"/>
    <w:rsid w:val="00814D43"/>
    <w:rsid w:val="00814F38"/>
    <w:rsid w:val="0081526F"/>
    <w:rsid w:val="008166F3"/>
    <w:rsid w:val="0082000C"/>
    <w:rsid w:val="00821F2F"/>
    <w:rsid w:val="00822077"/>
    <w:rsid w:val="008236B2"/>
    <w:rsid w:val="008246A9"/>
    <w:rsid w:val="00824D27"/>
    <w:rsid w:val="00825016"/>
    <w:rsid w:val="008258C6"/>
    <w:rsid w:val="0082599B"/>
    <w:rsid w:val="00826371"/>
    <w:rsid w:val="00827C4D"/>
    <w:rsid w:val="00827F5E"/>
    <w:rsid w:val="00830562"/>
    <w:rsid w:val="00830C13"/>
    <w:rsid w:val="00831B47"/>
    <w:rsid w:val="00832393"/>
    <w:rsid w:val="0083440B"/>
    <w:rsid w:val="0083458E"/>
    <w:rsid w:val="00834DE4"/>
    <w:rsid w:val="008351C3"/>
    <w:rsid w:val="0083554A"/>
    <w:rsid w:val="0083637B"/>
    <w:rsid w:val="00837D0E"/>
    <w:rsid w:val="00840136"/>
    <w:rsid w:val="008414F9"/>
    <w:rsid w:val="00842E2C"/>
    <w:rsid w:val="00843768"/>
    <w:rsid w:val="00844AD8"/>
    <w:rsid w:val="00844AE0"/>
    <w:rsid w:val="00844EAD"/>
    <w:rsid w:val="00847175"/>
    <w:rsid w:val="00847317"/>
    <w:rsid w:val="00847CAF"/>
    <w:rsid w:val="00851A15"/>
    <w:rsid w:val="008521E8"/>
    <w:rsid w:val="00852AA4"/>
    <w:rsid w:val="00852AA9"/>
    <w:rsid w:val="00853982"/>
    <w:rsid w:val="00853AA7"/>
    <w:rsid w:val="008549C0"/>
    <w:rsid w:val="008553D1"/>
    <w:rsid w:val="00857723"/>
    <w:rsid w:val="008579F6"/>
    <w:rsid w:val="008606E5"/>
    <w:rsid w:val="00861229"/>
    <w:rsid w:val="00862D5F"/>
    <w:rsid w:val="0086437F"/>
    <w:rsid w:val="008651E4"/>
    <w:rsid w:val="00865254"/>
    <w:rsid w:val="00865F45"/>
    <w:rsid w:val="00867976"/>
    <w:rsid w:val="00867FD8"/>
    <w:rsid w:val="0087132F"/>
    <w:rsid w:val="008723AA"/>
    <w:rsid w:val="00873415"/>
    <w:rsid w:val="00874F47"/>
    <w:rsid w:val="00875FCE"/>
    <w:rsid w:val="00880972"/>
    <w:rsid w:val="00880B46"/>
    <w:rsid w:val="008811AA"/>
    <w:rsid w:val="008814FB"/>
    <w:rsid w:val="008816E9"/>
    <w:rsid w:val="008819C3"/>
    <w:rsid w:val="008837B0"/>
    <w:rsid w:val="00883B39"/>
    <w:rsid w:val="00883C0C"/>
    <w:rsid w:val="00884DAC"/>
    <w:rsid w:val="008853FE"/>
    <w:rsid w:val="00887429"/>
    <w:rsid w:val="0088756C"/>
    <w:rsid w:val="00890CF6"/>
    <w:rsid w:val="00891EE7"/>
    <w:rsid w:val="00892109"/>
    <w:rsid w:val="00892F2A"/>
    <w:rsid w:val="0089397C"/>
    <w:rsid w:val="00893B88"/>
    <w:rsid w:val="0089536C"/>
    <w:rsid w:val="008954F0"/>
    <w:rsid w:val="00895B91"/>
    <w:rsid w:val="00896609"/>
    <w:rsid w:val="00896806"/>
    <w:rsid w:val="008970B9"/>
    <w:rsid w:val="00897CAE"/>
    <w:rsid w:val="008A0FF3"/>
    <w:rsid w:val="008A2709"/>
    <w:rsid w:val="008A2A09"/>
    <w:rsid w:val="008A2FCF"/>
    <w:rsid w:val="008A4A72"/>
    <w:rsid w:val="008A5AAC"/>
    <w:rsid w:val="008A6055"/>
    <w:rsid w:val="008A608D"/>
    <w:rsid w:val="008A612D"/>
    <w:rsid w:val="008A62A2"/>
    <w:rsid w:val="008A6748"/>
    <w:rsid w:val="008A6D6B"/>
    <w:rsid w:val="008B1080"/>
    <w:rsid w:val="008B30F0"/>
    <w:rsid w:val="008B42A6"/>
    <w:rsid w:val="008B45A5"/>
    <w:rsid w:val="008B485A"/>
    <w:rsid w:val="008B646F"/>
    <w:rsid w:val="008B65CD"/>
    <w:rsid w:val="008B7777"/>
    <w:rsid w:val="008B7B2D"/>
    <w:rsid w:val="008B7D93"/>
    <w:rsid w:val="008C00C5"/>
    <w:rsid w:val="008C4642"/>
    <w:rsid w:val="008C4A33"/>
    <w:rsid w:val="008C4E57"/>
    <w:rsid w:val="008C5521"/>
    <w:rsid w:val="008C6355"/>
    <w:rsid w:val="008C6C1E"/>
    <w:rsid w:val="008C7302"/>
    <w:rsid w:val="008C7DA7"/>
    <w:rsid w:val="008C7E63"/>
    <w:rsid w:val="008D006D"/>
    <w:rsid w:val="008D0FA2"/>
    <w:rsid w:val="008D141C"/>
    <w:rsid w:val="008D3E18"/>
    <w:rsid w:val="008D4660"/>
    <w:rsid w:val="008D4B27"/>
    <w:rsid w:val="008D4B69"/>
    <w:rsid w:val="008D4DEA"/>
    <w:rsid w:val="008D52D2"/>
    <w:rsid w:val="008D5989"/>
    <w:rsid w:val="008D6B04"/>
    <w:rsid w:val="008D7E48"/>
    <w:rsid w:val="008E0FEE"/>
    <w:rsid w:val="008E1275"/>
    <w:rsid w:val="008E1444"/>
    <w:rsid w:val="008E15F7"/>
    <w:rsid w:val="008E2316"/>
    <w:rsid w:val="008E308B"/>
    <w:rsid w:val="008E38D3"/>
    <w:rsid w:val="008E428D"/>
    <w:rsid w:val="008E4620"/>
    <w:rsid w:val="008E52E9"/>
    <w:rsid w:val="008E6450"/>
    <w:rsid w:val="008E64B9"/>
    <w:rsid w:val="008E6814"/>
    <w:rsid w:val="008E7299"/>
    <w:rsid w:val="008E75E6"/>
    <w:rsid w:val="008F01A4"/>
    <w:rsid w:val="008F140E"/>
    <w:rsid w:val="008F15AD"/>
    <w:rsid w:val="008F167F"/>
    <w:rsid w:val="008F1ABF"/>
    <w:rsid w:val="008F5287"/>
    <w:rsid w:val="008F60CE"/>
    <w:rsid w:val="008F6D97"/>
    <w:rsid w:val="008F7A78"/>
    <w:rsid w:val="00900D5E"/>
    <w:rsid w:val="00901C5D"/>
    <w:rsid w:val="00901EC2"/>
    <w:rsid w:val="009030C1"/>
    <w:rsid w:val="0090323C"/>
    <w:rsid w:val="00903AC6"/>
    <w:rsid w:val="00903EA5"/>
    <w:rsid w:val="00904473"/>
    <w:rsid w:val="00904B32"/>
    <w:rsid w:val="0090519D"/>
    <w:rsid w:val="0090613B"/>
    <w:rsid w:val="0090621A"/>
    <w:rsid w:val="00910B18"/>
    <w:rsid w:val="00912DCF"/>
    <w:rsid w:val="00912ED4"/>
    <w:rsid w:val="00913B92"/>
    <w:rsid w:val="00916136"/>
    <w:rsid w:val="009162E0"/>
    <w:rsid w:val="009164CA"/>
    <w:rsid w:val="009168A4"/>
    <w:rsid w:val="009171A8"/>
    <w:rsid w:val="00917D93"/>
    <w:rsid w:val="00917FAE"/>
    <w:rsid w:val="0092087C"/>
    <w:rsid w:val="00921B11"/>
    <w:rsid w:val="00922492"/>
    <w:rsid w:val="009224CC"/>
    <w:rsid w:val="00924680"/>
    <w:rsid w:val="009256EA"/>
    <w:rsid w:val="009269CE"/>
    <w:rsid w:val="0093059D"/>
    <w:rsid w:val="009320C2"/>
    <w:rsid w:val="00932378"/>
    <w:rsid w:val="0093263E"/>
    <w:rsid w:val="00932BF7"/>
    <w:rsid w:val="00932EC1"/>
    <w:rsid w:val="0093386B"/>
    <w:rsid w:val="00933AA6"/>
    <w:rsid w:val="0093444D"/>
    <w:rsid w:val="0093496A"/>
    <w:rsid w:val="00934B38"/>
    <w:rsid w:val="0093632B"/>
    <w:rsid w:val="00937FA9"/>
    <w:rsid w:val="0094030E"/>
    <w:rsid w:val="009417E4"/>
    <w:rsid w:val="0094184E"/>
    <w:rsid w:val="00941DF5"/>
    <w:rsid w:val="0094385E"/>
    <w:rsid w:val="009444C0"/>
    <w:rsid w:val="00945780"/>
    <w:rsid w:val="0094601E"/>
    <w:rsid w:val="00950CC4"/>
    <w:rsid w:val="0095159B"/>
    <w:rsid w:val="0095194B"/>
    <w:rsid w:val="009520AC"/>
    <w:rsid w:val="00953AB1"/>
    <w:rsid w:val="00953C75"/>
    <w:rsid w:val="00953E0B"/>
    <w:rsid w:val="00954428"/>
    <w:rsid w:val="00955B6E"/>
    <w:rsid w:val="009564E5"/>
    <w:rsid w:val="009569CE"/>
    <w:rsid w:val="009570FA"/>
    <w:rsid w:val="009572CF"/>
    <w:rsid w:val="00961484"/>
    <w:rsid w:val="009625ED"/>
    <w:rsid w:val="00962D28"/>
    <w:rsid w:val="009646A4"/>
    <w:rsid w:val="009655C7"/>
    <w:rsid w:val="0096572B"/>
    <w:rsid w:val="00965C6E"/>
    <w:rsid w:val="00965C9D"/>
    <w:rsid w:val="009661FB"/>
    <w:rsid w:val="0096644D"/>
    <w:rsid w:val="00966870"/>
    <w:rsid w:val="00966D95"/>
    <w:rsid w:val="0096775F"/>
    <w:rsid w:val="00970BE4"/>
    <w:rsid w:val="00971B6A"/>
    <w:rsid w:val="00971DF4"/>
    <w:rsid w:val="00972718"/>
    <w:rsid w:val="00973085"/>
    <w:rsid w:val="00973CD2"/>
    <w:rsid w:val="009747C5"/>
    <w:rsid w:val="00974E15"/>
    <w:rsid w:val="00975427"/>
    <w:rsid w:val="00975F68"/>
    <w:rsid w:val="009765C9"/>
    <w:rsid w:val="00976BE0"/>
    <w:rsid w:val="00976EB4"/>
    <w:rsid w:val="0097737A"/>
    <w:rsid w:val="0097759F"/>
    <w:rsid w:val="009800E7"/>
    <w:rsid w:val="0098028D"/>
    <w:rsid w:val="00981569"/>
    <w:rsid w:val="00981758"/>
    <w:rsid w:val="009821E6"/>
    <w:rsid w:val="00982BE5"/>
    <w:rsid w:val="00982F20"/>
    <w:rsid w:val="00983242"/>
    <w:rsid w:val="00983340"/>
    <w:rsid w:val="009833EA"/>
    <w:rsid w:val="009839E4"/>
    <w:rsid w:val="009839F7"/>
    <w:rsid w:val="00983D62"/>
    <w:rsid w:val="0098423F"/>
    <w:rsid w:val="00985001"/>
    <w:rsid w:val="0098521D"/>
    <w:rsid w:val="009852C4"/>
    <w:rsid w:val="009858F4"/>
    <w:rsid w:val="009859F4"/>
    <w:rsid w:val="00986DC5"/>
    <w:rsid w:val="00986DFF"/>
    <w:rsid w:val="00987790"/>
    <w:rsid w:val="00987E68"/>
    <w:rsid w:val="00987EF0"/>
    <w:rsid w:val="00990694"/>
    <w:rsid w:val="00990730"/>
    <w:rsid w:val="00990DED"/>
    <w:rsid w:val="00990E38"/>
    <w:rsid w:val="009912EC"/>
    <w:rsid w:val="009917C5"/>
    <w:rsid w:val="00991A69"/>
    <w:rsid w:val="00991E68"/>
    <w:rsid w:val="00991FD0"/>
    <w:rsid w:val="00993161"/>
    <w:rsid w:val="00995CA7"/>
    <w:rsid w:val="00996964"/>
    <w:rsid w:val="00996F4C"/>
    <w:rsid w:val="009978C9"/>
    <w:rsid w:val="00997F0B"/>
    <w:rsid w:val="009A0A6C"/>
    <w:rsid w:val="009A1A5E"/>
    <w:rsid w:val="009A29FC"/>
    <w:rsid w:val="009A432E"/>
    <w:rsid w:val="009A48BC"/>
    <w:rsid w:val="009A4F6A"/>
    <w:rsid w:val="009A5B08"/>
    <w:rsid w:val="009A689A"/>
    <w:rsid w:val="009B0A19"/>
    <w:rsid w:val="009B102A"/>
    <w:rsid w:val="009B28BC"/>
    <w:rsid w:val="009B3C97"/>
    <w:rsid w:val="009B3F57"/>
    <w:rsid w:val="009B4EF5"/>
    <w:rsid w:val="009B50BD"/>
    <w:rsid w:val="009B58F0"/>
    <w:rsid w:val="009B630F"/>
    <w:rsid w:val="009B63F2"/>
    <w:rsid w:val="009B6A1A"/>
    <w:rsid w:val="009B7BFE"/>
    <w:rsid w:val="009B7C35"/>
    <w:rsid w:val="009C0187"/>
    <w:rsid w:val="009C0899"/>
    <w:rsid w:val="009C13C4"/>
    <w:rsid w:val="009C1593"/>
    <w:rsid w:val="009C1CA3"/>
    <w:rsid w:val="009C1F2D"/>
    <w:rsid w:val="009C2ED9"/>
    <w:rsid w:val="009C32FD"/>
    <w:rsid w:val="009C337E"/>
    <w:rsid w:val="009C3FD8"/>
    <w:rsid w:val="009C4856"/>
    <w:rsid w:val="009C4C02"/>
    <w:rsid w:val="009C6EAE"/>
    <w:rsid w:val="009C7E30"/>
    <w:rsid w:val="009C7EA0"/>
    <w:rsid w:val="009D0545"/>
    <w:rsid w:val="009D1B06"/>
    <w:rsid w:val="009D2406"/>
    <w:rsid w:val="009D2A93"/>
    <w:rsid w:val="009D4254"/>
    <w:rsid w:val="009D4481"/>
    <w:rsid w:val="009D46A5"/>
    <w:rsid w:val="009D4783"/>
    <w:rsid w:val="009D491C"/>
    <w:rsid w:val="009D5657"/>
    <w:rsid w:val="009D6090"/>
    <w:rsid w:val="009D64FB"/>
    <w:rsid w:val="009D685A"/>
    <w:rsid w:val="009D7974"/>
    <w:rsid w:val="009E1B3F"/>
    <w:rsid w:val="009E293D"/>
    <w:rsid w:val="009E31B0"/>
    <w:rsid w:val="009E35FE"/>
    <w:rsid w:val="009E47A1"/>
    <w:rsid w:val="009E4CB7"/>
    <w:rsid w:val="009E4DFA"/>
    <w:rsid w:val="009E689E"/>
    <w:rsid w:val="009E6ADE"/>
    <w:rsid w:val="009E6F1E"/>
    <w:rsid w:val="009E782D"/>
    <w:rsid w:val="009E7BFB"/>
    <w:rsid w:val="009E7D83"/>
    <w:rsid w:val="009F0B3B"/>
    <w:rsid w:val="009F0ED0"/>
    <w:rsid w:val="009F1E9E"/>
    <w:rsid w:val="009F2C72"/>
    <w:rsid w:val="009F3F10"/>
    <w:rsid w:val="009F3F3C"/>
    <w:rsid w:val="009F40B6"/>
    <w:rsid w:val="00A002BD"/>
    <w:rsid w:val="00A024BD"/>
    <w:rsid w:val="00A02A09"/>
    <w:rsid w:val="00A03A37"/>
    <w:rsid w:val="00A03B7F"/>
    <w:rsid w:val="00A048FC"/>
    <w:rsid w:val="00A04C37"/>
    <w:rsid w:val="00A06052"/>
    <w:rsid w:val="00A06375"/>
    <w:rsid w:val="00A06DA3"/>
    <w:rsid w:val="00A06FCA"/>
    <w:rsid w:val="00A07B8A"/>
    <w:rsid w:val="00A1139B"/>
    <w:rsid w:val="00A125B3"/>
    <w:rsid w:val="00A14472"/>
    <w:rsid w:val="00A17006"/>
    <w:rsid w:val="00A17FA9"/>
    <w:rsid w:val="00A20009"/>
    <w:rsid w:val="00A20DEC"/>
    <w:rsid w:val="00A23122"/>
    <w:rsid w:val="00A26061"/>
    <w:rsid w:val="00A262B0"/>
    <w:rsid w:val="00A3004A"/>
    <w:rsid w:val="00A309DF"/>
    <w:rsid w:val="00A31B3D"/>
    <w:rsid w:val="00A32D3A"/>
    <w:rsid w:val="00A348CC"/>
    <w:rsid w:val="00A3582A"/>
    <w:rsid w:val="00A37B34"/>
    <w:rsid w:val="00A40027"/>
    <w:rsid w:val="00A401C4"/>
    <w:rsid w:val="00A4066F"/>
    <w:rsid w:val="00A40BDB"/>
    <w:rsid w:val="00A40D11"/>
    <w:rsid w:val="00A40F9D"/>
    <w:rsid w:val="00A418CD"/>
    <w:rsid w:val="00A41E35"/>
    <w:rsid w:val="00A422FB"/>
    <w:rsid w:val="00A42D55"/>
    <w:rsid w:val="00A434B4"/>
    <w:rsid w:val="00A45D77"/>
    <w:rsid w:val="00A45E1C"/>
    <w:rsid w:val="00A45FCA"/>
    <w:rsid w:val="00A469D4"/>
    <w:rsid w:val="00A46F0C"/>
    <w:rsid w:val="00A506D8"/>
    <w:rsid w:val="00A50A9B"/>
    <w:rsid w:val="00A50F11"/>
    <w:rsid w:val="00A5248F"/>
    <w:rsid w:val="00A534E6"/>
    <w:rsid w:val="00A53CEF"/>
    <w:rsid w:val="00A5507D"/>
    <w:rsid w:val="00A553C2"/>
    <w:rsid w:val="00A56898"/>
    <w:rsid w:val="00A56D5E"/>
    <w:rsid w:val="00A604FB"/>
    <w:rsid w:val="00A61445"/>
    <w:rsid w:val="00A62674"/>
    <w:rsid w:val="00A62A6F"/>
    <w:rsid w:val="00A62E77"/>
    <w:rsid w:val="00A63055"/>
    <w:rsid w:val="00A639E6"/>
    <w:rsid w:val="00A6484F"/>
    <w:rsid w:val="00A653BE"/>
    <w:rsid w:val="00A65837"/>
    <w:rsid w:val="00A6607D"/>
    <w:rsid w:val="00A66235"/>
    <w:rsid w:val="00A664AE"/>
    <w:rsid w:val="00A67785"/>
    <w:rsid w:val="00A67CAD"/>
    <w:rsid w:val="00A72292"/>
    <w:rsid w:val="00A726DB"/>
    <w:rsid w:val="00A72757"/>
    <w:rsid w:val="00A73CE4"/>
    <w:rsid w:val="00A74780"/>
    <w:rsid w:val="00A7481E"/>
    <w:rsid w:val="00A74A77"/>
    <w:rsid w:val="00A762D7"/>
    <w:rsid w:val="00A77488"/>
    <w:rsid w:val="00A80B35"/>
    <w:rsid w:val="00A816D7"/>
    <w:rsid w:val="00A81FAA"/>
    <w:rsid w:val="00A83B9C"/>
    <w:rsid w:val="00A83F98"/>
    <w:rsid w:val="00A848F8"/>
    <w:rsid w:val="00A84A19"/>
    <w:rsid w:val="00A84C91"/>
    <w:rsid w:val="00A85E12"/>
    <w:rsid w:val="00A86A8D"/>
    <w:rsid w:val="00A86D12"/>
    <w:rsid w:val="00A87A4D"/>
    <w:rsid w:val="00A90883"/>
    <w:rsid w:val="00A9122C"/>
    <w:rsid w:val="00A91E53"/>
    <w:rsid w:val="00A93671"/>
    <w:rsid w:val="00A94716"/>
    <w:rsid w:val="00A95472"/>
    <w:rsid w:val="00A95601"/>
    <w:rsid w:val="00A95731"/>
    <w:rsid w:val="00A95D27"/>
    <w:rsid w:val="00A960EF"/>
    <w:rsid w:val="00A96121"/>
    <w:rsid w:val="00A9678A"/>
    <w:rsid w:val="00AA0BFB"/>
    <w:rsid w:val="00AA129C"/>
    <w:rsid w:val="00AA1871"/>
    <w:rsid w:val="00AA1F39"/>
    <w:rsid w:val="00AA2481"/>
    <w:rsid w:val="00AA3222"/>
    <w:rsid w:val="00AA4A8B"/>
    <w:rsid w:val="00AA63AB"/>
    <w:rsid w:val="00AA67AE"/>
    <w:rsid w:val="00AA6EB0"/>
    <w:rsid w:val="00AA71D0"/>
    <w:rsid w:val="00AA743E"/>
    <w:rsid w:val="00AA773F"/>
    <w:rsid w:val="00AB089D"/>
    <w:rsid w:val="00AB0D49"/>
    <w:rsid w:val="00AB1424"/>
    <w:rsid w:val="00AB1950"/>
    <w:rsid w:val="00AB2B8F"/>
    <w:rsid w:val="00AB2C18"/>
    <w:rsid w:val="00AB2FB4"/>
    <w:rsid w:val="00AB4AE1"/>
    <w:rsid w:val="00AB5C5B"/>
    <w:rsid w:val="00AB61A6"/>
    <w:rsid w:val="00AB6E66"/>
    <w:rsid w:val="00AB7DC0"/>
    <w:rsid w:val="00AB7F4D"/>
    <w:rsid w:val="00AC2A0D"/>
    <w:rsid w:val="00AC2E21"/>
    <w:rsid w:val="00AC328F"/>
    <w:rsid w:val="00AC37CC"/>
    <w:rsid w:val="00AC4199"/>
    <w:rsid w:val="00AC4472"/>
    <w:rsid w:val="00AC4524"/>
    <w:rsid w:val="00AC4DE8"/>
    <w:rsid w:val="00AC5250"/>
    <w:rsid w:val="00AC5274"/>
    <w:rsid w:val="00AC5626"/>
    <w:rsid w:val="00AC6326"/>
    <w:rsid w:val="00AC6AB2"/>
    <w:rsid w:val="00AD0674"/>
    <w:rsid w:val="00AD0D8E"/>
    <w:rsid w:val="00AD0E63"/>
    <w:rsid w:val="00AD1867"/>
    <w:rsid w:val="00AD20FC"/>
    <w:rsid w:val="00AD212C"/>
    <w:rsid w:val="00AD27BE"/>
    <w:rsid w:val="00AD576B"/>
    <w:rsid w:val="00AD5845"/>
    <w:rsid w:val="00AE0B4E"/>
    <w:rsid w:val="00AE0F48"/>
    <w:rsid w:val="00AE26B4"/>
    <w:rsid w:val="00AE29D7"/>
    <w:rsid w:val="00AE2BBC"/>
    <w:rsid w:val="00AE3926"/>
    <w:rsid w:val="00AE5823"/>
    <w:rsid w:val="00AE5B78"/>
    <w:rsid w:val="00AE65BF"/>
    <w:rsid w:val="00AE715B"/>
    <w:rsid w:val="00AE7199"/>
    <w:rsid w:val="00AE793A"/>
    <w:rsid w:val="00AE7E3F"/>
    <w:rsid w:val="00AF001D"/>
    <w:rsid w:val="00AF0C46"/>
    <w:rsid w:val="00AF16FA"/>
    <w:rsid w:val="00AF1840"/>
    <w:rsid w:val="00AF26C4"/>
    <w:rsid w:val="00AF30D1"/>
    <w:rsid w:val="00AF3224"/>
    <w:rsid w:val="00AF341F"/>
    <w:rsid w:val="00AF3AAE"/>
    <w:rsid w:val="00AF3D71"/>
    <w:rsid w:val="00AF47EC"/>
    <w:rsid w:val="00AF59E3"/>
    <w:rsid w:val="00AF6A46"/>
    <w:rsid w:val="00AF6F49"/>
    <w:rsid w:val="00AF7148"/>
    <w:rsid w:val="00AF7486"/>
    <w:rsid w:val="00B0036C"/>
    <w:rsid w:val="00B02C5A"/>
    <w:rsid w:val="00B02F5F"/>
    <w:rsid w:val="00B042AF"/>
    <w:rsid w:val="00B04364"/>
    <w:rsid w:val="00B054E7"/>
    <w:rsid w:val="00B055C7"/>
    <w:rsid w:val="00B06E62"/>
    <w:rsid w:val="00B07F95"/>
    <w:rsid w:val="00B10381"/>
    <w:rsid w:val="00B1069A"/>
    <w:rsid w:val="00B1155D"/>
    <w:rsid w:val="00B11AF2"/>
    <w:rsid w:val="00B12115"/>
    <w:rsid w:val="00B1235D"/>
    <w:rsid w:val="00B126B7"/>
    <w:rsid w:val="00B12D3B"/>
    <w:rsid w:val="00B139B5"/>
    <w:rsid w:val="00B140C3"/>
    <w:rsid w:val="00B14101"/>
    <w:rsid w:val="00B155A2"/>
    <w:rsid w:val="00B1591B"/>
    <w:rsid w:val="00B15ED1"/>
    <w:rsid w:val="00B16DF0"/>
    <w:rsid w:val="00B20A0D"/>
    <w:rsid w:val="00B2112B"/>
    <w:rsid w:val="00B21701"/>
    <w:rsid w:val="00B21A51"/>
    <w:rsid w:val="00B21B61"/>
    <w:rsid w:val="00B224EF"/>
    <w:rsid w:val="00B2278A"/>
    <w:rsid w:val="00B23462"/>
    <w:rsid w:val="00B24E81"/>
    <w:rsid w:val="00B2506F"/>
    <w:rsid w:val="00B26BFD"/>
    <w:rsid w:val="00B27B16"/>
    <w:rsid w:val="00B30597"/>
    <w:rsid w:val="00B32805"/>
    <w:rsid w:val="00B32CFF"/>
    <w:rsid w:val="00B3312F"/>
    <w:rsid w:val="00B33C81"/>
    <w:rsid w:val="00B355A1"/>
    <w:rsid w:val="00B355CE"/>
    <w:rsid w:val="00B36746"/>
    <w:rsid w:val="00B36DC5"/>
    <w:rsid w:val="00B37850"/>
    <w:rsid w:val="00B40E19"/>
    <w:rsid w:val="00B41671"/>
    <w:rsid w:val="00B4269A"/>
    <w:rsid w:val="00B42D12"/>
    <w:rsid w:val="00B42E62"/>
    <w:rsid w:val="00B439FF"/>
    <w:rsid w:val="00B43ADB"/>
    <w:rsid w:val="00B44294"/>
    <w:rsid w:val="00B448DA"/>
    <w:rsid w:val="00B46303"/>
    <w:rsid w:val="00B4660B"/>
    <w:rsid w:val="00B47E3A"/>
    <w:rsid w:val="00B50601"/>
    <w:rsid w:val="00B514F8"/>
    <w:rsid w:val="00B51782"/>
    <w:rsid w:val="00B5262F"/>
    <w:rsid w:val="00B526E8"/>
    <w:rsid w:val="00B53485"/>
    <w:rsid w:val="00B534FB"/>
    <w:rsid w:val="00B53C48"/>
    <w:rsid w:val="00B54060"/>
    <w:rsid w:val="00B54097"/>
    <w:rsid w:val="00B54AE9"/>
    <w:rsid w:val="00B563BF"/>
    <w:rsid w:val="00B56B94"/>
    <w:rsid w:val="00B60448"/>
    <w:rsid w:val="00B6087B"/>
    <w:rsid w:val="00B6108F"/>
    <w:rsid w:val="00B61119"/>
    <w:rsid w:val="00B61C73"/>
    <w:rsid w:val="00B628F5"/>
    <w:rsid w:val="00B62990"/>
    <w:rsid w:val="00B63702"/>
    <w:rsid w:val="00B63A24"/>
    <w:rsid w:val="00B64623"/>
    <w:rsid w:val="00B6567D"/>
    <w:rsid w:val="00B66427"/>
    <w:rsid w:val="00B66D98"/>
    <w:rsid w:val="00B66F3B"/>
    <w:rsid w:val="00B66F65"/>
    <w:rsid w:val="00B702F5"/>
    <w:rsid w:val="00B7089E"/>
    <w:rsid w:val="00B7253E"/>
    <w:rsid w:val="00B72C79"/>
    <w:rsid w:val="00B73332"/>
    <w:rsid w:val="00B73B76"/>
    <w:rsid w:val="00B75933"/>
    <w:rsid w:val="00B76DF3"/>
    <w:rsid w:val="00B77E97"/>
    <w:rsid w:val="00B77F92"/>
    <w:rsid w:val="00B80BA0"/>
    <w:rsid w:val="00B8184B"/>
    <w:rsid w:val="00B826CA"/>
    <w:rsid w:val="00B83581"/>
    <w:rsid w:val="00B86176"/>
    <w:rsid w:val="00B861F8"/>
    <w:rsid w:val="00B863EE"/>
    <w:rsid w:val="00B86E0F"/>
    <w:rsid w:val="00B87BFF"/>
    <w:rsid w:val="00B87CC4"/>
    <w:rsid w:val="00B9010C"/>
    <w:rsid w:val="00B9146D"/>
    <w:rsid w:val="00B9199E"/>
    <w:rsid w:val="00B923BC"/>
    <w:rsid w:val="00B9285E"/>
    <w:rsid w:val="00B93085"/>
    <w:rsid w:val="00B931CB"/>
    <w:rsid w:val="00B93DB9"/>
    <w:rsid w:val="00B94601"/>
    <w:rsid w:val="00B94608"/>
    <w:rsid w:val="00B94BC7"/>
    <w:rsid w:val="00B952B5"/>
    <w:rsid w:val="00B96DA8"/>
    <w:rsid w:val="00B96EB1"/>
    <w:rsid w:val="00B9711C"/>
    <w:rsid w:val="00B97AC5"/>
    <w:rsid w:val="00BA04CF"/>
    <w:rsid w:val="00BA05F7"/>
    <w:rsid w:val="00BA0C54"/>
    <w:rsid w:val="00BA0C6D"/>
    <w:rsid w:val="00BA24E5"/>
    <w:rsid w:val="00BA279B"/>
    <w:rsid w:val="00BA295F"/>
    <w:rsid w:val="00BA2A7A"/>
    <w:rsid w:val="00BA4426"/>
    <w:rsid w:val="00BA456C"/>
    <w:rsid w:val="00BA47E8"/>
    <w:rsid w:val="00BA50B2"/>
    <w:rsid w:val="00BA5745"/>
    <w:rsid w:val="00BA7509"/>
    <w:rsid w:val="00BA76EA"/>
    <w:rsid w:val="00BA799B"/>
    <w:rsid w:val="00BB201C"/>
    <w:rsid w:val="00BB23A6"/>
    <w:rsid w:val="00BB25E6"/>
    <w:rsid w:val="00BB265B"/>
    <w:rsid w:val="00BB2698"/>
    <w:rsid w:val="00BB3085"/>
    <w:rsid w:val="00BB5868"/>
    <w:rsid w:val="00BB5B34"/>
    <w:rsid w:val="00BB5FCB"/>
    <w:rsid w:val="00BB6335"/>
    <w:rsid w:val="00BB7AED"/>
    <w:rsid w:val="00BB7B51"/>
    <w:rsid w:val="00BC0D20"/>
    <w:rsid w:val="00BC2589"/>
    <w:rsid w:val="00BC30A9"/>
    <w:rsid w:val="00BC316C"/>
    <w:rsid w:val="00BC3EF8"/>
    <w:rsid w:val="00BC4780"/>
    <w:rsid w:val="00BC47AD"/>
    <w:rsid w:val="00BC73A4"/>
    <w:rsid w:val="00BD27D8"/>
    <w:rsid w:val="00BD3B70"/>
    <w:rsid w:val="00BD3D5F"/>
    <w:rsid w:val="00BD47B7"/>
    <w:rsid w:val="00BD5188"/>
    <w:rsid w:val="00BD5627"/>
    <w:rsid w:val="00BD5A59"/>
    <w:rsid w:val="00BD5B24"/>
    <w:rsid w:val="00BD5FE7"/>
    <w:rsid w:val="00BD67CE"/>
    <w:rsid w:val="00BD6F1C"/>
    <w:rsid w:val="00BD7897"/>
    <w:rsid w:val="00BE0491"/>
    <w:rsid w:val="00BE0726"/>
    <w:rsid w:val="00BE0887"/>
    <w:rsid w:val="00BE0937"/>
    <w:rsid w:val="00BE1126"/>
    <w:rsid w:val="00BE11DF"/>
    <w:rsid w:val="00BE16F7"/>
    <w:rsid w:val="00BE19A2"/>
    <w:rsid w:val="00BE23F0"/>
    <w:rsid w:val="00BE2C87"/>
    <w:rsid w:val="00BE308F"/>
    <w:rsid w:val="00BE3FCA"/>
    <w:rsid w:val="00BE616E"/>
    <w:rsid w:val="00BF03AD"/>
    <w:rsid w:val="00BF11D2"/>
    <w:rsid w:val="00BF2ECA"/>
    <w:rsid w:val="00BF44F5"/>
    <w:rsid w:val="00BF4D2F"/>
    <w:rsid w:val="00BF51EE"/>
    <w:rsid w:val="00BF6B63"/>
    <w:rsid w:val="00C01A1A"/>
    <w:rsid w:val="00C01D20"/>
    <w:rsid w:val="00C0216D"/>
    <w:rsid w:val="00C03263"/>
    <w:rsid w:val="00C0357F"/>
    <w:rsid w:val="00C03A54"/>
    <w:rsid w:val="00C047FB"/>
    <w:rsid w:val="00C05000"/>
    <w:rsid w:val="00C057E9"/>
    <w:rsid w:val="00C05BAC"/>
    <w:rsid w:val="00C0639F"/>
    <w:rsid w:val="00C06AEB"/>
    <w:rsid w:val="00C07617"/>
    <w:rsid w:val="00C1063E"/>
    <w:rsid w:val="00C1181A"/>
    <w:rsid w:val="00C11B0E"/>
    <w:rsid w:val="00C146A2"/>
    <w:rsid w:val="00C1572B"/>
    <w:rsid w:val="00C20E15"/>
    <w:rsid w:val="00C21107"/>
    <w:rsid w:val="00C21387"/>
    <w:rsid w:val="00C21BD5"/>
    <w:rsid w:val="00C22FBF"/>
    <w:rsid w:val="00C24488"/>
    <w:rsid w:val="00C244D9"/>
    <w:rsid w:val="00C252A1"/>
    <w:rsid w:val="00C270FF"/>
    <w:rsid w:val="00C2775D"/>
    <w:rsid w:val="00C27B1C"/>
    <w:rsid w:val="00C308A6"/>
    <w:rsid w:val="00C31A61"/>
    <w:rsid w:val="00C31BAB"/>
    <w:rsid w:val="00C335F4"/>
    <w:rsid w:val="00C3370F"/>
    <w:rsid w:val="00C34070"/>
    <w:rsid w:val="00C368D6"/>
    <w:rsid w:val="00C37E66"/>
    <w:rsid w:val="00C37F7A"/>
    <w:rsid w:val="00C4395C"/>
    <w:rsid w:val="00C43CB8"/>
    <w:rsid w:val="00C43FF8"/>
    <w:rsid w:val="00C4402E"/>
    <w:rsid w:val="00C445A0"/>
    <w:rsid w:val="00C473AD"/>
    <w:rsid w:val="00C478CB"/>
    <w:rsid w:val="00C510F4"/>
    <w:rsid w:val="00C513AD"/>
    <w:rsid w:val="00C526A2"/>
    <w:rsid w:val="00C527ED"/>
    <w:rsid w:val="00C52EE3"/>
    <w:rsid w:val="00C54CB8"/>
    <w:rsid w:val="00C5511B"/>
    <w:rsid w:val="00C563E2"/>
    <w:rsid w:val="00C578E7"/>
    <w:rsid w:val="00C61597"/>
    <w:rsid w:val="00C615B3"/>
    <w:rsid w:val="00C6197E"/>
    <w:rsid w:val="00C61C9F"/>
    <w:rsid w:val="00C61DC3"/>
    <w:rsid w:val="00C61FAB"/>
    <w:rsid w:val="00C61FC5"/>
    <w:rsid w:val="00C63D7D"/>
    <w:rsid w:val="00C6546A"/>
    <w:rsid w:val="00C655F9"/>
    <w:rsid w:val="00C65BAE"/>
    <w:rsid w:val="00C6770C"/>
    <w:rsid w:val="00C70FD0"/>
    <w:rsid w:val="00C71AA5"/>
    <w:rsid w:val="00C72ACE"/>
    <w:rsid w:val="00C73119"/>
    <w:rsid w:val="00C733A7"/>
    <w:rsid w:val="00C7374D"/>
    <w:rsid w:val="00C73830"/>
    <w:rsid w:val="00C7409F"/>
    <w:rsid w:val="00C742AC"/>
    <w:rsid w:val="00C74434"/>
    <w:rsid w:val="00C747D9"/>
    <w:rsid w:val="00C74EA1"/>
    <w:rsid w:val="00C75A09"/>
    <w:rsid w:val="00C76B9A"/>
    <w:rsid w:val="00C774AB"/>
    <w:rsid w:val="00C77E7A"/>
    <w:rsid w:val="00C8006B"/>
    <w:rsid w:val="00C80746"/>
    <w:rsid w:val="00C81DA8"/>
    <w:rsid w:val="00C81FAF"/>
    <w:rsid w:val="00C84601"/>
    <w:rsid w:val="00C84672"/>
    <w:rsid w:val="00C850FE"/>
    <w:rsid w:val="00C85831"/>
    <w:rsid w:val="00C85BE1"/>
    <w:rsid w:val="00C867C5"/>
    <w:rsid w:val="00C90983"/>
    <w:rsid w:val="00C90EE5"/>
    <w:rsid w:val="00C91740"/>
    <w:rsid w:val="00C92289"/>
    <w:rsid w:val="00C92963"/>
    <w:rsid w:val="00C92CF1"/>
    <w:rsid w:val="00C92FBB"/>
    <w:rsid w:val="00C94E61"/>
    <w:rsid w:val="00C94FC8"/>
    <w:rsid w:val="00CA0A5A"/>
    <w:rsid w:val="00CA2365"/>
    <w:rsid w:val="00CA2657"/>
    <w:rsid w:val="00CA30F2"/>
    <w:rsid w:val="00CA584E"/>
    <w:rsid w:val="00CA5F90"/>
    <w:rsid w:val="00CA6ABF"/>
    <w:rsid w:val="00CA6EDF"/>
    <w:rsid w:val="00CB1080"/>
    <w:rsid w:val="00CB16AB"/>
    <w:rsid w:val="00CB3BFD"/>
    <w:rsid w:val="00CB421C"/>
    <w:rsid w:val="00CB464E"/>
    <w:rsid w:val="00CB48BD"/>
    <w:rsid w:val="00CB4D0A"/>
    <w:rsid w:val="00CB61EB"/>
    <w:rsid w:val="00CB6A4E"/>
    <w:rsid w:val="00CB6B7B"/>
    <w:rsid w:val="00CB6BB9"/>
    <w:rsid w:val="00CB70D4"/>
    <w:rsid w:val="00CC0325"/>
    <w:rsid w:val="00CC1213"/>
    <w:rsid w:val="00CC1368"/>
    <w:rsid w:val="00CC154E"/>
    <w:rsid w:val="00CC1708"/>
    <w:rsid w:val="00CC2CFC"/>
    <w:rsid w:val="00CC32A8"/>
    <w:rsid w:val="00CC3519"/>
    <w:rsid w:val="00CC36C5"/>
    <w:rsid w:val="00CC413A"/>
    <w:rsid w:val="00CC48DB"/>
    <w:rsid w:val="00CC50A9"/>
    <w:rsid w:val="00CC56AD"/>
    <w:rsid w:val="00CC5ABC"/>
    <w:rsid w:val="00CC5B17"/>
    <w:rsid w:val="00CC5BE1"/>
    <w:rsid w:val="00CC607E"/>
    <w:rsid w:val="00CC6084"/>
    <w:rsid w:val="00CC6C7F"/>
    <w:rsid w:val="00CC76FD"/>
    <w:rsid w:val="00CC7A87"/>
    <w:rsid w:val="00CD0415"/>
    <w:rsid w:val="00CD0FF0"/>
    <w:rsid w:val="00CD10F6"/>
    <w:rsid w:val="00CD1456"/>
    <w:rsid w:val="00CD1A70"/>
    <w:rsid w:val="00CD1B53"/>
    <w:rsid w:val="00CD39E7"/>
    <w:rsid w:val="00CD4002"/>
    <w:rsid w:val="00CD5387"/>
    <w:rsid w:val="00CD5B19"/>
    <w:rsid w:val="00CE0AA3"/>
    <w:rsid w:val="00CE0C7A"/>
    <w:rsid w:val="00CE0D61"/>
    <w:rsid w:val="00CE2212"/>
    <w:rsid w:val="00CE2620"/>
    <w:rsid w:val="00CE2C22"/>
    <w:rsid w:val="00CE2CA1"/>
    <w:rsid w:val="00CE3C09"/>
    <w:rsid w:val="00CE45A3"/>
    <w:rsid w:val="00CE4DE7"/>
    <w:rsid w:val="00CE5C1A"/>
    <w:rsid w:val="00CE658A"/>
    <w:rsid w:val="00CF01C7"/>
    <w:rsid w:val="00CF02A7"/>
    <w:rsid w:val="00CF06C6"/>
    <w:rsid w:val="00CF1F1E"/>
    <w:rsid w:val="00CF20A8"/>
    <w:rsid w:val="00CF2DEB"/>
    <w:rsid w:val="00CF33A1"/>
    <w:rsid w:val="00CF467E"/>
    <w:rsid w:val="00CF49BF"/>
    <w:rsid w:val="00CF4CC4"/>
    <w:rsid w:val="00CF56C6"/>
    <w:rsid w:val="00CF5AA9"/>
    <w:rsid w:val="00CF5C35"/>
    <w:rsid w:val="00CF69E7"/>
    <w:rsid w:val="00CF6B56"/>
    <w:rsid w:val="00CF6B7B"/>
    <w:rsid w:val="00CF6CA7"/>
    <w:rsid w:val="00D0096D"/>
    <w:rsid w:val="00D035CE"/>
    <w:rsid w:val="00D037CB"/>
    <w:rsid w:val="00D038C1"/>
    <w:rsid w:val="00D038D1"/>
    <w:rsid w:val="00D052E5"/>
    <w:rsid w:val="00D0549B"/>
    <w:rsid w:val="00D05954"/>
    <w:rsid w:val="00D05D89"/>
    <w:rsid w:val="00D06381"/>
    <w:rsid w:val="00D070D4"/>
    <w:rsid w:val="00D0722C"/>
    <w:rsid w:val="00D10AC7"/>
    <w:rsid w:val="00D1244F"/>
    <w:rsid w:val="00D136A0"/>
    <w:rsid w:val="00D141E9"/>
    <w:rsid w:val="00D142EB"/>
    <w:rsid w:val="00D15842"/>
    <w:rsid w:val="00D15F4D"/>
    <w:rsid w:val="00D17218"/>
    <w:rsid w:val="00D20CD2"/>
    <w:rsid w:val="00D20E19"/>
    <w:rsid w:val="00D20FE9"/>
    <w:rsid w:val="00D22EC0"/>
    <w:rsid w:val="00D24F88"/>
    <w:rsid w:val="00D25C1B"/>
    <w:rsid w:val="00D26842"/>
    <w:rsid w:val="00D27602"/>
    <w:rsid w:val="00D27EFE"/>
    <w:rsid w:val="00D302DB"/>
    <w:rsid w:val="00D304C4"/>
    <w:rsid w:val="00D307CE"/>
    <w:rsid w:val="00D31181"/>
    <w:rsid w:val="00D31D56"/>
    <w:rsid w:val="00D325D6"/>
    <w:rsid w:val="00D32C6C"/>
    <w:rsid w:val="00D33842"/>
    <w:rsid w:val="00D35176"/>
    <w:rsid w:val="00D3660A"/>
    <w:rsid w:val="00D4001D"/>
    <w:rsid w:val="00D4226A"/>
    <w:rsid w:val="00D4251C"/>
    <w:rsid w:val="00D42D94"/>
    <w:rsid w:val="00D4589C"/>
    <w:rsid w:val="00D4663F"/>
    <w:rsid w:val="00D46E7E"/>
    <w:rsid w:val="00D474FE"/>
    <w:rsid w:val="00D475BA"/>
    <w:rsid w:val="00D47EA9"/>
    <w:rsid w:val="00D504AB"/>
    <w:rsid w:val="00D50CCA"/>
    <w:rsid w:val="00D50CD2"/>
    <w:rsid w:val="00D51E4B"/>
    <w:rsid w:val="00D529F2"/>
    <w:rsid w:val="00D52D3C"/>
    <w:rsid w:val="00D532A8"/>
    <w:rsid w:val="00D54866"/>
    <w:rsid w:val="00D552ED"/>
    <w:rsid w:val="00D55351"/>
    <w:rsid w:val="00D55F54"/>
    <w:rsid w:val="00D57235"/>
    <w:rsid w:val="00D57FF3"/>
    <w:rsid w:val="00D61863"/>
    <w:rsid w:val="00D62B92"/>
    <w:rsid w:val="00D62C78"/>
    <w:rsid w:val="00D62D37"/>
    <w:rsid w:val="00D64112"/>
    <w:rsid w:val="00D649E3"/>
    <w:rsid w:val="00D651C8"/>
    <w:rsid w:val="00D65993"/>
    <w:rsid w:val="00D6611C"/>
    <w:rsid w:val="00D6675A"/>
    <w:rsid w:val="00D700AD"/>
    <w:rsid w:val="00D706D7"/>
    <w:rsid w:val="00D70AB3"/>
    <w:rsid w:val="00D712D4"/>
    <w:rsid w:val="00D7233D"/>
    <w:rsid w:val="00D72C21"/>
    <w:rsid w:val="00D72F58"/>
    <w:rsid w:val="00D7334B"/>
    <w:rsid w:val="00D73AE5"/>
    <w:rsid w:val="00D750FD"/>
    <w:rsid w:val="00D7556D"/>
    <w:rsid w:val="00D759EB"/>
    <w:rsid w:val="00D7604E"/>
    <w:rsid w:val="00D7667E"/>
    <w:rsid w:val="00D767FA"/>
    <w:rsid w:val="00D76B75"/>
    <w:rsid w:val="00D804CD"/>
    <w:rsid w:val="00D81E51"/>
    <w:rsid w:val="00D82BDF"/>
    <w:rsid w:val="00D82D9A"/>
    <w:rsid w:val="00D830B2"/>
    <w:rsid w:val="00D837FC"/>
    <w:rsid w:val="00D839A9"/>
    <w:rsid w:val="00D839D5"/>
    <w:rsid w:val="00D83E85"/>
    <w:rsid w:val="00D84CDD"/>
    <w:rsid w:val="00D852A4"/>
    <w:rsid w:val="00D86F62"/>
    <w:rsid w:val="00D90ACA"/>
    <w:rsid w:val="00D91211"/>
    <w:rsid w:val="00D929BB"/>
    <w:rsid w:val="00D92CD2"/>
    <w:rsid w:val="00D93143"/>
    <w:rsid w:val="00D932DF"/>
    <w:rsid w:val="00D93378"/>
    <w:rsid w:val="00D93388"/>
    <w:rsid w:val="00D93D4B"/>
    <w:rsid w:val="00D94177"/>
    <w:rsid w:val="00D9466B"/>
    <w:rsid w:val="00D948EE"/>
    <w:rsid w:val="00D95104"/>
    <w:rsid w:val="00D95689"/>
    <w:rsid w:val="00DA0FA5"/>
    <w:rsid w:val="00DA144F"/>
    <w:rsid w:val="00DA15CC"/>
    <w:rsid w:val="00DA24C4"/>
    <w:rsid w:val="00DA29FD"/>
    <w:rsid w:val="00DA30FB"/>
    <w:rsid w:val="00DA31C7"/>
    <w:rsid w:val="00DA3D52"/>
    <w:rsid w:val="00DA57D2"/>
    <w:rsid w:val="00DA5D43"/>
    <w:rsid w:val="00DA6636"/>
    <w:rsid w:val="00DA7D26"/>
    <w:rsid w:val="00DB0351"/>
    <w:rsid w:val="00DB04DC"/>
    <w:rsid w:val="00DB0A2D"/>
    <w:rsid w:val="00DB0B1B"/>
    <w:rsid w:val="00DB0EC3"/>
    <w:rsid w:val="00DB2241"/>
    <w:rsid w:val="00DB278D"/>
    <w:rsid w:val="00DB3339"/>
    <w:rsid w:val="00DB4379"/>
    <w:rsid w:val="00DB5725"/>
    <w:rsid w:val="00DB61C7"/>
    <w:rsid w:val="00DB76DE"/>
    <w:rsid w:val="00DB7FC0"/>
    <w:rsid w:val="00DC04AC"/>
    <w:rsid w:val="00DC156C"/>
    <w:rsid w:val="00DC1962"/>
    <w:rsid w:val="00DC19BE"/>
    <w:rsid w:val="00DC3237"/>
    <w:rsid w:val="00DC3671"/>
    <w:rsid w:val="00DC375E"/>
    <w:rsid w:val="00DC45A0"/>
    <w:rsid w:val="00DC5441"/>
    <w:rsid w:val="00DC5466"/>
    <w:rsid w:val="00DC5B8B"/>
    <w:rsid w:val="00DC5DC3"/>
    <w:rsid w:val="00DC631F"/>
    <w:rsid w:val="00DC72B7"/>
    <w:rsid w:val="00DD03E7"/>
    <w:rsid w:val="00DD119E"/>
    <w:rsid w:val="00DD28EF"/>
    <w:rsid w:val="00DD39B3"/>
    <w:rsid w:val="00DD3C1F"/>
    <w:rsid w:val="00DD4696"/>
    <w:rsid w:val="00DD4C13"/>
    <w:rsid w:val="00DD6213"/>
    <w:rsid w:val="00DD65D8"/>
    <w:rsid w:val="00DD6AAD"/>
    <w:rsid w:val="00DD6C29"/>
    <w:rsid w:val="00DD6D74"/>
    <w:rsid w:val="00DD7414"/>
    <w:rsid w:val="00DD7562"/>
    <w:rsid w:val="00DE0051"/>
    <w:rsid w:val="00DE0393"/>
    <w:rsid w:val="00DE0442"/>
    <w:rsid w:val="00DE1317"/>
    <w:rsid w:val="00DE17BA"/>
    <w:rsid w:val="00DE21A7"/>
    <w:rsid w:val="00DE2F9E"/>
    <w:rsid w:val="00DE3537"/>
    <w:rsid w:val="00DE3699"/>
    <w:rsid w:val="00DE3917"/>
    <w:rsid w:val="00DE3AFA"/>
    <w:rsid w:val="00DE4462"/>
    <w:rsid w:val="00DE5683"/>
    <w:rsid w:val="00DE69FC"/>
    <w:rsid w:val="00DE6C01"/>
    <w:rsid w:val="00DE755A"/>
    <w:rsid w:val="00DE7FD0"/>
    <w:rsid w:val="00DF080B"/>
    <w:rsid w:val="00DF1B1A"/>
    <w:rsid w:val="00DF285D"/>
    <w:rsid w:val="00DF34EB"/>
    <w:rsid w:val="00DF383B"/>
    <w:rsid w:val="00DF397C"/>
    <w:rsid w:val="00DF3EFB"/>
    <w:rsid w:val="00DF519A"/>
    <w:rsid w:val="00DF6318"/>
    <w:rsid w:val="00E0155C"/>
    <w:rsid w:val="00E019BD"/>
    <w:rsid w:val="00E032D7"/>
    <w:rsid w:val="00E05515"/>
    <w:rsid w:val="00E05C71"/>
    <w:rsid w:val="00E0616A"/>
    <w:rsid w:val="00E06F28"/>
    <w:rsid w:val="00E070D3"/>
    <w:rsid w:val="00E07CF0"/>
    <w:rsid w:val="00E10406"/>
    <w:rsid w:val="00E1040A"/>
    <w:rsid w:val="00E10D0C"/>
    <w:rsid w:val="00E11BF8"/>
    <w:rsid w:val="00E11CCD"/>
    <w:rsid w:val="00E1202E"/>
    <w:rsid w:val="00E1285C"/>
    <w:rsid w:val="00E12B71"/>
    <w:rsid w:val="00E137C0"/>
    <w:rsid w:val="00E1380E"/>
    <w:rsid w:val="00E13B47"/>
    <w:rsid w:val="00E13D71"/>
    <w:rsid w:val="00E1475C"/>
    <w:rsid w:val="00E14A3E"/>
    <w:rsid w:val="00E1540E"/>
    <w:rsid w:val="00E154EB"/>
    <w:rsid w:val="00E15A9D"/>
    <w:rsid w:val="00E15B2B"/>
    <w:rsid w:val="00E167C5"/>
    <w:rsid w:val="00E17D6D"/>
    <w:rsid w:val="00E22911"/>
    <w:rsid w:val="00E25534"/>
    <w:rsid w:val="00E260CE"/>
    <w:rsid w:val="00E26683"/>
    <w:rsid w:val="00E26B37"/>
    <w:rsid w:val="00E27C37"/>
    <w:rsid w:val="00E27D65"/>
    <w:rsid w:val="00E3024A"/>
    <w:rsid w:val="00E3097C"/>
    <w:rsid w:val="00E30D1A"/>
    <w:rsid w:val="00E316E4"/>
    <w:rsid w:val="00E32684"/>
    <w:rsid w:val="00E32B11"/>
    <w:rsid w:val="00E339AB"/>
    <w:rsid w:val="00E33F76"/>
    <w:rsid w:val="00E33FCA"/>
    <w:rsid w:val="00E34215"/>
    <w:rsid w:val="00E344ED"/>
    <w:rsid w:val="00E345D0"/>
    <w:rsid w:val="00E34769"/>
    <w:rsid w:val="00E35425"/>
    <w:rsid w:val="00E354F8"/>
    <w:rsid w:val="00E401B8"/>
    <w:rsid w:val="00E403CB"/>
    <w:rsid w:val="00E40655"/>
    <w:rsid w:val="00E41161"/>
    <w:rsid w:val="00E41744"/>
    <w:rsid w:val="00E4210F"/>
    <w:rsid w:val="00E4262C"/>
    <w:rsid w:val="00E42630"/>
    <w:rsid w:val="00E435FD"/>
    <w:rsid w:val="00E43E75"/>
    <w:rsid w:val="00E44190"/>
    <w:rsid w:val="00E44C09"/>
    <w:rsid w:val="00E44C57"/>
    <w:rsid w:val="00E44D9B"/>
    <w:rsid w:val="00E50721"/>
    <w:rsid w:val="00E51699"/>
    <w:rsid w:val="00E517D6"/>
    <w:rsid w:val="00E51ADE"/>
    <w:rsid w:val="00E52AEE"/>
    <w:rsid w:val="00E5334A"/>
    <w:rsid w:val="00E538A6"/>
    <w:rsid w:val="00E53C82"/>
    <w:rsid w:val="00E53FE4"/>
    <w:rsid w:val="00E54004"/>
    <w:rsid w:val="00E54211"/>
    <w:rsid w:val="00E55EA7"/>
    <w:rsid w:val="00E56805"/>
    <w:rsid w:val="00E57310"/>
    <w:rsid w:val="00E5764D"/>
    <w:rsid w:val="00E57BED"/>
    <w:rsid w:val="00E6092C"/>
    <w:rsid w:val="00E60CDA"/>
    <w:rsid w:val="00E624BD"/>
    <w:rsid w:val="00E63916"/>
    <w:rsid w:val="00E63965"/>
    <w:rsid w:val="00E63A20"/>
    <w:rsid w:val="00E640BC"/>
    <w:rsid w:val="00E64AF5"/>
    <w:rsid w:val="00E654DA"/>
    <w:rsid w:val="00E65A35"/>
    <w:rsid w:val="00E669B7"/>
    <w:rsid w:val="00E70D83"/>
    <w:rsid w:val="00E70EBC"/>
    <w:rsid w:val="00E71116"/>
    <w:rsid w:val="00E72084"/>
    <w:rsid w:val="00E72B40"/>
    <w:rsid w:val="00E72B92"/>
    <w:rsid w:val="00E72BDA"/>
    <w:rsid w:val="00E72E7C"/>
    <w:rsid w:val="00E72F08"/>
    <w:rsid w:val="00E73A40"/>
    <w:rsid w:val="00E7401D"/>
    <w:rsid w:val="00E745C0"/>
    <w:rsid w:val="00E75333"/>
    <w:rsid w:val="00E7542D"/>
    <w:rsid w:val="00E75625"/>
    <w:rsid w:val="00E7562E"/>
    <w:rsid w:val="00E80B3F"/>
    <w:rsid w:val="00E80D22"/>
    <w:rsid w:val="00E8130F"/>
    <w:rsid w:val="00E82461"/>
    <w:rsid w:val="00E82751"/>
    <w:rsid w:val="00E8322F"/>
    <w:rsid w:val="00E83299"/>
    <w:rsid w:val="00E83E5E"/>
    <w:rsid w:val="00E8459A"/>
    <w:rsid w:val="00E8579A"/>
    <w:rsid w:val="00E857C3"/>
    <w:rsid w:val="00E85E55"/>
    <w:rsid w:val="00E8608D"/>
    <w:rsid w:val="00E86226"/>
    <w:rsid w:val="00E86312"/>
    <w:rsid w:val="00E8651A"/>
    <w:rsid w:val="00E867BF"/>
    <w:rsid w:val="00E9067D"/>
    <w:rsid w:val="00E909EC"/>
    <w:rsid w:val="00E90C0F"/>
    <w:rsid w:val="00E914C9"/>
    <w:rsid w:val="00E91510"/>
    <w:rsid w:val="00E91897"/>
    <w:rsid w:val="00E918B5"/>
    <w:rsid w:val="00E92F90"/>
    <w:rsid w:val="00E94304"/>
    <w:rsid w:val="00E948C2"/>
    <w:rsid w:val="00E94E99"/>
    <w:rsid w:val="00E95C05"/>
    <w:rsid w:val="00E9694F"/>
    <w:rsid w:val="00E96BD0"/>
    <w:rsid w:val="00E96D9D"/>
    <w:rsid w:val="00E97C67"/>
    <w:rsid w:val="00EA2789"/>
    <w:rsid w:val="00EA2806"/>
    <w:rsid w:val="00EA2BED"/>
    <w:rsid w:val="00EA2D4F"/>
    <w:rsid w:val="00EA3145"/>
    <w:rsid w:val="00EA369F"/>
    <w:rsid w:val="00EA514D"/>
    <w:rsid w:val="00EA5586"/>
    <w:rsid w:val="00EA6642"/>
    <w:rsid w:val="00EA6D38"/>
    <w:rsid w:val="00EB0BED"/>
    <w:rsid w:val="00EB2E5A"/>
    <w:rsid w:val="00EB3023"/>
    <w:rsid w:val="00EB3764"/>
    <w:rsid w:val="00EB4108"/>
    <w:rsid w:val="00EB4A7E"/>
    <w:rsid w:val="00EB4DB7"/>
    <w:rsid w:val="00EB56B2"/>
    <w:rsid w:val="00EB56CD"/>
    <w:rsid w:val="00EB62B7"/>
    <w:rsid w:val="00EB70C8"/>
    <w:rsid w:val="00EB7497"/>
    <w:rsid w:val="00EC09F2"/>
    <w:rsid w:val="00EC0B34"/>
    <w:rsid w:val="00EC1839"/>
    <w:rsid w:val="00EC2901"/>
    <w:rsid w:val="00EC3985"/>
    <w:rsid w:val="00EC3FF4"/>
    <w:rsid w:val="00EC4B91"/>
    <w:rsid w:val="00EC55A2"/>
    <w:rsid w:val="00EC68CA"/>
    <w:rsid w:val="00EC75AE"/>
    <w:rsid w:val="00EC791D"/>
    <w:rsid w:val="00EC7977"/>
    <w:rsid w:val="00ED039A"/>
    <w:rsid w:val="00ED06E4"/>
    <w:rsid w:val="00ED11A6"/>
    <w:rsid w:val="00ED29F4"/>
    <w:rsid w:val="00ED2C16"/>
    <w:rsid w:val="00ED3B2F"/>
    <w:rsid w:val="00ED3D61"/>
    <w:rsid w:val="00ED4188"/>
    <w:rsid w:val="00ED4C48"/>
    <w:rsid w:val="00ED56EE"/>
    <w:rsid w:val="00ED5F73"/>
    <w:rsid w:val="00ED6800"/>
    <w:rsid w:val="00ED69A3"/>
    <w:rsid w:val="00ED6EE5"/>
    <w:rsid w:val="00ED7F03"/>
    <w:rsid w:val="00EE00B3"/>
    <w:rsid w:val="00EE029A"/>
    <w:rsid w:val="00EE0A8E"/>
    <w:rsid w:val="00EE10A9"/>
    <w:rsid w:val="00EE178E"/>
    <w:rsid w:val="00EE1B46"/>
    <w:rsid w:val="00EE1C96"/>
    <w:rsid w:val="00EE2014"/>
    <w:rsid w:val="00EE423A"/>
    <w:rsid w:val="00EE425A"/>
    <w:rsid w:val="00EE480A"/>
    <w:rsid w:val="00EE5516"/>
    <w:rsid w:val="00EE58B7"/>
    <w:rsid w:val="00EE5CE2"/>
    <w:rsid w:val="00EE6C3D"/>
    <w:rsid w:val="00EE7D85"/>
    <w:rsid w:val="00EF05FA"/>
    <w:rsid w:val="00EF0ADA"/>
    <w:rsid w:val="00EF0D81"/>
    <w:rsid w:val="00EF1E09"/>
    <w:rsid w:val="00EF1E25"/>
    <w:rsid w:val="00EF3EC3"/>
    <w:rsid w:val="00EF445F"/>
    <w:rsid w:val="00EF5118"/>
    <w:rsid w:val="00EF5428"/>
    <w:rsid w:val="00EF56B7"/>
    <w:rsid w:val="00EF6AD7"/>
    <w:rsid w:val="00EF6EBF"/>
    <w:rsid w:val="00EF6F30"/>
    <w:rsid w:val="00EF707C"/>
    <w:rsid w:val="00EF72FC"/>
    <w:rsid w:val="00F01B3B"/>
    <w:rsid w:val="00F02A47"/>
    <w:rsid w:val="00F035C1"/>
    <w:rsid w:val="00F03979"/>
    <w:rsid w:val="00F04ABE"/>
    <w:rsid w:val="00F04CFA"/>
    <w:rsid w:val="00F0626D"/>
    <w:rsid w:val="00F067EA"/>
    <w:rsid w:val="00F069D1"/>
    <w:rsid w:val="00F108C6"/>
    <w:rsid w:val="00F1282D"/>
    <w:rsid w:val="00F1293A"/>
    <w:rsid w:val="00F129AA"/>
    <w:rsid w:val="00F12C3A"/>
    <w:rsid w:val="00F13E6D"/>
    <w:rsid w:val="00F13FE6"/>
    <w:rsid w:val="00F14872"/>
    <w:rsid w:val="00F14CE0"/>
    <w:rsid w:val="00F15727"/>
    <w:rsid w:val="00F160D9"/>
    <w:rsid w:val="00F17158"/>
    <w:rsid w:val="00F20219"/>
    <w:rsid w:val="00F206D6"/>
    <w:rsid w:val="00F20CC3"/>
    <w:rsid w:val="00F211B3"/>
    <w:rsid w:val="00F218F0"/>
    <w:rsid w:val="00F22CAD"/>
    <w:rsid w:val="00F22D00"/>
    <w:rsid w:val="00F24407"/>
    <w:rsid w:val="00F24766"/>
    <w:rsid w:val="00F25FF3"/>
    <w:rsid w:val="00F274FD"/>
    <w:rsid w:val="00F2750F"/>
    <w:rsid w:val="00F301E1"/>
    <w:rsid w:val="00F304EA"/>
    <w:rsid w:val="00F307F2"/>
    <w:rsid w:val="00F312F0"/>
    <w:rsid w:val="00F31C9A"/>
    <w:rsid w:val="00F31CBE"/>
    <w:rsid w:val="00F320EE"/>
    <w:rsid w:val="00F32E70"/>
    <w:rsid w:val="00F335AC"/>
    <w:rsid w:val="00F33E9F"/>
    <w:rsid w:val="00F343DB"/>
    <w:rsid w:val="00F34C2C"/>
    <w:rsid w:val="00F34DB3"/>
    <w:rsid w:val="00F354B6"/>
    <w:rsid w:val="00F35842"/>
    <w:rsid w:val="00F35B57"/>
    <w:rsid w:val="00F35E8E"/>
    <w:rsid w:val="00F35F1A"/>
    <w:rsid w:val="00F366DB"/>
    <w:rsid w:val="00F36BC0"/>
    <w:rsid w:val="00F37ACA"/>
    <w:rsid w:val="00F37FAF"/>
    <w:rsid w:val="00F40D07"/>
    <w:rsid w:val="00F40DA3"/>
    <w:rsid w:val="00F40F9B"/>
    <w:rsid w:val="00F41028"/>
    <w:rsid w:val="00F4186A"/>
    <w:rsid w:val="00F42F8B"/>
    <w:rsid w:val="00F44C6E"/>
    <w:rsid w:val="00F44EA9"/>
    <w:rsid w:val="00F451A5"/>
    <w:rsid w:val="00F46831"/>
    <w:rsid w:val="00F471E3"/>
    <w:rsid w:val="00F47F30"/>
    <w:rsid w:val="00F50019"/>
    <w:rsid w:val="00F5001A"/>
    <w:rsid w:val="00F50A66"/>
    <w:rsid w:val="00F51FD8"/>
    <w:rsid w:val="00F5290E"/>
    <w:rsid w:val="00F53401"/>
    <w:rsid w:val="00F55548"/>
    <w:rsid w:val="00F556B4"/>
    <w:rsid w:val="00F5575F"/>
    <w:rsid w:val="00F5590C"/>
    <w:rsid w:val="00F570C7"/>
    <w:rsid w:val="00F571EE"/>
    <w:rsid w:val="00F57A0B"/>
    <w:rsid w:val="00F60AF7"/>
    <w:rsid w:val="00F61FC5"/>
    <w:rsid w:val="00F6295F"/>
    <w:rsid w:val="00F65088"/>
    <w:rsid w:val="00F656D1"/>
    <w:rsid w:val="00F65AD4"/>
    <w:rsid w:val="00F65DC9"/>
    <w:rsid w:val="00F66195"/>
    <w:rsid w:val="00F708DC"/>
    <w:rsid w:val="00F70992"/>
    <w:rsid w:val="00F70E31"/>
    <w:rsid w:val="00F71484"/>
    <w:rsid w:val="00F714BB"/>
    <w:rsid w:val="00F715B4"/>
    <w:rsid w:val="00F71840"/>
    <w:rsid w:val="00F7209A"/>
    <w:rsid w:val="00F724DA"/>
    <w:rsid w:val="00F72FFD"/>
    <w:rsid w:val="00F77A79"/>
    <w:rsid w:val="00F800D5"/>
    <w:rsid w:val="00F80884"/>
    <w:rsid w:val="00F80C5E"/>
    <w:rsid w:val="00F812A0"/>
    <w:rsid w:val="00F81DEF"/>
    <w:rsid w:val="00F8205A"/>
    <w:rsid w:val="00F822FF"/>
    <w:rsid w:val="00F82752"/>
    <w:rsid w:val="00F82B66"/>
    <w:rsid w:val="00F83E12"/>
    <w:rsid w:val="00F867D5"/>
    <w:rsid w:val="00F878AE"/>
    <w:rsid w:val="00F91791"/>
    <w:rsid w:val="00F934EE"/>
    <w:rsid w:val="00F9370C"/>
    <w:rsid w:val="00F94A96"/>
    <w:rsid w:val="00F953B8"/>
    <w:rsid w:val="00F96156"/>
    <w:rsid w:val="00F964F3"/>
    <w:rsid w:val="00F97C18"/>
    <w:rsid w:val="00FA1732"/>
    <w:rsid w:val="00FA2B8D"/>
    <w:rsid w:val="00FA30EF"/>
    <w:rsid w:val="00FA4658"/>
    <w:rsid w:val="00FA4D5A"/>
    <w:rsid w:val="00FA7093"/>
    <w:rsid w:val="00FA7AB5"/>
    <w:rsid w:val="00FA7E13"/>
    <w:rsid w:val="00FB2283"/>
    <w:rsid w:val="00FB236D"/>
    <w:rsid w:val="00FB4E15"/>
    <w:rsid w:val="00FB4ECA"/>
    <w:rsid w:val="00FB4F8F"/>
    <w:rsid w:val="00FB59C8"/>
    <w:rsid w:val="00FB5E50"/>
    <w:rsid w:val="00FB6E97"/>
    <w:rsid w:val="00FC01CF"/>
    <w:rsid w:val="00FC184C"/>
    <w:rsid w:val="00FC2635"/>
    <w:rsid w:val="00FC2AB6"/>
    <w:rsid w:val="00FC3DC2"/>
    <w:rsid w:val="00FC4BF9"/>
    <w:rsid w:val="00FC4C52"/>
    <w:rsid w:val="00FC517D"/>
    <w:rsid w:val="00FC69E0"/>
    <w:rsid w:val="00FC6B15"/>
    <w:rsid w:val="00FC6CDD"/>
    <w:rsid w:val="00FC7431"/>
    <w:rsid w:val="00FD08FF"/>
    <w:rsid w:val="00FD0E57"/>
    <w:rsid w:val="00FD0E7A"/>
    <w:rsid w:val="00FD1523"/>
    <w:rsid w:val="00FD18A3"/>
    <w:rsid w:val="00FD1906"/>
    <w:rsid w:val="00FD1F26"/>
    <w:rsid w:val="00FD423C"/>
    <w:rsid w:val="00FD4522"/>
    <w:rsid w:val="00FD5027"/>
    <w:rsid w:val="00FD5D24"/>
    <w:rsid w:val="00FD5D7B"/>
    <w:rsid w:val="00FE083A"/>
    <w:rsid w:val="00FE1BAC"/>
    <w:rsid w:val="00FE1D63"/>
    <w:rsid w:val="00FE30B3"/>
    <w:rsid w:val="00FE323A"/>
    <w:rsid w:val="00FE49B0"/>
    <w:rsid w:val="00FE4D6C"/>
    <w:rsid w:val="00FE4E96"/>
    <w:rsid w:val="00FE5E82"/>
    <w:rsid w:val="00FE6624"/>
    <w:rsid w:val="00FE7EAC"/>
    <w:rsid w:val="00FF0128"/>
    <w:rsid w:val="00FF06F9"/>
    <w:rsid w:val="00FF0B2F"/>
    <w:rsid w:val="00FF1B78"/>
    <w:rsid w:val="00FF3E13"/>
    <w:rsid w:val="00FF5709"/>
    <w:rsid w:val="00FF6B2B"/>
    <w:rsid w:val="00FF6B2E"/>
    <w:rsid w:val="00FF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29CA3"/>
  <w15:chartTrackingRefBased/>
  <w15:docId w15:val="{058ACD46-3B29-4BEE-AFB5-9BC14F48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837B0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8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71D"/>
    <w:pPr>
      <w:ind w:left="720"/>
      <w:contextualSpacing/>
    </w:pPr>
  </w:style>
  <w:style w:type="table" w:styleId="TableGrid">
    <w:name w:val="Table Grid"/>
    <w:basedOn w:val="TableNormal"/>
    <w:uiPriority w:val="39"/>
    <w:rsid w:val="00CC5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59E3"/>
    <w:pPr>
      <w:autoSpaceDE w:val="0"/>
      <w:autoSpaceDN w:val="0"/>
      <w:adjustRightInd w:val="0"/>
      <w:jc w:val="left"/>
    </w:pPr>
    <w:rPr>
      <w:rFonts w:ascii="Wingdings" w:hAnsi="Wingdings" w:cs="Wingdings"/>
      <w:color w:val="000000"/>
      <w:sz w:val="24"/>
      <w:szCs w:val="24"/>
    </w:rPr>
  </w:style>
  <w:style w:type="paragraph" w:styleId="NoSpacing">
    <w:name w:val="No Spacing"/>
    <w:uiPriority w:val="1"/>
    <w:qFormat/>
    <w:rsid w:val="0014098B"/>
    <w:pPr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8837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714BB"/>
    <w:rPr>
      <w:color w:val="0000FF"/>
      <w:u w:val="single"/>
    </w:rPr>
  </w:style>
  <w:style w:type="paragraph" w:customStyle="1" w:styleId="Pa3">
    <w:name w:val="Pa3"/>
    <w:basedOn w:val="Default"/>
    <w:next w:val="Default"/>
    <w:uiPriority w:val="99"/>
    <w:rsid w:val="00443C1E"/>
    <w:pPr>
      <w:spacing w:line="281" w:lineRule="atLeast"/>
    </w:pPr>
    <w:rPr>
      <w:rFonts w:ascii="Adobe Garamond Pro" w:hAnsi="Adobe Garamond Pro" w:cstheme="minorBidi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7E1E6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930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0B5"/>
  </w:style>
  <w:style w:type="paragraph" w:styleId="Footer">
    <w:name w:val="footer"/>
    <w:basedOn w:val="Normal"/>
    <w:link w:val="FooterChar"/>
    <w:uiPriority w:val="99"/>
    <w:unhideWhenUsed/>
    <w:rsid w:val="006930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0B5"/>
  </w:style>
  <w:style w:type="paragraph" w:customStyle="1" w:styleId="Pa8">
    <w:name w:val="Pa8"/>
    <w:basedOn w:val="Normal"/>
    <w:next w:val="Normal"/>
    <w:uiPriority w:val="99"/>
    <w:rsid w:val="00FB4E15"/>
    <w:pPr>
      <w:autoSpaceDE w:val="0"/>
      <w:autoSpaceDN w:val="0"/>
      <w:adjustRightInd w:val="0"/>
      <w:spacing w:line="241" w:lineRule="atLeast"/>
      <w:jc w:val="lef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FB4E15"/>
    <w:rPr>
      <w:rFonts w:cs="Shaker 2 Lancet Regular"/>
      <w:i/>
      <w:iCs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126C6D"/>
    <w:pPr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0482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48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482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77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B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B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B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BC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510F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700AD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8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6E765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sually-hidden">
    <w:name w:val="visually-hidden"/>
    <w:basedOn w:val="DefaultParagraphFont"/>
    <w:rsid w:val="00277D07"/>
  </w:style>
  <w:style w:type="character" w:customStyle="1" w:styleId="lecrdtxtpln">
    <w:name w:val="l_ecrd_txt_pln"/>
    <w:basedOn w:val="DefaultParagraphFont"/>
    <w:rsid w:val="00B43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09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9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23427C5328184A84583F5162844A25" ma:contentTypeVersion="11" ma:contentTypeDescription="Create a new document." ma:contentTypeScope="" ma:versionID="c6f6037258e72ed07adc1ac25af893bf">
  <xsd:schema xmlns:xsd="http://www.w3.org/2001/XMLSchema" xmlns:xs="http://www.w3.org/2001/XMLSchema" xmlns:p="http://schemas.microsoft.com/office/2006/metadata/properties" xmlns:ns3="8d22aec6-3d9f-4f9c-8fc4-43215bdb165d" targetNamespace="http://schemas.microsoft.com/office/2006/metadata/properties" ma:root="true" ma:fieldsID="7799e37fb4e5793836f5e3721aab2774" ns3:_="">
    <xsd:import namespace="8d22aec6-3d9f-4f9c-8fc4-43215bdb16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DateTaken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2aec6-3d9f-4f9c-8fc4-43215bdb16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58F0D5-2856-4967-B424-68FBC11FD8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22aec6-3d9f-4f9c-8fc4-43215bdb16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2BB966-0FF9-4F6F-A2BF-48FC51C534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64EAF41-04D1-4079-ABA0-ED301EA55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69E297-D383-4386-9164-E0E3F09CE7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7</Words>
  <Characters>3575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evinsohn</dc:creator>
  <cp:keywords/>
  <dc:description/>
  <cp:lastModifiedBy>Diwa Samad</cp:lastModifiedBy>
  <cp:revision>2</cp:revision>
  <dcterms:created xsi:type="dcterms:W3CDTF">2022-10-21T12:42:00Z</dcterms:created>
  <dcterms:modified xsi:type="dcterms:W3CDTF">2022-10-2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23427C5328184A84583F5162844A25</vt:lpwstr>
  </property>
  <property fmtid="{D5CDD505-2E9C-101B-9397-08002B2CF9AE}" pid="3" name="MSIP_Label_0a957285-7815-485a-9751-5b273b784ad5_Enabled">
    <vt:lpwstr>true</vt:lpwstr>
  </property>
  <property fmtid="{D5CDD505-2E9C-101B-9397-08002B2CF9AE}" pid="4" name="MSIP_Label_0a957285-7815-485a-9751-5b273b784ad5_SetDate">
    <vt:lpwstr>2021-12-21T00:14:21Z</vt:lpwstr>
  </property>
  <property fmtid="{D5CDD505-2E9C-101B-9397-08002B2CF9AE}" pid="5" name="MSIP_Label_0a957285-7815-485a-9751-5b273b784ad5_Method">
    <vt:lpwstr>Privileged</vt:lpwstr>
  </property>
  <property fmtid="{D5CDD505-2E9C-101B-9397-08002B2CF9AE}" pid="6" name="MSIP_Label_0a957285-7815-485a-9751-5b273b784ad5_Name">
    <vt:lpwstr>0a957285-7815-485a-9751-5b273b784ad5</vt:lpwstr>
  </property>
  <property fmtid="{D5CDD505-2E9C-101B-9397-08002B2CF9AE}" pid="7" name="MSIP_Label_0a957285-7815-485a-9751-5b273b784ad5_SiteId">
    <vt:lpwstr>1de6d9f3-0daf-4df6-b9d6-5959f16f6118</vt:lpwstr>
  </property>
  <property fmtid="{D5CDD505-2E9C-101B-9397-08002B2CF9AE}" pid="8" name="MSIP_Label_0a957285-7815-485a-9751-5b273b784ad5_ActionId">
    <vt:lpwstr>183ae738-1d48-455a-82b4-00001e0ebf5d</vt:lpwstr>
  </property>
  <property fmtid="{D5CDD505-2E9C-101B-9397-08002B2CF9AE}" pid="9" name="MSIP_Label_0a957285-7815-485a-9751-5b273b784ad5_ContentBits">
    <vt:lpwstr>0</vt:lpwstr>
  </property>
  <property fmtid="{D5CDD505-2E9C-101B-9397-08002B2CF9AE}" pid="10" name="GrammarlyDocumentId">
    <vt:lpwstr>c9dbfabd378137c9815a420544e1e99004297be0a9eb8fc70cda137feb12e8fb</vt:lpwstr>
  </property>
</Properties>
</file>